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5F2A" w:rsidRDefault="003A5F2A" w:rsidP="003A5F2A">
      <w:r>
        <w:t>---</w:t>
      </w:r>
    </w:p>
    <w:p w:rsidR="003A5F2A" w:rsidRDefault="003A5F2A" w:rsidP="003A5F2A">
      <w:r>
        <w:t>title: "Social competence - analysis"</w:t>
      </w:r>
    </w:p>
    <w:p w:rsidR="003A5F2A" w:rsidRDefault="003A5F2A" w:rsidP="003A5F2A">
      <w:r>
        <w:t>author: "Apu Ramesh"</w:t>
      </w:r>
    </w:p>
    <w:p w:rsidR="003A5F2A" w:rsidRDefault="003A5F2A" w:rsidP="003A5F2A">
      <w:r>
        <w:t>date: "`r Sys.Date()`"</w:t>
      </w:r>
    </w:p>
    <w:p w:rsidR="003A5F2A" w:rsidRDefault="003A5F2A" w:rsidP="003A5F2A">
      <w:r>
        <w:t>output: pdf_document</w:t>
      </w:r>
    </w:p>
    <w:p w:rsidR="003A5F2A" w:rsidRDefault="003A5F2A" w:rsidP="003A5F2A">
      <w:r>
        <w:t>---</w:t>
      </w:r>
    </w:p>
    <w:p w:rsidR="003A5F2A" w:rsidRDefault="003A5F2A" w:rsidP="003A5F2A"/>
    <w:p w:rsidR="003A5F2A" w:rsidRDefault="003A5F2A" w:rsidP="003A5F2A">
      <w:r>
        <w:t>```{r setup, include=FALSE}</w:t>
      </w:r>
    </w:p>
    <w:p w:rsidR="003A5F2A" w:rsidRDefault="003A5F2A" w:rsidP="003A5F2A">
      <w:r>
        <w:t>knitr::opts_chunk$set(echo = TRUE)</w:t>
      </w:r>
    </w:p>
    <w:p w:rsidR="003A5F2A" w:rsidRDefault="003A5F2A" w:rsidP="003A5F2A">
      <w:r>
        <w:t>```</w:t>
      </w:r>
    </w:p>
    <w:p w:rsidR="003A5F2A" w:rsidRDefault="003A5F2A" w:rsidP="003A5F2A"/>
    <w:p w:rsidR="003A5F2A" w:rsidRDefault="003A5F2A" w:rsidP="003A5F2A">
      <w:r>
        <w:t>In this document, we will go through the analysis of the data collected for the project tentatively titles Social competence - what are we measuring. The final datasets contain three csv files namely, "fish_id_new.csv", "fish_size.csv" and "rawdata_06112024.csv". fish_id_new.csv contains the experimental details, fish IDs and the setup I noted, fish_size.csv notes the sizes of focal and stimulus fish and their elastomer tag id and rawdata_06112024.csv is the aggregated output obtained from BORIS after video analysis. For experimental setup and data collection, refer to methods.docx.</w:t>
      </w:r>
    </w:p>
    <w:p w:rsidR="003A5F2A" w:rsidRDefault="003A5F2A" w:rsidP="003A5F2A"/>
    <w:p w:rsidR="003A5F2A" w:rsidRDefault="003A5F2A" w:rsidP="003A5F2A">
      <w:r>
        <w:t>```{r libraries, echo=FALSE, output = FALSE}</w:t>
      </w:r>
    </w:p>
    <w:p w:rsidR="003A5F2A" w:rsidRDefault="003A5F2A" w:rsidP="003A5F2A"/>
    <w:p w:rsidR="003A5F2A" w:rsidRDefault="003A5F2A" w:rsidP="003A5F2A">
      <w:r>
        <w:t># ------------------------</w:t>
      </w:r>
    </w:p>
    <w:p w:rsidR="003A5F2A" w:rsidRDefault="003A5F2A" w:rsidP="003A5F2A">
      <w:r>
        <w:t>library(lme4)</w:t>
      </w:r>
    </w:p>
    <w:p w:rsidR="003A5F2A" w:rsidRDefault="003A5F2A" w:rsidP="003A5F2A">
      <w:r>
        <w:t>library(glmmTMB)</w:t>
      </w:r>
    </w:p>
    <w:p w:rsidR="003A5F2A" w:rsidRDefault="003A5F2A" w:rsidP="003A5F2A">
      <w:r>
        <w:t>library(emmeans)</w:t>
      </w:r>
    </w:p>
    <w:p w:rsidR="003A5F2A" w:rsidRDefault="003A5F2A" w:rsidP="003A5F2A">
      <w:r>
        <w:t>library(car)</w:t>
      </w:r>
    </w:p>
    <w:p w:rsidR="003A5F2A" w:rsidRDefault="003A5F2A" w:rsidP="003A5F2A">
      <w:r>
        <w:t>library(DHARMa)</w:t>
      </w:r>
    </w:p>
    <w:p w:rsidR="003A5F2A" w:rsidRDefault="003A5F2A" w:rsidP="003A5F2A">
      <w:r>
        <w:t>library(brms)</w:t>
      </w:r>
    </w:p>
    <w:p w:rsidR="003A5F2A" w:rsidRDefault="003A5F2A" w:rsidP="003A5F2A">
      <w:r>
        <w:t>library(rstan)</w:t>
      </w:r>
    </w:p>
    <w:p w:rsidR="003A5F2A" w:rsidRDefault="003A5F2A" w:rsidP="003A5F2A">
      <w:r>
        <w:t>library(cmdstanr)</w:t>
      </w:r>
    </w:p>
    <w:p w:rsidR="003A5F2A" w:rsidRDefault="003A5F2A" w:rsidP="003A5F2A"/>
    <w:p w:rsidR="003A5F2A" w:rsidRDefault="003A5F2A" w:rsidP="003A5F2A">
      <w:r>
        <w:t># ------------------------</w:t>
      </w:r>
    </w:p>
    <w:p w:rsidR="003A5F2A" w:rsidRDefault="003A5F2A" w:rsidP="003A5F2A">
      <w:r>
        <w:t># Plotting</w:t>
      </w:r>
    </w:p>
    <w:p w:rsidR="003A5F2A" w:rsidRDefault="003A5F2A" w:rsidP="003A5F2A">
      <w:r>
        <w:t># ------------------------</w:t>
      </w:r>
    </w:p>
    <w:p w:rsidR="003A5F2A" w:rsidRDefault="003A5F2A" w:rsidP="003A5F2A">
      <w:r>
        <w:lastRenderedPageBreak/>
        <w:t>library(ggplot2)     # already in tidyverse</w:t>
      </w:r>
    </w:p>
    <w:p w:rsidR="003A5F2A" w:rsidRDefault="003A5F2A" w:rsidP="003A5F2A">
      <w:r>
        <w:t>library(cowplot)</w:t>
      </w:r>
    </w:p>
    <w:p w:rsidR="003A5F2A" w:rsidRDefault="003A5F2A" w:rsidP="003A5F2A">
      <w:r>
        <w:t>library(ggcorrplot)</w:t>
      </w:r>
    </w:p>
    <w:p w:rsidR="003A5F2A" w:rsidRDefault="003A5F2A" w:rsidP="003A5F2A">
      <w:r>
        <w:t>library(corrplot)</w:t>
      </w:r>
    </w:p>
    <w:p w:rsidR="003A5F2A" w:rsidRDefault="003A5F2A" w:rsidP="003A5F2A">
      <w:r>
        <w:t>library(PerformanceAnalytics)</w:t>
      </w:r>
    </w:p>
    <w:p w:rsidR="003A5F2A" w:rsidRDefault="003A5F2A" w:rsidP="003A5F2A"/>
    <w:p w:rsidR="003A5F2A" w:rsidRDefault="003A5F2A" w:rsidP="003A5F2A">
      <w:r>
        <w:t># ------------------------</w:t>
      </w:r>
    </w:p>
    <w:p w:rsidR="003A5F2A" w:rsidRDefault="003A5F2A" w:rsidP="003A5F2A">
      <w:r>
        <w:t># Tables &amp; reporting</w:t>
      </w:r>
    </w:p>
    <w:p w:rsidR="003A5F2A" w:rsidRDefault="003A5F2A" w:rsidP="003A5F2A">
      <w:r>
        <w:t># ------------------------</w:t>
      </w:r>
    </w:p>
    <w:p w:rsidR="003A5F2A" w:rsidRDefault="003A5F2A" w:rsidP="003A5F2A">
      <w:r>
        <w:t>library(knitr)</w:t>
      </w:r>
    </w:p>
    <w:p w:rsidR="003A5F2A" w:rsidRDefault="003A5F2A" w:rsidP="003A5F2A">
      <w:r>
        <w:t>library(kableExtra)</w:t>
      </w:r>
    </w:p>
    <w:p w:rsidR="003A5F2A" w:rsidRDefault="003A5F2A" w:rsidP="003A5F2A">
      <w:r>
        <w:t>library(dplyr)</w:t>
      </w:r>
    </w:p>
    <w:p w:rsidR="003A5F2A" w:rsidRDefault="003A5F2A" w:rsidP="003A5F2A">
      <w:r>
        <w:t>library(tidyverse)</w:t>
      </w:r>
    </w:p>
    <w:p w:rsidR="003A5F2A" w:rsidRDefault="003A5F2A" w:rsidP="003A5F2A"/>
    <w:p w:rsidR="003A5F2A" w:rsidRDefault="003A5F2A" w:rsidP="003A5F2A">
      <w:r>
        <w:t>```</w:t>
      </w:r>
    </w:p>
    <w:p w:rsidR="003A5F2A" w:rsidRDefault="003A5F2A" w:rsidP="003A5F2A"/>
    <w:p w:rsidR="003A5F2A" w:rsidRDefault="003A5F2A" w:rsidP="003A5F2A">
      <w:r>
        <w:t>## Datasets for analysis</w:t>
      </w:r>
    </w:p>
    <w:p w:rsidR="003A5F2A" w:rsidRDefault="003A5F2A" w:rsidP="003A5F2A"/>
    <w:p w:rsidR="003A5F2A" w:rsidRDefault="003A5F2A" w:rsidP="003A5F2A">
      <w:r>
        <w:t>First, we will clean the dataset by getting rid of unwanted columns and combining the two datasets into one analysable form. Secondary data is also created by adding up point events or durations of state events and rendering a final usable dataset. This step is done in R so that it is reproducible. For all practical purposes, the output datasets are the ones used for analysis.</w:t>
      </w:r>
    </w:p>
    <w:p w:rsidR="003A5F2A" w:rsidRDefault="003A5F2A" w:rsidP="003A5F2A"/>
    <w:p w:rsidR="003A5F2A" w:rsidRDefault="003A5F2A" w:rsidP="003A5F2A">
      <w:r>
        <w:t>For the purpose of the analysis, all the videos were checked again to see if the intruder or both intruder and territroy owner were stressed and exhibited stereotypic behaviours - like moving up and down the walls of the aquarium. If this was the case after introduction, before the intruder and territory interacted, then the trial is removed, as it is very difficult to see when they started to interact and it inflates latency measures.</w:t>
      </w:r>
    </w:p>
    <w:p w:rsidR="003A5F2A" w:rsidRDefault="003A5F2A" w:rsidP="003A5F2A"/>
    <w:p w:rsidR="003A5F2A" w:rsidRDefault="003A5F2A" w:rsidP="003A5F2A">
      <w:r>
        <w:t>Trials that were omitted from analysis: E20 (barrier fell), E31_2 (barrier fell), E39 (video not recorded), E41(video not recorded), E71(wrong sex introduced), E81(wrong focal fish), E27 (barrier fell), E84 (video not recorded), E44 (intruder fish stressed throughout the trial). These trials were repeated.</w:t>
      </w:r>
    </w:p>
    <w:p w:rsidR="003A5F2A" w:rsidRDefault="003A5F2A" w:rsidP="003A5F2A"/>
    <w:p w:rsidR="003A5F2A" w:rsidRDefault="003A5F2A" w:rsidP="003A5F2A">
      <w:r>
        <w:lastRenderedPageBreak/>
        <w:t>```{r clean_data, echo=FALSE}</w:t>
      </w:r>
    </w:p>
    <w:p w:rsidR="003A5F2A" w:rsidRDefault="003A5F2A" w:rsidP="003A5F2A"/>
    <w:p w:rsidR="003A5F2A" w:rsidRDefault="003A5F2A" w:rsidP="003A5F2A">
      <w:r>
        <w:t># Set the working directory, where all the data are saved</w:t>
      </w:r>
    </w:p>
    <w:p w:rsidR="003A5F2A" w:rsidRDefault="003A5F2A" w:rsidP="003A5F2A">
      <w:r>
        <w:t># Note: this format might be different in windows / linux / apple</w:t>
      </w:r>
    </w:p>
    <w:p w:rsidR="003A5F2A" w:rsidRDefault="003A5F2A" w:rsidP="003A5F2A"/>
    <w:p w:rsidR="003A5F2A" w:rsidRDefault="003A5F2A" w:rsidP="003A5F2A">
      <w:r>
        <w:t xml:space="preserve"> setwd("C:/Users/ocelo/Documents/social_competence")</w:t>
      </w:r>
    </w:p>
    <w:p w:rsidR="003A5F2A" w:rsidRDefault="003A5F2A" w:rsidP="003A5F2A"/>
    <w:p w:rsidR="003A5F2A" w:rsidRDefault="003A5F2A" w:rsidP="003A5F2A">
      <w:r>
        <w:t>rawdata &lt;- read.csv("rawdata_06112024.csv", sep=";")</w:t>
      </w:r>
    </w:p>
    <w:p w:rsidR="003A5F2A" w:rsidRDefault="003A5F2A" w:rsidP="003A5F2A">
      <w:r>
        <w:t>fish_id &lt;- read.csv2("fish_id_new.csv", comment.char="#")</w:t>
      </w:r>
    </w:p>
    <w:p w:rsidR="003A5F2A" w:rsidRDefault="003A5F2A" w:rsidP="003A5F2A">
      <w:r>
        <w:t>fish_size &lt;- read.csv2("fish_size.csv")</w:t>
      </w:r>
    </w:p>
    <w:p w:rsidR="003A5F2A" w:rsidRDefault="003A5F2A" w:rsidP="003A5F2A"/>
    <w:p w:rsidR="003A5F2A" w:rsidRDefault="003A5F2A" w:rsidP="003A5F2A">
      <w:r>
        <w:t>#Get rid of unwanted columns, rename and make sure the variable types are correct</w:t>
      </w:r>
    </w:p>
    <w:p w:rsidR="003A5F2A" w:rsidRDefault="003A5F2A" w:rsidP="003A5F2A"/>
    <w:p w:rsidR="003A5F2A" w:rsidRDefault="003A5F2A" w:rsidP="003A5F2A">
      <w:r>
        <w:t>#1</w:t>
      </w:r>
    </w:p>
    <w:p w:rsidR="003A5F2A" w:rsidRDefault="003A5F2A" w:rsidP="003A5F2A">
      <w:r>
        <w:t>#names(rawdata)</w:t>
      </w:r>
    </w:p>
    <w:p w:rsidR="003A5F2A" w:rsidRDefault="003A5F2A" w:rsidP="003A5F2A">
      <w:r>
        <w:t>rawdata &lt;- rawdata [, c(1, 9, 11, 13, 14, 15, 16)]</w:t>
      </w:r>
    </w:p>
    <w:p w:rsidR="003A5F2A" w:rsidRDefault="003A5F2A" w:rsidP="003A5F2A"/>
    <w:p w:rsidR="003A5F2A" w:rsidRDefault="003A5F2A" w:rsidP="003A5F2A">
      <w:r>
        <w:t xml:space="preserve">names(rawdata) &lt;- c("obs_id", "subject", </w:t>
      </w:r>
    </w:p>
    <w:p w:rsidR="003A5F2A" w:rsidRDefault="003A5F2A" w:rsidP="003A5F2A">
      <w:r>
        <w:t xml:space="preserve">                    "behaviour", "beh_type", </w:t>
      </w:r>
    </w:p>
    <w:p w:rsidR="003A5F2A" w:rsidRDefault="003A5F2A" w:rsidP="003A5F2A">
      <w:r>
        <w:t xml:space="preserve">                    "start_s", "end_s", "duration_s")</w:t>
      </w:r>
    </w:p>
    <w:p w:rsidR="003A5F2A" w:rsidRDefault="003A5F2A" w:rsidP="003A5F2A"/>
    <w:p w:rsidR="003A5F2A" w:rsidRDefault="003A5F2A" w:rsidP="003A5F2A">
      <w:r>
        <w:t>rawdata$obs_id &lt;- as.factor(rawdata$obs_id)</w:t>
      </w:r>
    </w:p>
    <w:p w:rsidR="003A5F2A" w:rsidRDefault="003A5F2A" w:rsidP="003A5F2A">
      <w:r>
        <w:t>rawdata$subject &lt;- as.factor(rawdata$subject)</w:t>
      </w:r>
    </w:p>
    <w:p w:rsidR="003A5F2A" w:rsidRDefault="003A5F2A" w:rsidP="003A5F2A">
      <w:r>
        <w:t>rawdata$behaviour &lt;- as.factor(rawdata$behaviour)</w:t>
      </w:r>
    </w:p>
    <w:p w:rsidR="003A5F2A" w:rsidRDefault="003A5F2A" w:rsidP="003A5F2A">
      <w:r>
        <w:t>rawdata$beh_type&lt;- as.factor(rawdata$beh_type)</w:t>
      </w:r>
    </w:p>
    <w:p w:rsidR="003A5F2A" w:rsidRDefault="003A5F2A" w:rsidP="003A5F2A">
      <w:r>
        <w:t>rawdata$start_s &lt;- as.numeric(rawdata$start_s)</w:t>
      </w:r>
    </w:p>
    <w:p w:rsidR="003A5F2A" w:rsidRDefault="003A5F2A" w:rsidP="003A5F2A">
      <w:r>
        <w:t>rawdata$end_s &lt;- as.numeric(rawdata$end_s)</w:t>
      </w:r>
    </w:p>
    <w:p w:rsidR="003A5F2A" w:rsidRDefault="003A5F2A" w:rsidP="003A5F2A">
      <w:r>
        <w:t>rawdata$duration_s &lt;- as.numeric(rawdata$duration_s)</w:t>
      </w:r>
    </w:p>
    <w:p w:rsidR="003A5F2A" w:rsidRDefault="003A5F2A" w:rsidP="003A5F2A"/>
    <w:p w:rsidR="003A5F2A" w:rsidRDefault="003A5F2A" w:rsidP="003A5F2A">
      <w:r>
        <w:t>#2</w:t>
      </w:r>
    </w:p>
    <w:p w:rsidR="003A5F2A" w:rsidRDefault="003A5F2A" w:rsidP="003A5F2A">
      <w:r>
        <w:t>fish_id &lt;- fish_id[,c(-8, -9, -12, -13, -14, -15, -16, -17, -18)]</w:t>
      </w:r>
    </w:p>
    <w:p w:rsidR="003A5F2A" w:rsidRDefault="003A5F2A" w:rsidP="003A5F2A"/>
    <w:p w:rsidR="003A5F2A" w:rsidRDefault="003A5F2A" w:rsidP="003A5F2A">
      <w:r>
        <w:t>names(fish_id) &lt;- c("obs_id", "date", "time", "focal_id", "focal_status", "sex", "stimulus_id", "acceptance_score", "access_shelter")</w:t>
      </w:r>
    </w:p>
    <w:p w:rsidR="003A5F2A" w:rsidRDefault="003A5F2A" w:rsidP="003A5F2A"/>
    <w:p w:rsidR="003A5F2A" w:rsidRDefault="003A5F2A" w:rsidP="003A5F2A">
      <w:r>
        <w:t>fish_id$obs_id &lt;- as.factor(fish_id$obs_id)</w:t>
      </w:r>
    </w:p>
    <w:p w:rsidR="003A5F2A" w:rsidRDefault="003A5F2A" w:rsidP="003A5F2A">
      <w:r>
        <w:t>fish_id$date &lt;- as.factor(fish_id$date)</w:t>
      </w:r>
    </w:p>
    <w:p w:rsidR="003A5F2A" w:rsidRDefault="003A5F2A" w:rsidP="003A5F2A">
      <w:r>
        <w:t>fish_id$time &lt;- as.factor(fish_id$time)</w:t>
      </w:r>
    </w:p>
    <w:p w:rsidR="003A5F2A" w:rsidRDefault="003A5F2A" w:rsidP="003A5F2A">
      <w:r>
        <w:t>fish_id$focal_id &lt;- as.factor(fish_id$focal_id)</w:t>
      </w:r>
    </w:p>
    <w:p w:rsidR="003A5F2A" w:rsidRDefault="003A5F2A" w:rsidP="003A5F2A">
      <w:r>
        <w:t>fish_id$focal_status &lt;- as.factor(fish_id$focal_status)</w:t>
      </w:r>
    </w:p>
    <w:p w:rsidR="003A5F2A" w:rsidRDefault="003A5F2A" w:rsidP="003A5F2A">
      <w:r>
        <w:t>fish_id$sex &lt;- as.factor(fish_id$sex)</w:t>
      </w:r>
    </w:p>
    <w:p w:rsidR="003A5F2A" w:rsidRDefault="003A5F2A" w:rsidP="003A5F2A">
      <w:r>
        <w:t>fish_id$stimulus_id &lt;- as.factor(fish_id$stimulus_id)</w:t>
      </w:r>
    </w:p>
    <w:p w:rsidR="003A5F2A" w:rsidRDefault="003A5F2A" w:rsidP="003A5F2A">
      <w:r>
        <w:t>fish_id$acceptance_score &lt;- as.factor(fish_id$acceptance_score)</w:t>
      </w:r>
    </w:p>
    <w:p w:rsidR="003A5F2A" w:rsidRDefault="003A5F2A" w:rsidP="003A5F2A">
      <w:r>
        <w:t>fish_id$access_shelter &lt;- as.factor(fish_id$access_shelter)</w:t>
      </w:r>
    </w:p>
    <w:p w:rsidR="003A5F2A" w:rsidRDefault="003A5F2A" w:rsidP="003A5F2A"/>
    <w:p w:rsidR="003A5F2A" w:rsidRDefault="003A5F2A" w:rsidP="003A5F2A"/>
    <w:p w:rsidR="003A5F2A" w:rsidRDefault="003A5F2A" w:rsidP="003A5F2A">
      <w:r>
        <w:t>#3</w:t>
      </w:r>
    </w:p>
    <w:p w:rsidR="003A5F2A" w:rsidRDefault="003A5F2A" w:rsidP="003A5F2A">
      <w:r>
        <w:t>fish_size &lt;- fish_size[,c(2,3,6)]</w:t>
      </w:r>
    </w:p>
    <w:p w:rsidR="003A5F2A" w:rsidRDefault="003A5F2A" w:rsidP="003A5F2A"/>
    <w:p w:rsidR="003A5F2A" w:rsidRDefault="003A5F2A" w:rsidP="003A5F2A">
      <w:r>
        <w:t>names(fish_size) &lt;- c("fish_id", "focal_or_stimulus", "std_length_mm")</w:t>
      </w:r>
    </w:p>
    <w:p w:rsidR="003A5F2A" w:rsidRDefault="003A5F2A" w:rsidP="003A5F2A"/>
    <w:p w:rsidR="003A5F2A" w:rsidRDefault="003A5F2A" w:rsidP="003A5F2A">
      <w:r>
        <w:t>fish_size$fish_id &lt;- as.factor(fish_size$fish_id)</w:t>
      </w:r>
    </w:p>
    <w:p w:rsidR="003A5F2A" w:rsidRDefault="003A5F2A" w:rsidP="003A5F2A">
      <w:r>
        <w:t>fish_size$focal_or_stimulus &lt;- as.factor(fish_size$focal_or_stimulus)</w:t>
      </w:r>
    </w:p>
    <w:p w:rsidR="003A5F2A" w:rsidRDefault="003A5F2A" w:rsidP="003A5F2A">
      <w:r>
        <w:t>fish_size$std_length_mm &lt;- as.numeric(fish_size$std_length_mm)</w:t>
      </w:r>
    </w:p>
    <w:p w:rsidR="003A5F2A" w:rsidRDefault="003A5F2A" w:rsidP="003A5F2A"/>
    <w:p w:rsidR="003A5F2A" w:rsidRDefault="003A5F2A" w:rsidP="003A5F2A">
      <w:r>
        <w:t>#Let's combine the size and id datasets to make a combined dataset</w:t>
      </w:r>
    </w:p>
    <w:p w:rsidR="003A5F2A" w:rsidRDefault="003A5F2A" w:rsidP="003A5F2A"/>
    <w:p w:rsidR="003A5F2A" w:rsidRDefault="003A5F2A" w:rsidP="003A5F2A">
      <w:r>
        <w:t>#First combine to get the sizes of focal and stimulus fish</w:t>
      </w:r>
    </w:p>
    <w:p w:rsidR="003A5F2A" w:rsidRDefault="003A5F2A" w:rsidP="003A5F2A">
      <w:r>
        <w:t>combidata_1&lt;-left_join(fish_id, fish_size, by = join_by(focal_id == fish_id))</w:t>
      </w:r>
    </w:p>
    <w:p w:rsidR="003A5F2A" w:rsidRDefault="003A5F2A" w:rsidP="003A5F2A"/>
    <w:p w:rsidR="003A5F2A" w:rsidRDefault="003A5F2A" w:rsidP="003A5F2A">
      <w:r>
        <w:t>combidata_2&lt;-left_join(combidata_1, fish_size, by = join_by(stimulus_id == fish_id), relationship = "many-to-many" ) #this is set because two stimulus fish were used more than once</w:t>
      </w:r>
    </w:p>
    <w:p w:rsidR="003A5F2A" w:rsidRDefault="003A5F2A" w:rsidP="003A5F2A"/>
    <w:p w:rsidR="003A5F2A" w:rsidRDefault="003A5F2A" w:rsidP="003A5F2A">
      <w:r>
        <w:lastRenderedPageBreak/>
        <w:t>#names(combidata_2)</w:t>
      </w:r>
    </w:p>
    <w:p w:rsidR="003A5F2A" w:rsidRDefault="003A5F2A" w:rsidP="003A5F2A">
      <w:r>
        <w:t>#clear the extra columns and rename the sizes</w:t>
      </w:r>
    </w:p>
    <w:p w:rsidR="003A5F2A" w:rsidRDefault="003A5F2A" w:rsidP="003A5F2A">
      <w:r>
        <w:t>combidata_2 &lt;- combidata_2[, c(-10, -12)]</w:t>
      </w:r>
    </w:p>
    <w:p w:rsidR="003A5F2A" w:rsidRDefault="003A5F2A" w:rsidP="003A5F2A"/>
    <w:p w:rsidR="003A5F2A" w:rsidRDefault="003A5F2A" w:rsidP="003A5F2A">
      <w:r>
        <w:t>names(combidata_2)[names(combidata_2) == 'std_length_mm.x'] &lt;- 'focal_std_length'</w:t>
      </w:r>
    </w:p>
    <w:p w:rsidR="003A5F2A" w:rsidRDefault="003A5F2A" w:rsidP="003A5F2A"/>
    <w:p w:rsidR="003A5F2A" w:rsidRDefault="003A5F2A" w:rsidP="003A5F2A">
      <w:r>
        <w:t>names(combidata_2)[names(combidata_2) == 'std_length_mm.y'] &lt;- 'stimulus_std_length'</w:t>
      </w:r>
    </w:p>
    <w:p w:rsidR="003A5F2A" w:rsidRDefault="003A5F2A" w:rsidP="003A5F2A"/>
    <w:p w:rsidR="003A5F2A" w:rsidRDefault="003A5F2A" w:rsidP="003A5F2A"/>
    <w:p w:rsidR="003A5F2A" w:rsidRDefault="003A5F2A" w:rsidP="003A5F2A">
      <w:r>
        <w:t>#Checked the combi data to see if there are errors or etra lines introduced by the left_join</w:t>
      </w:r>
    </w:p>
    <w:p w:rsidR="003A5F2A" w:rsidRDefault="003A5F2A" w:rsidP="003A5F2A">
      <w:r>
        <w:t>#Get rid of columns where the test was not performed due to error or no videos.</w:t>
      </w:r>
    </w:p>
    <w:p w:rsidR="003A5F2A" w:rsidRDefault="003A5F2A" w:rsidP="003A5F2A">
      <w:r>
        <w:t>#E20, E31_2, E39, E41, E71, E81, E27, E84, E44</w:t>
      </w:r>
    </w:p>
    <w:p w:rsidR="003A5F2A" w:rsidRDefault="003A5F2A" w:rsidP="003A5F2A">
      <w:r>
        <w:t>#There are some duplicates, which should also be deleted</w:t>
      </w:r>
    </w:p>
    <w:p w:rsidR="003A5F2A" w:rsidRDefault="003A5F2A" w:rsidP="003A5F2A">
      <w:r>
        <w:t>combidata_2 &lt;- combidata_2 %&gt;% distinct(obs_id, .keep_all = T)</w:t>
      </w:r>
    </w:p>
    <w:p w:rsidR="003A5F2A" w:rsidRDefault="003A5F2A" w:rsidP="003A5F2A"/>
    <w:p w:rsidR="003A5F2A" w:rsidRDefault="003A5F2A" w:rsidP="003A5F2A">
      <w:r>
        <w:t>combidata_2 &lt;- filter(combidata_2, !(obs_id %in% c("E20", "E31_2", "E39", "E41", "E71", "E81", "E27", "E84", "E44")))</w:t>
      </w:r>
    </w:p>
    <w:p w:rsidR="003A5F2A" w:rsidRDefault="003A5F2A" w:rsidP="003A5F2A"/>
    <w:p w:rsidR="003A5F2A" w:rsidRDefault="003A5F2A" w:rsidP="003A5F2A">
      <w:r>
        <w:t>#In total, the sample size should be 18 females and 19 males for both contexts</w:t>
      </w:r>
    </w:p>
    <w:p w:rsidR="003A5F2A" w:rsidRDefault="003A5F2A" w:rsidP="003A5F2A">
      <w:r>
        <w:t>```</w:t>
      </w:r>
    </w:p>
    <w:p w:rsidR="003A5F2A" w:rsidRDefault="003A5F2A" w:rsidP="003A5F2A"/>
    <w:p w:rsidR="003A5F2A" w:rsidRDefault="003A5F2A" w:rsidP="003A5F2A">
      <w:r>
        <w:t>### 1. Dataset to analyse relationship between variables within contexts</w:t>
      </w:r>
    </w:p>
    <w:p w:rsidR="003A5F2A" w:rsidRDefault="003A5F2A" w:rsidP="003A5F2A"/>
    <w:p w:rsidR="003A5F2A" w:rsidRDefault="003A5F2A" w:rsidP="003A5F2A">
      <w:r>
        <w:t>To analyse the relationship among variables within To or Int context, we will use wide format of data, which is easier for correlation analyses. For the purpose of this analysis, we can combine data from focal as well as stimulus fish (total N = 81, Nfemale = 37, Nmale = 39, 3 - too small to sex). From the raw data, we summarise the variables to get a secondary dataset with the following variables in columns.</w:t>
      </w:r>
    </w:p>
    <w:p w:rsidR="003A5F2A" w:rsidRDefault="003A5F2A" w:rsidP="003A5F2A"/>
    <w:p w:rsidR="003A5F2A" w:rsidRDefault="003A5F2A" w:rsidP="003A5F2A">
      <w:r>
        <w:t>"obs_id" : Id of experiment</w:t>
      </w:r>
    </w:p>
    <w:p w:rsidR="003A5F2A" w:rsidRDefault="003A5F2A" w:rsidP="003A5F2A"/>
    <w:p w:rsidR="003A5F2A" w:rsidRDefault="003A5F2A" w:rsidP="003A5F2A">
      <w:r>
        <w:t>"date" : Date of the experiment</w:t>
      </w:r>
    </w:p>
    <w:p w:rsidR="003A5F2A" w:rsidRDefault="003A5F2A" w:rsidP="003A5F2A"/>
    <w:p w:rsidR="003A5F2A" w:rsidRDefault="003A5F2A" w:rsidP="003A5F2A">
      <w:r>
        <w:lastRenderedPageBreak/>
        <w:t>"time" : Time of the experiment</w:t>
      </w:r>
    </w:p>
    <w:p w:rsidR="003A5F2A" w:rsidRDefault="003A5F2A" w:rsidP="003A5F2A"/>
    <w:p w:rsidR="003A5F2A" w:rsidRDefault="003A5F2A" w:rsidP="003A5F2A">
      <w:r>
        <w:t>"focal_id" : Id of focal fish</w:t>
      </w:r>
    </w:p>
    <w:p w:rsidR="003A5F2A" w:rsidRDefault="003A5F2A" w:rsidP="003A5F2A"/>
    <w:p w:rsidR="003A5F2A" w:rsidRDefault="003A5F2A" w:rsidP="003A5F2A">
      <w:r>
        <w:t>"focal_status" : Status of focal fish – Territory owner (To) or Intruder (Int)</w:t>
      </w:r>
    </w:p>
    <w:p w:rsidR="003A5F2A" w:rsidRDefault="003A5F2A" w:rsidP="003A5F2A"/>
    <w:p w:rsidR="003A5F2A" w:rsidRDefault="003A5F2A" w:rsidP="003A5F2A">
      <w:r>
        <w:t>"sex" : Sex of focal and stimulus fish</w:t>
      </w:r>
    </w:p>
    <w:p w:rsidR="003A5F2A" w:rsidRDefault="003A5F2A" w:rsidP="003A5F2A"/>
    <w:p w:rsidR="003A5F2A" w:rsidRDefault="003A5F2A" w:rsidP="003A5F2A">
      <w:r>
        <w:t>"stimulus_id" : Id of stimulus fish</w:t>
      </w:r>
    </w:p>
    <w:p w:rsidR="003A5F2A" w:rsidRDefault="003A5F2A" w:rsidP="003A5F2A"/>
    <w:p w:rsidR="003A5F2A" w:rsidRDefault="003A5F2A" w:rsidP="003A5F2A">
      <w:r>
        <w:t>"focal_std_length" : Standard length (from tip of snout to base of tail) of focal fish in mm</w:t>
      </w:r>
    </w:p>
    <w:p w:rsidR="003A5F2A" w:rsidRDefault="003A5F2A" w:rsidP="003A5F2A"/>
    <w:p w:rsidR="003A5F2A" w:rsidRDefault="003A5F2A" w:rsidP="003A5F2A">
      <w:r>
        <w:t>"stimulus_std_length" : Standard length (from tip of snout to base of tail) of stimulus fish in mm</w:t>
      </w:r>
    </w:p>
    <w:p w:rsidR="003A5F2A" w:rsidRDefault="003A5F2A" w:rsidP="003A5F2A"/>
    <w:p w:rsidR="003A5F2A" w:rsidRDefault="003A5F2A" w:rsidP="003A5F2A">
      <w:r>
        <w:t>"To_finspread_count" : Number of fin spread events by To (Aggressive display)</w:t>
      </w:r>
    </w:p>
    <w:p w:rsidR="003A5F2A" w:rsidRDefault="003A5F2A" w:rsidP="003A5F2A"/>
    <w:p w:rsidR="003A5F2A" w:rsidRDefault="003A5F2A" w:rsidP="003A5F2A">
      <w:r>
        <w:t>"To_headdown_count" : Number of head down events by To (Aggressive display)</w:t>
      </w:r>
    </w:p>
    <w:p w:rsidR="003A5F2A" w:rsidRDefault="003A5F2A" w:rsidP="003A5F2A"/>
    <w:p w:rsidR="003A5F2A" w:rsidRDefault="003A5F2A" w:rsidP="003A5F2A">
      <w:r>
        <w:t>"To_softtouch_count": Number of soft touch events by To (Submissive display)</w:t>
      </w:r>
    </w:p>
    <w:p w:rsidR="003A5F2A" w:rsidRDefault="003A5F2A" w:rsidP="003A5F2A"/>
    <w:p w:rsidR="003A5F2A" w:rsidRDefault="003A5F2A" w:rsidP="003A5F2A">
      <w:r>
        <w:t>"To_tailquiver_count" : Number of tail quiver submissions shown by To (Clear submission)</w:t>
      </w:r>
    </w:p>
    <w:p w:rsidR="003A5F2A" w:rsidRDefault="003A5F2A" w:rsidP="003A5F2A"/>
    <w:p w:rsidR="003A5F2A" w:rsidRDefault="003A5F2A" w:rsidP="003A5F2A">
      <w:r>
        <w:t>"To_bite_count" : Number of bites by To to Int (Overt aggression)</w:t>
      </w:r>
    </w:p>
    <w:p w:rsidR="003A5F2A" w:rsidRDefault="003A5F2A" w:rsidP="003A5F2A"/>
    <w:p w:rsidR="003A5F2A" w:rsidRDefault="003A5F2A" w:rsidP="003A5F2A">
      <w:r>
        <w:t>"To_hook_count" : Number of hook displays by To to Int (Submissive display)</w:t>
      </w:r>
    </w:p>
    <w:p w:rsidR="003A5F2A" w:rsidRDefault="003A5F2A" w:rsidP="003A5F2A"/>
    <w:p w:rsidR="003A5F2A" w:rsidRDefault="003A5F2A" w:rsidP="003A5F2A">
      <w:r>
        <w:t>"To_frontalapproach_count" : Number of frontal approaches by To to Int (Aggressive display)</w:t>
      </w:r>
    </w:p>
    <w:p w:rsidR="003A5F2A" w:rsidRDefault="003A5F2A" w:rsidP="003A5F2A"/>
    <w:p w:rsidR="003A5F2A" w:rsidRDefault="003A5F2A" w:rsidP="003A5F2A">
      <w:r>
        <w:t>"To_mouthfight_count" : Number of mouth fights between To and Int (same as Int_mouthfight_count, even though it was recorded separately) (Overt aggression)</w:t>
      </w:r>
    </w:p>
    <w:p w:rsidR="003A5F2A" w:rsidRDefault="003A5F2A" w:rsidP="003A5F2A"/>
    <w:p w:rsidR="003A5F2A" w:rsidRDefault="003A5F2A" w:rsidP="003A5F2A">
      <w:r>
        <w:lastRenderedPageBreak/>
        <w:t>"To_zigzag_count" : Number of zig-zag displays by To (Submissive display)</w:t>
      </w:r>
    </w:p>
    <w:p w:rsidR="003A5F2A" w:rsidRDefault="003A5F2A" w:rsidP="003A5F2A"/>
    <w:p w:rsidR="003A5F2A" w:rsidRDefault="003A5F2A" w:rsidP="003A5F2A">
      <w:r>
        <w:t>"To_sbend_count" : Number of s-bend displays by To (Aggressive display)</w:t>
      </w:r>
    </w:p>
    <w:p w:rsidR="003A5F2A" w:rsidRDefault="003A5F2A" w:rsidP="003A5F2A"/>
    <w:p w:rsidR="003A5F2A" w:rsidRDefault="003A5F2A" w:rsidP="003A5F2A">
      <w:r>
        <w:t>"To_headup_count" : Number of head-up displays by To (Submissive display)</w:t>
      </w:r>
    </w:p>
    <w:p w:rsidR="003A5F2A" w:rsidRDefault="003A5F2A" w:rsidP="003A5F2A"/>
    <w:p w:rsidR="003A5F2A" w:rsidRDefault="003A5F2A" w:rsidP="003A5F2A">
      <w:r>
        <w:t>"To_finspread_duration" : Duration of fin spread event by To (Aggressive display)</w:t>
      </w:r>
    </w:p>
    <w:p w:rsidR="003A5F2A" w:rsidRDefault="003A5F2A" w:rsidP="003A5F2A"/>
    <w:p w:rsidR="003A5F2A" w:rsidRDefault="003A5F2A" w:rsidP="003A5F2A">
      <w:r>
        <w:t>"To_headdown_duration" : Duration of head-down display by To (Aggressive display)</w:t>
      </w:r>
    </w:p>
    <w:p w:rsidR="003A5F2A" w:rsidRDefault="003A5F2A" w:rsidP="003A5F2A"/>
    <w:p w:rsidR="003A5F2A" w:rsidRDefault="003A5F2A" w:rsidP="003A5F2A">
      <w:r>
        <w:t>"To_tailquiver_duration" : Duration of tail quiver submission (Clear submission)</w:t>
      </w:r>
    </w:p>
    <w:p w:rsidR="003A5F2A" w:rsidRDefault="003A5F2A" w:rsidP="003A5F2A"/>
    <w:p w:rsidR="003A5F2A" w:rsidRDefault="003A5F2A" w:rsidP="003A5F2A">
      <w:r>
        <w:t>"To_latency_bite" : Latency of To to bite the Int</w:t>
      </w:r>
    </w:p>
    <w:p w:rsidR="003A5F2A" w:rsidRDefault="003A5F2A" w:rsidP="003A5F2A"/>
    <w:p w:rsidR="003A5F2A" w:rsidRDefault="003A5F2A" w:rsidP="003A5F2A">
      <w:r>
        <w:t>"To_latency_stopBite" : Latency to stop overt aggression by To to Int</w:t>
      </w:r>
    </w:p>
    <w:p w:rsidR="003A5F2A" w:rsidRDefault="003A5F2A" w:rsidP="003A5F2A"/>
    <w:p w:rsidR="003A5F2A" w:rsidRDefault="003A5F2A" w:rsidP="003A5F2A">
      <w:r>
        <w:t>"To_latency_tailquiver" : Latency of To to show tail quiver submission to Int</w:t>
      </w:r>
    </w:p>
    <w:p w:rsidR="003A5F2A" w:rsidRDefault="003A5F2A" w:rsidP="003A5F2A"/>
    <w:p w:rsidR="003A5F2A" w:rsidRDefault="003A5F2A" w:rsidP="003A5F2A">
      <w:r>
        <w:t>"To_latency_stoptailquiver" : Latency to stop tail quiver submission by To to Int</w:t>
      </w:r>
    </w:p>
    <w:p w:rsidR="003A5F2A" w:rsidRDefault="003A5F2A" w:rsidP="003A5F2A"/>
    <w:p w:rsidR="003A5F2A" w:rsidRDefault="003A5F2A" w:rsidP="003A5F2A">
      <w:r>
        <w:t>"Int_frontalapproach_count" : Number of frontal approaches of Int to To (Aggressive display)</w:t>
      </w:r>
    </w:p>
    <w:p w:rsidR="003A5F2A" w:rsidRDefault="003A5F2A" w:rsidP="003A5F2A"/>
    <w:p w:rsidR="003A5F2A" w:rsidRDefault="003A5F2A" w:rsidP="003A5F2A">
      <w:r>
        <w:t>"Int_bite_count" : Number of bites by Int to To (Overt aggression)</w:t>
      </w:r>
    </w:p>
    <w:p w:rsidR="003A5F2A" w:rsidRDefault="003A5F2A" w:rsidP="003A5F2A"/>
    <w:p w:rsidR="003A5F2A" w:rsidRDefault="003A5F2A" w:rsidP="003A5F2A">
      <w:r>
        <w:t>"Int_finspread_count" : Number of fin spread events by Int to To (Aggressive display)</w:t>
      </w:r>
    </w:p>
    <w:p w:rsidR="003A5F2A" w:rsidRDefault="003A5F2A" w:rsidP="003A5F2A"/>
    <w:p w:rsidR="003A5F2A" w:rsidRDefault="003A5F2A" w:rsidP="003A5F2A">
      <w:r>
        <w:t>"Int_headdown_count" : Number of head down events by Int to To (Aggressive display)</w:t>
      </w:r>
    </w:p>
    <w:p w:rsidR="003A5F2A" w:rsidRDefault="003A5F2A" w:rsidP="003A5F2A"/>
    <w:p w:rsidR="003A5F2A" w:rsidRDefault="003A5F2A" w:rsidP="003A5F2A">
      <w:r>
        <w:t>"Int_mouthfight_count" : Number of mouth fights by Int and To (Overt aggression)</w:t>
      </w:r>
    </w:p>
    <w:p w:rsidR="003A5F2A" w:rsidRDefault="003A5F2A" w:rsidP="003A5F2A"/>
    <w:p w:rsidR="003A5F2A" w:rsidRDefault="003A5F2A" w:rsidP="003A5F2A">
      <w:r>
        <w:t>"Int_finspread_duration" : Duration of fin spread events by Int (Aggressive display)</w:t>
      </w:r>
    </w:p>
    <w:p w:rsidR="003A5F2A" w:rsidRDefault="003A5F2A" w:rsidP="003A5F2A"/>
    <w:p w:rsidR="003A5F2A" w:rsidRDefault="003A5F2A" w:rsidP="003A5F2A">
      <w:r>
        <w:t>"Int_headdown_duration" : Duration of head-down display by Int (Aggressive display)</w:t>
      </w:r>
    </w:p>
    <w:p w:rsidR="003A5F2A" w:rsidRDefault="003A5F2A" w:rsidP="003A5F2A"/>
    <w:p w:rsidR="003A5F2A" w:rsidRDefault="003A5F2A" w:rsidP="003A5F2A">
      <w:r>
        <w:t>"Int_latency_bite" : Latency of Intruder to bite the To</w:t>
      </w:r>
    </w:p>
    <w:p w:rsidR="003A5F2A" w:rsidRDefault="003A5F2A" w:rsidP="003A5F2A"/>
    <w:p w:rsidR="003A5F2A" w:rsidRDefault="003A5F2A" w:rsidP="003A5F2A">
      <w:r>
        <w:t>"Int_latency_shelter" : Latency of Int to take over and occupy the shelter for 5s</w:t>
      </w:r>
    </w:p>
    <w:p w:rsidR="003A5F2A" w:rsidRDefault="003A5F2A" w:rsidP="003A5F2A"/>
    <w:p w:rsidR="003A5F2A" w:rsidRDefault="003A5F2A" w:rsidP="003A5F2A">
      <w:r>
        <w:t>"Int_latency_stopbite" : Latency of Int to stop bites toward To</w:t>
      </w:r>
    </w:p>
    <w:p w:rsidR="003A5F2A" w:rsidRDefault="003A5F2A" w:rsidP="003A5F2A"/>
    <w:p w:rsidR="003A5F2A" w:rsidRDefault="003A5F2A" w:rsidP="003A5F2A">
      <w:r>
        <w:t>"acceptance_score" : Acceptance score of smaller fish (prior To), after \~3-4 hours after introduction: 0 - Evicted at the top or bottom corner of the tank and is limited in movement, receives aggression from the larger fish; 1- Tolerated around the shelter, free movement possible; 2 - Fully accepted in or near shelter</w:t>
      </w:r>
    </w:p>
    <w:p w:rsidR="003A5F2A" w:rsidRDefault="003A5F2A" w:rsidP="003A5F2A"/>
    <w:p w:rsidR="003A5F2A" w:rsidRDefault="003A5F2A" w:rsidP="003A5F2A">
      <w:r>
        <w:t>"access_shelter": Whether the smaller fish (prior To) has access to shelter or not after \~3-4 hours after introduction</w:t>
      </w:r>
    </w:p>
    <w:p w:rsidR="003A5F2A" w:rsidRDefault="003A5F2A" w:rsidP="003A5F2A"/>
    <w:p w:rsidR="003A5F2A" w:rsidRDefault="003A5F2A" w:rsidP="003A5F2A">
      <w:r>
        <w:t>```{r within_role_data, echo = FALSE, output = FALSE}</w:t>
      </w:r>
    </w:p>
    <w:p w:rsidR="003A5F2A" w:rsidRDefault="003A5F2A" w:rsidP="003A5F2A"/>
    <w:p w:rsidR="003A5F2A" w:rsidRDefault="003A5F2A" w:rsidP="003A5F2A">
      <w:r>
        <w:t># Step 1: Getting the correct latencies: each time is subtracted by start time</w:t>
      </w:r>
    </w:p>
    <w:p w:rsidR="003A5F2A" w:rsidRDefault="003A5F2A" w:rsidP="003A5F2A">
      <w:r>
        <w:t># First, filter for rows where Behavior is not "start of the trial"</w:t>
      </w:r>
    </w:p>
    <w:p w:rsidR="003A5F2A" w:rsidRDefault="003A5F2A" w:rsidP="003A5F2A">
      <w:r>
        <w:t xml:space="preserve"># Then, we subtract the start from the start and stop times of behavious </w:t>
      </w:r>
    </w:p>
    <w:p w:rsidR="003A5F2A" w:rsidRDefault="003A5F2A" w:rsidP="003A5F2A">
      <w:r>
        <w:t>rawdata_1 &lt;- rawdata %&gt;%</w:t>
      </w:r>
    </w:p>
    <w:p w:rsidR="003A5F2A" w:rsidRDefault="003A5F2A" w:rsidP="003A5F2A">
      <w:r>
        <w:t xml:space="preserve">  group_by(obs_id) %&gt;%</w:t>
      </w:r>
    </w:p>
    <w:p w:rsidR="003A5F2A" w:rsidRDefault="003A5F2A" w:rsidP="003A5F2A">
      <w:r>
        <w:t xml:space="preserve">  mutate(</w:t>
      </w:r>
    </w:p>
    <w:p w:rsidR="003A5F2A" w:rsidRDefault="003A5F2A" w:rsidP="003A5F2A">
      <w:r>
        <w:t xml:space="preserve">    start_of_trial = first(start_s[behaviour == "start of the trial"]),</w:t>
      </w:r>
    </w:p>
    <w:p w:rsidR="003A5F2A" w:rsidRDefault="003A5F2A" w:rsidP="003A5F2A">
      <w:r>
        <w:t xml:space="preserve">    adjusted_start = start_s - start_of_trial,</w:t>
      </w:r>
    </w:p>
    <w:p w:rsidR="003A5F2A" w:rsidRDefault="003A5F2A" w:rsidP="003A5F2A">
      <w:r>
        <w:t xml:space="preserve">    adjusted_end   = end_s - start_of_trial</w:t>
      </w:r>
    </w:p>
    <w:p w:rsidR="003A5F2A" w:rsidRDefault="003A5F2A" w:rsidP="003A5F2A">
      <w:r>
        <w:t xml:space="preserve">  ) %&gt;%</w:t>
      </w:r>
    </w:p>
    <w:p w:rsidR="003A5F2A" w:rsidRDefault="003A5F2A" w:rsidP="003A5F2A">
      <w:r>
        <w:t xml:space="preserve">  ungroup()</w:t>
      </w:r>
    </w:p>
    <w:p w:rsidR="003A5F2A" w:rsidRDefault="003A5F2A" w:rsidP="003A5F2A"/>
    <w:p w:rsidR="003A5F2A" w:rsidRDefault="003A5F2A" w:rsidP="003A5F2A">
      <w:r>
        <w:t>#remove unwanted columns - the old start and end times</w:t>
      </w:r>
    </w:p>
    <w:p w:rsidR="003A5F2A" w:rsidRDefault="003A5F2A" w:rsidP="003A5F2A">
      <w:r>
        <w:lastRenderedPageBreak/>
        <w:t>rawdata_1 &lt;- rawdata_1[,c(-5, -6)]</w:t>
      </w:r>
    </w:p>
    <w:p w:rsidR="003A5F2A" w:rsidRDefault="003A5F2A" w:rsidP="003A5F2A"/>
    <w:p w:rsidR="003A5F2A" w:rsidRDefault="003A5F2A" w:rsidP="003A5F2A">
      <w:r>
        <w:t xml:space="preserve">#All observations lasted for 20 minutes, or 1200 seconds, irrespective of when the fish oriented to each other. Hence, if we have unknowingly measured some behaviour after 1200s, we do not use these for analysis, in order to standardise it across the trials. This is unless it was a duration and it had started showing the behaviour before the end of 1200s, then we keep the duration in. </w:t>
      </w:r>
    </w:p>
    <w:p w:rsidR="003A5F2A" w:rsidRDefault="003A5F2A" w:rsidP="003A5F2A"/>
    <w:p w:rsidR="003A5F2A" w:rsidRDefault="003A5F2A" w:rsidP="003A5F2A">
      <w:r>
        <w:t># Filter for adjusted start below 1200 s only to use for the rest of the analyses</w:t>
      </w:r>
    </w:p>
    <w:p w:rsidR="003A5F2A" w:rsidRDefault="003A5F2A" w:rsidP="003A5F2A">
      <w:r>
        <w:t>rawdata_1 &lt;- rawdata_1 %&gt;%</w:t>
      </w:r>
    </w:p>
    <w:p w:rsidR="003A5F2A" w:rsidRDefault="003A5F2A" w:rsidP="003A5F2A">
      <w:r>
        <w:t xml:space="preserve">  filter(adjusted_start &lt; 1200)</w:t>
      </w:r>
    </w:p>
    <w:p w:rsidR="003A5F2A" w:rsidRDefault="003A5F2A" w:rsidP="003A5F2A">
      <w:r>
        <w:t>#this removed 95 rows</w:t>
      </w:r>
    </w:p>
    <w:p w:rsidR="003A5F2A" w:rsidRDefault="003A5F2A" w:rsidP="003A5F2A"/>
    <w:p w:rsidR="003A5F2A" w:rsidRDefault="003A5F2A" w:rsidP="003A5F2A"/>
    <w:p w:rsidR="003A5F2A" w:rsidRDefault="003A5F2A" w:rsidP="003A5F2A">
      <w:r>
        <w:t xml:space="preserve">#We will use rawdata_1 for further analysis now. </w:t>
      </w:r>
    </w:p>
    <w:p w:rsidR="003A5F2A" w:rsidRDefault="003A5F2A" w:rsidP="003A5F2A"/>
    <w:p w:rsidR="003A5F2A" w:rsidRDefault="003A5F2A" w:rsidP="003A5F2A">
      <w:r>
        <w:t xml:space="preserve">#Step 2: Now that the dataset is cleaned, we have all the columns needed in one dataset, rawdata_1, we will process it to get secondary data based on summaried of the different behaviours. That is, counts of all POINT behaviour datatype and durations of STATE behaviour datatype and latencies of behaviours of interest. </w:t>
      </w:r>
    </w:p>
    <w:p w:rsidR="003A5F2A" w:rsidRDefault="003A5F2A" w:rsidP="003A5F2A"/>
    <w:p w:rsidR="003A5F2A" w:rsidRDefault="003A5F2A" w:rsidP="003A5F2A">
      <w:r>
        <w:t>behaviour &lt;- rawdata_1 %&gt;%</w:t>
      </w:r>
    </w:p>
    <w:p w:rsidR="003A5F2A" w:rsidRDefault="003A5F2A" w:rsidP="003A5F2A">
      <w:r>
        <w:t xml:space="preserve">  group_by(obs_id, subject, behaviour) %&gt;%</w:t>
      </w:r>
    </w:p>
    <w:p w:rsidR="003A5F2A" w:rsidRDefault="003A5F2A" w:rsidP="003A5F2A">
      <w:r>
        <w:t xml:space="preserve">  summarise(</w:t>
      </w:r>
    </w:p>
    <w:p w:rsidR="003A5F2A" w:rsidRDefault="003A5F2A" w:rsidP="003A5F2A">
      <w:r>
        <w:t xml:space="preserve">    behaviour_count = n(),</w:t>
      </w:r>
    </w:p>
    <w:p w:rsidR="003A5F2A" w:rsidRDefault="003A5F2A" w:rsidP="003A5F2A">
      <w:r>
        <w:t xml:space="preserve">    total_duration = sum(duration_s, na.rm = TRUE),</w:t>
      </w:r>
    </w:p>
    <w:p w:rsidR="003A5F2A" w:rsidRDefault="003A5F2A" w:rsidP="003A5F2A">
      <w:r>
        <w:t xml:space="preserve">    .groups = "drop"</w:t>
      </w:r>
    </w:p>
    <w:p w:rsidR="003A5F2A" w:rsidRDefault="003A5F2A" w:rsidP="003A5F2A">
      <w:r>
        <w:t xml:space="preserve">  )</w:t>
      </w:r>
    </w:p>
    <w:p w:rsidR="003A5F2A" w:rsidRDefault="003A5F2A" w:rsidP="003A5F2A"/>
    <w:p w:rsidR="003A5F2A" w:rsidRDefault="003A5F2A" w:rsidP="003A5F2A">
      <w:r>
        <w:t>behaviour_1 &lt;- pivot_wider(behaviour, names_from = c(subject, behaviour), values_from = c(behaviour_count, total_duration))</w:t>
      </w:r>
    </w:p>
    <w:p w:rsidR="003A5F2A" w:rsidRDefault="003A5F2A" w:rsidP="003A5F2A"/>
    <w:p w:rsidR="003A5F2A" w:rsidRDefault="003A5F2A" w:rsidP="003A5F2A">
      <w:r>
        <w:t>#All behavioural data is now in wide format, get rid of extra and useless columns such as duration of latency etc. We only want the variables that make sense for both TO and INT</w:t>
      </w:r>
    </w:p>
    <w:p w:rsidR="003A5F2A" w:rsidRDefault="003A5F2A" w:rsidP="003A5F2A"/>
    <w:p w:rsidR="003A5F2A" w:rsidRDefault="003A5F2A" w:rsidP="003A5F2A">
      <w:r>
        <w:lastRenderedPageBreak/>
        <w:t>behaviour_1 &lt;- behaviour_1[,c(1:4, 8:14, 16:18, 20, 21, 25, 31, 32, 36, 37, 39)]</w:t>
      </w:r>
    </w:p>
    <w:p w:rsidR="003A5F2A" w:rsidRDefault="003A5F2A" w:rsidP="003A5F2A">
      <w:r>
        <w:t>#rename the variables to make it easy</w:t>
      </w:r>
    </w:p>
    <w:p w:rsidR="003A5F2A" w:rsidRDefault="003A5F2A" w:rsidP="003A5F2A">
      <w:r>
        <w:t>#names(behaviour_1)</w:t>
      </w:r>
    </w:p>
    <w:p w:rsidR="003A5F2A" w:rsidRDefault="003A5F2A" w:rsidP="003A5F2A">
      <w:r>
        <w:t>names(behaviour_1)&lt;-c("obs_id", "Int_bite_count", "Int_finspread_count", "Int_headdown_count","To_finspread_count", "To_headdown_count", "To_softtouch_count", "To_tailquiver_count", "Int_frontalapproach_count", "To_bite_count", "To_hook_count", "Int_mouthfight_count", "To_frontalapproach_count", "To_mouthfight_count", "To_zigzag_count", "To_sbend_count", "To_headup_count", "Int_finspread_duration", "Int_headdown_duration", "To_finspread_duration", "To_headdown_duration", "To_tailquiver_duration")</w:t>
      </w:r>
    </w:p>
    <w:p w:rsidR="003A5F2A" w:rsidRDefault="003A5F2A" w:rsidP="003A5F2A"/>
    <w:p w:rsidR="003A5F2A" w:rsidRDefault="003A5F2A" w:rsidP="003A5F2A">
      <w:r>
        <w:t>#Add back the morphological data and acceptance</w:t>
      </w:r>
    </w:p>
    <w:p w:rsidR="003A5F2A" w:rsidRDefault="003A5F2A" w:rsidP="003A5F2A">
      <w:r>
        <w:t>behaviour_final&lt;-left_join(behaviour_1, combidata_2, join_by(obs_id))</w:t>
      </w:r>
    </w:p>
    <w:p w:rsidR="003A5F2A" w:rsidRDefault="003A5F2A" w:rsidP="003A5F2A"/>
    <w:p w:rsidR="003A5F2A" w:rsidRDefault="003A5F2A" w:rsidP="003A5F2A">
      <w:r>
        <w:t>#Now get latencies from raw_data_1</w:t>
      </w:r>
    </w:p>
    <w:p w:rsidR="003A5F2A" w:rsidRDefault="003A5F2A" w:rsidP="003A5F2A">
      <w:r>
        <w:t>latency &lt;- rawdata_1 %&gt;%</w:t>
      </w:r>
    </w:p>
    <w:p w:rsidR="003A5F2A" w:rsidRDefault="003A5F2A" w:rsidP="003A5F2A">
      <w:r>
        <w:t xml:space="preserve">  filter(behaviour == "tail quiver submission" | </w:t>
      </w:r>
    </w:p>
    <w:p w:rsidR="003A5F2A" w:rsidRDefault="003A5F2A" w:rsidP="003A5F2A">
      <w:r>
        <w:t xml:space="preserve">         behaviour =="Bite and chase" | </w:t>
      </w:r>
    </w:p>
    <w:p w:rsidR="003A5F2A" w:rsidRDefault="003A5F2A" w:rsidP="003A5F2A">
      <w:r>
        <w:t xml:space="preserve">         behaviour =="latency for intruder to occupy the shelter for the first time for more than 5 seconds")</w:t>
      </w:r>
    </w:p>
    <w:p w:rsidR="003A5F2A" w:rsidRDefault="003A5F2A" w:rsidP="003A5F2A"/>
    <w:p w:rsidR="003A5F2A" w:rsidRDefault="003A5F2A" w:rsidP="003A5F2A">
      <w:r>
        <w:t>#Now get the first instance of tailquiver for TO and fist instance of Bite for Int and last instance of bite for To</w:t>
      </w:r>
    </w:p>
    <w:p w:rsidR="003A5F2A" w:rsidRDefault="003A5F2A" w:rsidP="003A5F2A">
      <w:r>
        <w:t>latency_test&lt;- latency %&gt;%</w:t>
      </w:r>
    </w:p>
    <w:p w:rsidR="003A5F2A" w:rsidRDefault="003A5F2A" w:rsidP="003A5F2A">
      <w:r>
        <w:t xml:space="preserve">  arrange(behaviour, subject, obs_id)%&gt;%</w:t>
      </w:r>
    </w:p>
    <w:p w:rsidR="003A5F2A" w:rsidRDefault="003A5F2A" w:rsidP="003A5F2A">
      <w:r>
        <w:t xml:space="preserve">  group_by(obs_id, subject, behaviour) %&gt;%</w:t>
      </w:r>
    </w:p>
    <w:p w:rsidR="003A5F2A" w:rsidRDefault="003A5F2A" w:rsidP="003A5F2A">
      <w:r>
        <w:t xml:space="preserve">  mutate(</w:t>
      </w:r>
    </w:p>
    <w:p w:rsidR="003A5F2A" w:rsidRDefault="003A5F2A" w:rsidP="003A5F2A">
      <w:r>
        <w:t xml:space="preserve">        latency = first(adjusted_start),</w:t>
      </w:r>
    </w:p>
    <w:p w:rsidR="003A5F2A" w:rsidRDefault="003A5F2A" w:rsidP="003A5F2A">
      <w:r>
        <w:t xml:space="preserve">        latency_stop = last(adjusted_start)) %&gt;%</w:t>
      </w:r>
    </w:p>
    <w:p w:rsidR="003A5F2A" w:rsidRDefault="003A5F2A" w:rsidP="003A5F2A">
      <w:r>
        <w:t xml:space="preserve">    ungroup()</w:t>
      </w:r>
    </w:p>
    <w:p w:rsidR="003A5F2A" w:rsidRDefault="003A5F2A" w:rsidP="003A5F2A"/>
    <w:p w:rsidR="003A5F2A" w:rsidRDefault="003A5F2A" w:rsidP="003A5F2A">
      <w:r>
        <w:t>#Only choose the columns with latency</w:t>
      </w:r>
    </w:p>
    <w:p w:rsidR="003A5F2A" w:rsidRDefault="003A5F2A" w:rsidP="003A5F2A">
      <w:r>
        <w:t>latency_test &lt;- latency_test[,c(1,2,3,9,10)]</w:t>
      </w:r>
    </w:p>
    <w:p w:rsidR="003A5F2A" w:rsidRDefault="003A5F2A" w:rsidP="003A5F2A"/>
    <w:p w:rsidR="003A5F2A" w:rsidRDefault="003A5F2A" w:rsidP="003A5F2A">
      <w:r>
        <w:lastRenderedPageBreak/>
        <w:t>#We want only one row per obs_id, per subject, per behaviour</w:t>
      </w:r>
    </w:p>
    <w:p w:rsidR="003A5F2A" w:rsidRDefault="003A5F2A" w:rsidP="003A5F2A">
      <w:r>
        <w:t>latency_test_1 &lt;- distinct(latency_test)</w:t>
      </w:r>
    </w:p>
    <w:p w:rsidR="003A5F2A" w:rsidRDefault="003A5F2A" w:rsidP="003A5F2A"/>
    <w:p w:rsidR="003A5F2A" w:rsidRDefault="003A5F2A" w:rsidP="003A5F2A">
      <w:r>
        <w:t>#flip the dataset to wide format</w:t>
      </w:r>
    </w:p>
    <w:p w:rsidR="003A5F2A" w:rsidRDefault="003A5F2A" w:rsidP="003A5F2A">
      <w:r>
        <w:t>latency_1&lt;-pivot_wider(latency_test_1, names_from = c(subject, behaviour), values_from = c(latency, latency_stop))</w:t>
      </w:r>
    </w:p>
    <w:p w:rsidR="003A5F2A" w:rsidRDefault="003A5F2A" w:rsidP="003A5F2A"/>
    <w:p w:rsidR="003A5F2A" w:rsidRDefault="003A5F2A" w:rsidP="003A5F2A">
      <w:r>
        <w:t>#remove unwanted columns and rename the columns to make sense</w:t>
      </w:r>
    </w:p>
    <w:p w:rsidR="003A5F2A" w:rsidRDefault="003A5F2A" w:rsidP="003A5F2A">
      <w:r>
        <w:t>latency_final &lt;- latency_1[,c(-5, -6, -7, -11, -12, -13, -14)]</w:t>
      </w:r>
    </w:p>
    <w:p w:rsidR="003A5F2A" w:rsidRDefault="003A5F2A" w:rsidP="003A5F2A"/>
    <w:p w:rsidR="003A5F2A" w:rsidRDefault="003A5F2A" w:rsidP="003A5F2A">
      <w:r>
        <w:t>#rename cols</w:t>
      </w:r>
    </w:p>
    <w:p w:rsidR="003A5F2A" w:rsidRDefault="003A5F2A" w:rsidP="003A5F2A">
      <w:r>
        <w:t>names(latency_final) &lt;- c("obs_id", "Int_latency_bite", "To_latency_bite", "Int_latency_shelter", "To_latency_tailquiver", "Int_latency_stopbite", "To_latency_stopBite", "To_latency_stoptailquiver" )</w:t>
      </w:r>
    </w:p>
    <w:p w:rsidR="003A5F2A" w:rsidRDefault="003A5F2A" w:rsidP="003A5F2A"/>
    <w:p w:rsidR="003A5F2A" w:rsidRDefault="003A5F2A" w:rsidP="003A5F2A">
      <w:r>
        <w:t>#now that we have the latency, we can calculate the number of aggressions by TO after it submitted first</w:t>
      </w:r>
    </w:p>
    <w:p w:rsidR="003A5F2A" w:rsidRDefault="003A5F2A" w:rsidP="003A5F2A"/>
    <w:p w:rsidR="003A5F2A" w:rsidRDefault="003A5F2A" w:rsidP="003A5F2A">
      <w:r>
        <w:t xml:space="preserve">####To get the data on number of aggressions by TO after submitting once  </w:t>
      </w:r>
    </w:p>
    <w:p w:rsidR="003A5F2A" w:rsidRDefault="003A5F2A" w:rsidP="003A5F2A">
      <w:r>
        <w:t>#left join the latency dataset to the rawdata_1</w:t>
      </w:r>
    </w:p>
    <w:p w:rsidR="003A5F2A" w:rsidRDefault="003A5F2A" w:rsidP="003A5F2A">
      <w:r>
        <w:t>rawdata_1subset &lt;- left_join(rawdata_1, latency_final, join_by(obs_id))</w:t>
      </w:r>
    </w:p>
    <w:p w:rsidR="003A5F2A" w:rsidRDefault="003A5F2A" w:rsidP="003A5F2A"/>
    <w:p w:rsidR="003A5F2A" w:rsidRDefault="003A5F2A" w:rsidP="003A5F2A">
      <w:r>
        <w:t>#max latency is assigned 1200s, the max duration of trial, if it is NA</w:t>
      </w:r>
    </w:p>
    <w:p w:rsidR="003A5F2A" w:rsidRDefault="003A5F2A" w:rsidP="003A5F2A">
      <w:r>
        <w:t>rawdata_1subset &lt;- rawdata_1subset %&gt;%</w:t>
      </w:r>
    </w:p>
    <w:p w:rsidR="003A5F2A" w:rsidRDefault="003A5F2A" w:rsidP="003A5F2A">
      <w:r>
        <w:t>mutate(</w:t>
      </w:r>
    </w:p>
    <w:p w:rsidR="003A5F2A" w:rsidRDefault="003A5F2A" w:rsidP="003A5F2A">
      <w:r>
        <w:t xml:space="preserve">    across(</w:t>
      </w:r>
    </w:p>
    <w:p w:rsidR="003A5F2A" w:rsidRDefault="003A5F2A" w:rsidP="003A5F2A">
      <w:r>
        <w:t xml:space="preserve">      contains("latency"),</w:t>
      </w:r>
    </w:p>
    <w:p w:rsidR="003A5F2A" w:rsidRDefault="003A5F2A" w:rsidP="003A5F2A">
      <w:r>
        <w:t xml:space="preserve">      ~ ifelse(is.na(.), 1200, .)</w:t>
      </w:r>
    </w:p>
    <w:p w:rsidR="003A5F2A" w:rsidRDefault="003A5F2A" w:rsidP="003A5F2A">
      <w:r>
        <w:t xml:space="preserve">    )</w:t>
      </w:r>
    </w:p>
    <w:p w:rsidR="003A5F2A" w:rsidRDefault="003A5F2A" w:rsidP="003A5F2A">
      <w:r>
        <w:t xml:space="preserve">  )</w:t>
      </w:r>
    </w:p>
    <w:p w:rsidR="003A5F2A" w:rsidRDefault="003A5F2A" w:rsidP="003A5F2A"/>
    <w:p w:rsidR="003A5F2A" w:rsidRDefault="003A5F2A" w:rsidP="003A5F2A">
      <w:r>
        <w:t>#filter raw_data2 by time to start from To_latency_tailquiver</w:t>
      </w:r>
    </w:p>
    <w:p w:rsidR="003A5F2A" w:rsidRDefault="003A5F2A" w:rsidP="003A5F2A">
      <w:r>
        <w:lastRenderedPageBreak/>
        <w:t>rawdata_1subset_to &lt;- rawdata_1subset %&gt;%</w:t>
      </w:r>
    </w:p>
    <w:p w:rsidR="003A5F2A" w:rsidRDefault="003A5F2A" w:rsidP="003A5F2A">
      <w:r>
        <w:t xml:space="preserve">  group_by(obs_id) %&gt;%</w:t>
      </w:r>
    </w:p>
    <w:p w:rsidR="003A5F2A" w:rsidRDefault="003A5F2A" w:rsidP="003A5F2A">
      <w:r>
        <w:t xml:space="preserve">  filter(adjusted_start &gt; To_latency_tailquiver &amp; subject == "Territory owner") %&gt;%</w:t>
      </w:r>
    </w:p>
    <w:p w:rsidR="003A5F2A" w:rsidRDefault="003A5F2A" w:rsidP="003A5F2A">
      <w:r>
        <w:t xml:space="preserve">  ungroup()</w:t>
      </w:r>
    </w:p>
    <w:p w:rsidR="003A5F2A" w:rsidRDefault="003A5F2A" w:rsidP="003A5F2A"/>
    <w:p w:rsidR="003A5F2A" w:rsidRDefault="003A5F2A" w:rsidP="003A5F2A">
      <w:r>
        <w:t xml:space="preserve">#from this subsetted dataset, find the number of bites, head down, frontal approach by TO after </w:t>
      </w:r>
    </w:p>
    <w:p w:rsidR="003A5F2A" w:rsidRDefault="003A5F2A" w:rsidP="003A5F2A">
      <w:r>
        <w:t>TObehaviour_aftersubmitting &lt;- rawdata_1subset_to[,c(1,2,3)] %&gt;%</w:t>
      </w:r>
    </w:p>
    <w:p w:rsidR="003A5F2A" w:rsidRDefault="003A5F2A" w:rsidP="003A5F2A">
      <w:r>
        <w:t xml:space="preserve">   group_by(obs_id, behaviour) %&gt;%</w:t>
      </w:r>
    </w:p>
    <w:p w:rsidR="003A5F2A" w:rsidRDefault="003A5F2A" w:rsidP="003A5F2A">
      <w:r>
        <w:t xml:space="preserve">  summarise(</w:t>
      </w:r>
    </w:p>
    <w:p w:rsidR="003A5F2A" w:rsidRDefault="003A5F2A" w:rsidP="003A5F2A">
      <w:r>
        <w:t xml:space="preserve">    behaviour_count = n(),</w:t>
      </w:r>
    </w:p>
    <w:p w:rsidR="003A5F2A" w:rsidRDefault="003A5F2A" w:rsidP="003A5F2A">
      <w:r>
        <w:t xml:space="preserve">    .groups = "drop")%&gt;%</w:t>
      </w:r>
    </w:p>
    <w:p w:rsidR="003A5F2A" w:rsidRDefault="003A5F2A" w:rsidP="003A5F2A">
      <w:r>
        <w:t xml:space="preserve">  ungroup()</w:t>
      </w:r>
    </w:p>
    <w:p w:rsidR="003A5F2A" w:rsidRDefault="003A5F2A" w:rsidP="003A5F2A">
      <w:r>
        <w:t>#subset further for only relevant behaviours</w:t>
      </w:r>
    </w:p>
    <w:p w:rsidR="003A5F2A" w:rsidRDefault="003A5F2A" w:rsidP="003A5F2A">
      <w:r>
        <w:t xml:space="preserve">TObehaviour_aftersubmitting &lt;- subset(TObehaviour_aftersubmitting, </w:t>
      </w:r>
    </w:p>
    <w:p w:rsidR="003A5F2A" w:rsidRDefault="003A5F2A" w:rsidP="003A5F2A">
      <w:r>
        <w:t xml:space="preserve">                                      behaviour %in% c("head down", "frontal approach, usually in combination with operculum spread","Bite and chase"))</w:t>
      </w:r>
    </w:p>
    <w:p w:rsidR="003A5F2A" w:rsidRDefault="003A5F2A" w:rsidP="003A5F2A"/>
    <w:p w:rsidR="003A5F2A" w:rsidRDefault="003A5F2A" w:rsidP="003A5F2A">
      <w:r>
        <w:t>TObehaviour_aftersubmitting &lt;- pivot_wider(TObehaviour_aftersubmitting, names_from = c(behaviour), values_from = c(behaviour_count))</w:t>
      </w:r>
    </w:p>
    <w:p w:rsidR="003A5F2A" w:rsidRDefault="003A5F2A" w:rsidP="003A5F2A"/>
    <w:p w:rsidR="003A5F2A" w:rsidRDefault="003A5F2A" w:rsidP="003A5F2A">
      <w:r>
        <w:t xml:space="preserve">#combining restrained aggression into 1 column and other for Bites and renaming </w:t>
      </w:r>
    </w:p>
    <w:p w:rsidR="003A5F2A" w:rsidRDefault="003A5F2A" w:rsidP="003A5F2A">
      <w:r>
        <w:t>TObehaviour_aftersubmitting$To_restrainedagg &lt;- TObehaviour_aftersubmitting$`head down`+TObehaviour_aftersubmitting$`frontal approach, usually in combination with operculum spread`</w:t>
      </w:r>
    </w:p>
    <w:p w:rsidR="003A5F2A" w:rsidRDefault="003A5F2A" w:rsidP="003A5F2A"/>
    <w:p w:rsidR="003A5F2A" w:rsidRDefault="003A5F2A" w:rsidP="003A5F2A">
      <w:r>
        <w:t>TObehaviour_aftersubmitting &lt;- TObehaviour_aftersubmitting[,c(-2,-4)]</w:t>
      </w:r>
    </w:p>
    <w:p w:rsidR="003A5F2A" w:rsidRDefault="003A5F2A" w:rsidP="003A5F2A">
      <w:r>
        <w:t>names(TObehaviour_aftersubmitting) &lt;- c("obs_id","To_biteaftersubmit_count", "To_restaggaftersubmit_count")</w:t>
      </w:r>
    </w:p>
    <w:p w:rsidR="003A5F2A" w:rsidRDefault="003A5F2A" w:rsidP="003A5F2A"/>
    <w:p w:rsidR="003A5F2A" w:rsidRDefault="003A5F2A" w:rsidP="003A5F2A">
      <w:r>
        <w:t>#Combine behaviour_1, latency_1, TObehaviour_aftersubmitting for final analysis</w:t>
      </w:r>
    </w:p>
    <w:p w:rsidR="003A5F2A" w:rsidRDefault="003A5F2A" w:rsidP="003A5F2A">
      <w:r>
        <w:t>main_dataset&lt;-left_join(behaviour_final,latency_final, join_by(obs_id))</w:t>
      </w:r>
    </w:p>
    <w:p w:rsidR="003A5F2A" w:rsidRDefault="003A5F2A" w:rsidP="003A5F2A">
      <w:r>
        <w:t>main_dataset&lt;-left_join(main_dataset,TObehaviour_aftersubmitting,join_by(obs_id))</w:t>
      </w:r>
    </w:p>
    <w:p w:rsidR="003A5F2A" w:rsidRDefault="003A5F2A" w:rsidP="003A5F2A"/>
    <w:p w:rsidR="003A5F2A" w:rsidRDefault="003A5F2A" w:rsidP="003A5F2A">
      <w:r>
        <w:lastRenderedPageBreak/>
        <w:t>#Similarly, INT behaviours before shelter overtake is important. For bites, displays.</w:t>
      </w:r>
    </w:p>
    <w:p w:rsidR="003A5F2A" w:rsidRDefault="003A5F2A" w:rsidP="003A5F2A">
      <w:r>
        <w:t>#filter raw_data2 by time to start from Int_latency_shelter</w:t>
      </w:r>
    </w:p>
    <w:p w:rsidR="003A5F2A" w:rsidRDefault="003A5F2A" w:rsidP="003A5F2A">
      <w:r>
        <w:t>rawdata_1subset_int &lt;- rawdata_1subset %&gt;%</w:t>
      </w:r>
    </w:p>
    <w:p w:rsidR="003A5F2A" w:rsidRDefault="003A5F2A" w:rsidP="003A5F2A">
      <w:r>
        <w:t xml:space="preserve">  group_by(obs_id) %&gt;%</w:t>
      </w:r>
    </w:p>
    <w:p w:rsidR="003A5F2A" w:rsidRDefault="003A5F2A" w:rsidP="003A5F2A">
      <w:r>
        <w:t xml:space="preserve">  filter(adjusted_start &lt; Int_latency_shelter &amp; subject == "Intruder") %&gt;%</w:t>
      </w:r>
    </w:p>
    <w:p w:rsidR="003A5F2A" w:rsidRDefault="003A5F2A" w:rsidP="003A5F2A">
      <w:r>
        <w:t xml:space="preserve">  ungroup()</w:t>
      </w:r>
    </w:p>
    <w:p w:rsidR="003A5F2A" w:rsidRDefault="003A5F2A" w:rsidP="003A5F2A">
      <w:r>
        <w:t xml:space="preserve">#from this subsetted dataset, find the number of bites, head down, frontal approach by INT </w:t>
      </w:r>
    </w:p>
    <w:p w:rsidR="003A5F2A" w:rsidRDefault="003A5F2A" w:rsidP="003A5F2A">
      <w:r>
        <w:t>INTbehaviour_beforetakeover &lt;- rawdata_1subset_int[,c(1,2,3)] %&gt;%</w:t>
      </w:r>
    </w:p>
    <w:p w:rsidR="003A5F2A" w:rsidRDefault="003A5F2A" w:rsidP="003A5F2A">
      <w:r>
        <w:t xml:space="preserve">   group_by(obs_id, behaviour) %&gt;%</w:t>
      </w:r>
    </w:p>
    <w:p w:rsidR="003A5F2A" w:rsidRDefault="003A5F2A" w:rsidP="003A5F2A">
      <w:r>
        <w:t xml:space="preserve">  summarise(</w:t>
      </w:r>
    </w:p>
    <w:p w:rsidR="003A5F2A" w:rsidRDefault="003A5F2A" w:rsidP="003A5F2A">
      <w:r>
        <w:t xml:space="preserve">    behaviour_count = n(),</w:t>
      </w:r>
    </w:p>
    <w:p w:rsidR="003A5F2A" w:rsidRDefault="003A5F2A" w:rsidP="003A5F2A">
      <w:r>
        <w:t xml:space="preserve">    .groups = "drop")%&gt;%</w:t>
      </w:r>
    </w:p>
    <w:p w:rsidR="003A5F2A" w:rsidRDefault="003A5F2A" w:rsidP="003A5F2A">
      <w:r>
        <w:t xml:space="preserve">  ungroup()</w:t>
      </w:r>
    </w:p>
    <w:p w:rsidR="003A5F2A" w:rsidRDefault="003A5F2A" w:rsidP="003A5F2A"/>
    <w:p w:rsidR="003A5F2A" w:rsidRDefault="003A5F2A" w:rsidP="003A5F2A">
      <w:r>
        <w:t xml:space="preserve">INTbehaviour_beforetakeover &lt;- subset(INTbehaviour_beforetakeover, </w:t>
      </w:r>
    </w:p>
    <w:p w:rsidR="003A5F2A" w:rsidRDefault="003A5F2A" w:rsidP="003A5F2A">
      <w:r>
        <w:t xml:space="preserve">                                      behaviour %in% c("head down", "frontal approach, usually in combination with operculum spread","Bite and chase"))</w:t>
      </w:r>
    </w:p>
    <w:p w:rsidR="003A5F2A" w:rsidRDefault="003A5F2A" w:rsidP="003A5F2A"/>
    <w:p w:rsidR="003A5F2A" w:rsidRDefault="003A5F2A" w:rsidP="003A5F2A">
      <w:r>
        <w:t>INTbehaviour_beforetakeover &lt;- pivot_wider(INTbehaviour_beforetakeover, names_from = c(behaviour), values_from = c(behaviour_count))</w:t>
      </w:r>
    </w:p>
    <w:p w:rsidR="003A5F2A" w:rsidRDefault="003A5F2A" w:rsidP="003A5F2A"/>
    <w:p w:rsidR="003A5F2A" w:rsidRDefault="003A5F2A" w:rsidP="003A5F2A">
      <w:r>
        <w:t xml:space="preserve">#combining restrained aggression into 1 column and other for Bites and renaming </w:t>
      </w:r>
    </w:p>
    <w:p w:rsidR="003A5F2A" w:rsidRDefault="003A5F2A" w:rsidP="003A5F2A">
      <w:r>
        <w:t>INTbehaviour_beforetakeover$To_restrainedagg &lt;- INTbehaviour_beforetakeover$`head down`+INTbehaviour_beforetakeover$`frontal approach, usually in combination with operculum spread`</w:t>
      </w:r>
    </w:p>
    <w:p w:rsidR="003A5F2A" w:rsidRDefault="003A5F2A" w:rsidP="003A5F2A"/>
    <w:p w:rsidR="003A5F2A" w:rsidRDefault="003A5F2A" w:rsidP="003A5F2A">
      <w:r>
        <w:t>INTbehaviour_beforetakeover &lt;-INTbehaviour_beforetakeover[,c(-3,-4)]</w:t>
      </w:r>
    </w:p>
    <w:p w:rsidR="003A5F2A" w:rsidRDefault="003A5F2A" w:rsidP="003A5F2A">
      <w:r>
        <w:t>names(INTbehaviour_beforetakeover) &lt;- c("obs_id","Int_bitebeforetakeover_count", "Int_restaggabeforetakeover_count")</w:t>
      </w:r>
    </w:p>
    <w:p w:rsidR="003A5F2A" w:rsidRDefault="003A5F2A" w:rsidP="003A5F2A"/>
    <w:p w:rsidR="003A5F2A" w:rsidRDefault="003A5F2A" w:rsidP="003A5F2A">
      <w:r>
        <w:t xml:space="preserve">#Combine INTbehaviour_beforetakeover to main_dataset </w:t>
      </w:r>
    </w:p>
    <w:p w:rsidR="003A5F2A" w:rsidRDefault="003A5F2A" w:rsidP="003A5F2A">
      <w:r>
        <w:t>main_dataset&lt;-left_join(main_dataset,INTbehaviour_beforetakeover,join_by(obs_id))</w:t>
      </w:r>
    </w:p>
    <w:p w:rsidR="003A5F2A" w:rsidRDefault="003A5F2A" w:rsidP="003A5F2A"/>
    <w:p w:rsidR="003A5F2A" w:rsidRDefault="003A5F2A" w:rsidP="003A5F2A">
      <w:r>
        <w:lastRenderedPageBreak/>
        <w:t>#Handling NAs - for count and duration variables, NA is replaced by 0, for latency, it is the total duration of the test</w:t>
      </w:r>
    </w:p>
    <w:p w:rsidR="003A5F2A" w:rsidRDefault="003A5F2A" w:rsidP="003A5F2A"/>
    <w:p w:rsidR="003A5F2A" w:rsidRDefault="003A5F2A" w:rsidP="003A5F2A">
      <w:r>
        <w:t>main_dataset &lt;- main_dataset %&gt;%</w:t>
      </w:r>
    </w:p>
    <w:p w:rsidR="003A5F2A" w:rsidRDefault="003A5F2A" w:rsidP="003A5F2A">
      <w:r>
        <w:t>mutate(</w:t>
      </w:r>
    </w:p>
    <w:p w:rsidR="003A5F2A" w:rsidRDefault="003A5F2A" w:rsidP="003A5F2A">
      <w:r>
        <w:t xml:space="preserve">    across(</w:t>
      </w:r>
    </w:p>
    <w:p w:rsidR="003A5F2A" w:rsidRDefault="003A5F2A" w:rsidP="003A5F2A">
      <w:r>
        <w:t xml:space="preserve">      ends_with("count") | ends_with("duration"),</w:t>
      </w:r>
    </w:p>
    <w:p w:rsidR="003A5F2A" w:rsidRDefault="003A5F2A" w:rsidP="003A5F2A">
      <w:r>
        <w:t xml:space="preserve">      ~ ifelse(is.na(.), 0, .)</w:t>
      </w:r>
    </w:p>
    <w:p w:rsidR="003A5F2A" w:rsidRDefault="003A5F2A" w:rsidP="003A5F2A">
      <w:r>
        <w:t xml:space="preserve">    ),</w:t>
      </w:r>
    </w:p>
    <w:p w:rsidR="003A5F2A" w:rsidRDefault="003A5F2A" w:rsidP="003A5F2A">
      <w:r>
        <w:t xml:space="preserve">    across(</w:t>
      </w:r>
    </w:p>
    <w:p w:rsidR="003A5F2A" w:rsidRDefault="003A5F2A" w:rsidP="003A5F2A">
      <w:r>
        <w:t xml:space="preserve">      contains("latency"),</w:t>
      </w:r>
    </w:p>
    <w:p w:rsidR="003A5F2A" w:rsidRDefault="003A5F2A" w:rsidP="003A5F2A">
      <w:r>
        <w:t xml:space="preserve">      ~ ifelse(is.na(.), 1200, .)</w:t>
      </w:r>
    </w:p>
    <w:p w:rsidR="003A5F2A" w:rsidRDefault="003A5F2A" w:rsidP="003A5F2A">
      <w:r>
        <w:t xml:space="preserve">    )</w:t>
      </w:r>
    </w:p>
    <w:p w:rsidR="003A5F2A" w:rsidRDefault="003A5F2A" w:rsidP="003A5F2A">
      <w:r>
        <w:t xml:space="preserve">  )</w:t>
      </w:r>
    </w:p>
    <w:p w:rsidR="003A5F2A" w:rsidRDefault="003A5F2A" w:rsidP="003A5F2A"/>
    <w:p w:rsidR="003A5F2A" w:rsidRDefault="003A5F2A" w:rsidP="003A5F2A">
      <w:r>
        <w:t>#Other secondary measures</w:t>
      </w:r>
    </w:p>
    <w:p w:rsidR="003A5F2A" w:rsidRDefault="003A5F2A" w:rsidP="003A5F2A">
      <w:r>
        <w:t>#Calculate submissions per received aggression</w:t>
      </w:r>
    </w:p>
    <w:p w:rsidR="003A5F2A" w:rsidRDefault="003A5F2A" w:rsidP="003A5F2A">
      <w:r>
        <w:t>main_dataset$To_submissionperreceivedaggression &lt;- main_dataset$To_tailquiver_count/main_dataset$Int_bite_count</w:t>
      </w:r>
    </w:p>
    <w:p w:rsidR="003A5F2A" w:rsidRDefault="003A5F2A" w:rsidP="003A5F2A"/>
    <w:p w:rsidR="003A5F2A" w:rsidRDefault="003A5F2A" w:rsidP="003A5F2A">
      <w:r>
        <w:t>#Calculate total restrained aggression = Number of head down + Frontal approach (fin spread is removed because it is inaccurate)</w:t>
      </w:r>
    </w:p>
    <w:p w:rsidR="003A5F2A" w:rsidRDefault="003A5F2A" w:rsidP="003A5F2A"/>
    <w:p w:rsidR="003A5F2A" w:rsidRDefault="003A5F2A" w:rsidP="003A5F2A">
      <w:r>
        <w:t>main_dataset$To_restrainedagg &lt;- main_dataset$To_headdown_count+main_dataset$To_frontalapproach_count</w:t>
      </w:r>
    </w:p>
    <w:p w:rsidR="003A5F2A" w:rsidRDefault="003A5F2A" w:rsidP="003A5F2A"/>
    <w:p w:rsidR="003A5F2A" w:rsidRDefault="003A5F2A" w:rsidP="003A5F2A">
      <w:r>
        <w:t>main_dataset$Int_restrainedagg&lt;-</w:t>
      </w:r>
    </w:p>
    <w:p w:rsidR="003A5F2A" w:rsidRDefault="003A5F2A" w:rsidP="003A5F2A">
      <w:r>
        <w:t xml:space="preserve">  main_dataset$Int_headdown_count+main_dataset$Int_frontalapproach_count</w:t>
      </w:r>
    </w:p>
    <w:p w:rsidR="003A5F2A" w:rsidRDefault="003A5F2A" w:rsidP="003A5F2A"/>
    <w:p w:rsidR="003A5F2A" w:rsidRDefault="003A5F2A" w:rsidP="003A5F2A"/>
    <w:p w:rsidR="003A5F2A" w:rsidRDefault="003A5F2A" w:rsidP="003A5F2A">
      <w:r>
        <w:t xml:space="preserve">#Calculate the number of aggressions (bite) by INT in response to aggression (bite) by TO </w:t>
      </w:r>
    </w:p>
    <w:p w:rsidR="003A5F2A" w:rsidRDefault="003A5F2A" w:rsidP="003A5F2A">
      <w:r>
        <w:t>main_dataset$Int_biteperTObite &lt;- main_dataset$Int_bite_count/main_dataset$To_bite_count</w:t>
      </w:r>
    </w:p>
    <w:p w:rsidR="003A5F2A" w:rsidRDefault="003A5F2A" w:rsidP="003A5F2A"/>
    <w:p w:rsidR="003A5F2A" w:rsidRDefault="003A5F2A" w:rsidP="003A5F2A">
      <w:r>
        <w:t>#Calculate the proportion of restrained aggression to total aggression by INT</w:t>
      </w:r>
    </w:p>
    <w:p w:rsidR="003A5F2A" w:rsidRDefault="003A5F2A" w:rsidP="003A5F2A">
      <w:r>
        <w:t>main_dataset$Int_prop_restagg &lt;- (main_dataset$Int_restrainedagg)/(main_dataset$Int_restrainedagg + main_dataset$Int_bite_count)</w:t>
      </w:r>
    </w:p>
    <w:p w:rsidR="003A5F2A" w:rsidRDefault="003A5F2A" w:rsidP="003A5F2A"/>
    <w:p w:rsidR="003A5F2A" w:rsidRDefault="003A5F2A" w:rsidP="003A5F2A">
      <w:r>
        <w:t>#adding absolulte size difference between interacting fish</w:t>
      </w:r>
    </w:p>
    <w:p w:rsidR="003A5F2A" w:rsidRDefault="003A5F2A" w:rsidP="003A5F2A">
      <w:r>
        <w:t>main_dataset$abs_sizediff &lt;- abs(main_dataset$focal_std_length - main_dataset$stimulus_std_length)</w:t>
      </w:r>
    </w:p>
    <w:p w:rsidR="003A5F2A" w:rsidRDefault="003A5F2A" w:rsidP="003A5F2A"/>
    <w:p w:rsidR="003A5F2A" w:rsidRDefault="003A5F2A" w:rsidP="003A5F2A">
      <w:r>
        <w:t>#main_dataset has 49 columns, rearrange the columns</w:t>
      </w:r>
    </w:p>
    <w:p w:rsidR="003A5F2A" w:rsidRDefault="003A5F2A" w:rsidP="003A5F2A">
      <w:r>
        <w:t>main_dataset &lt;- main_dataset[,c(1,23:28,31,32,49,5:8,10,11,13,14:17,40,41,44,45,20:22,34,36,38,39,29,30,2:4,9,12,42,43,46:48,18,19,33,35,37)]</w:t>
      </w:r>
    </w:p>
    <w:p w:rsidR="003A5F2A" w:rsidRDefault="003A5F2A" w:rsidP="003A5F2A"/>
    <w:p w:rsidR="003A5F2A" w:rsidRDefault="003A5F2A" w:rsidP="003A5F2A">
      <w:r>
        <w:t>#save the dataset</w:t>
      </w:r>
    </w:p>
    <w:p w:rsidR="003A5F2A" w:rsidRDefault="003A5F2A" w:rsidP="003A5F2A">
      <w:r>
        <w:t># write.csv(main_dataset, "main_dataset_04022025.csv")</w:t>
      </w:r>
    </w:p>
    <w:p w:rsidR="003A5F2A" w:rsidRDefault="003A5F2A" w:rsidP="003A5F2A">
      <w:r>
        <w:t>```</w:t>
      </w:r>
    </w:p>
    <w:p w:rsidR="003A5F2A" w:rsidRDefault="003A5F2A" w:rsidP="003A5F2A"/>
    <w:p w:rsidR="003A5F2A" w:rsidRDefault="003A5F2A" w:rsidP="003A5F2A">
      <w:r>
        <w:t>### 2. Dataset to analyse relationship between variables across the two contexts</w:t>
      </w:r>
    </w:p>
    <w:p w:rsidR="003A5F2A" w:rsidRDefault="003A5F2A" w:rsidP="003A5F2A"/>
    <w:p w:rsidR="003A5F2A" w:rsidRDefault="003A5F2A" w:rsidP="003A5F2A">
      <w:r>
        <w:t>To analyse the relationship among variables across To and Int context, we will again use wide format of data, which is easier for correlation analyses. For the purpose of this analysis, we only focus on the focal fish, which have been subject to both the contexts (total N = 37, Nfemale = 18, Nmale = 19). We use the main_dataset to obtain the required columns.</w:t>
      </w:r>
    </w:p>
    <w:p w:rsidR="003A5F2A" w:rsidRDefault="003A5F2A" w:rsidP="003A5F2A"/>
    <w:p w:rsidR="003A5F2A" w:rsidRDefault="003A5F2A" w:rsidP="003A5F2A">
      <w:r>
        <w:t>```{r across_role_data, echo = FALSE, output = FALSE}</w:t>
      </w:r>
    </w:p>
    <w:p w:rsidR="003A5F2A" w:rsidRDefault="003A5F2A" w:rsidP="003A5F2A">
      <w:r>
        <w:t>#Subset focal as TO</w:t>
      </w:r>
    </w:p>
    <w:p w:rsidR="003A5F2A" w:rsidRDefault="003A5F2A" w:rsidP="003A5F2A">
      <w:r>
        <w:t>focal_to &lt;- main_dataset %&gt;%</w:t>
      </w:r>
    </w:p>
    <w:p w:rsidR="003A5F2A" w:rsidRDefault="003A5F2A" w:rsidP="003A5F2A">
      <w:r>
        <w:t xml:space="preserve">  filter(focal_status == 'TO')</w:t>
      </w:r>
    </w:p>
    <w:p w:rsidR="003A5F2A" w:rsidRDefault="003A5F2A" w:rsidP="003A5F2A"/>
    <w:p w:rsidR="003A5F2A" w:rsidRDefault="003A5F2A" w:rsidP="003A5F2A">
      <w:r>
        <w:t xml:space="preserve">#Keep relevant columns: focal_id, focal_std_length, sex, stimulus_std_length, </w:t>
      </w:r>
    </w:p>
    <w:p w:rsidR="003A5F2A" w:rsidRDefault="003A5F2A" w:rsidP="003A5F2A">
      <w:r>
        <w:t>focal_to &lt;- subset(focal_to, select = c(focal_id,</w:t>
      </w:r>
    </w:p>
    <w:p w:rsidR="003A5F2A" w:rsidRDefault="003A5F2A" w:rsidP="003A5F2A">
      <w:r>
        <w:t xml:space="preserve">                                        focal_std_length,</w:t>
      </w:r>
    </w:p>
    <w:p w:rsidR="003A5F2A" w:rsidRDefault="003A5F2A" w:rsidP="003A5F2A">
      <w:r>
        <w:lastRenderedPageBreak/>
        <w:t xml:space="preserve">                                        sex,</w:t>
      </w:r>
    </w:p>
    <w:p w:rsidR="003A5F2A" w:rsidRDefault="003A5F2A" w:rsidP="003A5F2A">
      <w:r>
        <w:t xml:space="preserve">                                        stimulus_std_length,</w:t>
      </w:r>
    </w:p>
    <w:p w:rsidR="003A5F2A" w:rsidRDefault="003A5F2A" w:rsidP="003A5F2A">
      <w:r>
        <w:t xml:space="preserve">                                        To_tailquiver_count,</w:t>
      </w:r>
    </w:p>
    <w:p w:rsidR="003A5F2A" w:rsidRDefault="003A5F2A" w:rsidP="003A5F2A">
      <w:r>
        <w:t xml:space="preserve">                                        To_bite_count,</w:t>
      </w:r>
    </w:p>
    <w:p w:rsidR="003A5F2A" w:rsidRDefault="003A5F2A" w:rsidP="003A5F2A">
      <w:r>
        <w:t xml:space="preserve">                                        To_restrainedagg,</w:t>
      </w:r>
    </w:p>
    <w:p w:rsidR="003A5F2A" w:rsidRDefault="003A5F2A" w:rsidP="003A5F2A">
      <w:r>
        <w:t xml:space="preserve">                                        To_latency_tailquiver,</w:t>
      </w:r>
    </w:p>
    <w:p w:rsidR="003A5F2A" w:rsidRDefault="003A5F2A" w:rsidP="003A5F2A">
      <w:r>
        <w:t xml:space="preserve">                                        To_latency_stopBite,</w:t>
      </w:r>
    </w:p>
    <w:p w:rsidR="003A5F2A" w:rsidRDefault="003A5F2A" w:rsidP="003A5F2A">
      <w:r>
        <w:t xml:space="preserve">                                        To_tailquiver_duration,</w:t>
      </w:r>
    </w:p>
    <w:p w:rsidR="003A5F2A" w:rsidRDefault="003A5F2A" w:rsidP="003A5F2A">
      <w:r>
        <w:t xml:space="preserve">                                        To_submissionperreceivedaggression,</w:t>
      </w:r>
    </w:p>
    <w:p w:rsidR="003A5F2A" w:rsidRDefault="003A5F2A" w:rsidP="003A5F2A">
      <w:r>
        <w:t xml:space="preserve">                                        To_biteaftersubmit_count,</w:t>
      </w:r>
    </w:p>
    <w:p w:rsidR="003A5F2A" w:rsidRDefault="003A5F2A" w:rsidP="003A5F2A">
      <w:r>
        <w:t xml:space="preserve">                                        To_restaggaftersubmit_count,</w:t>
      </w:r>
    </w:p>
    <w:p w:rsidR="003A5F2A" w:rsidRDefault="003A5F2A" w:rsidP="003A5F2A">
      <w:r>
        <w:t xml:space="preserve">                                        Int_bite_count,</w:t>
      </w:r>
    </w:p>
    <w:p w:rsidR="003A5F2A" w:rsidRDefault="003A5F2A" w:rsidP="003A5F2A">
      <w:r>
        <w:t xml:space="preserve">                                        Int_latency_bite,</w:t>
      </w:r>
    </w:p>
    <w:p w:rsidR="003A5F2A" w:rsidRDefault="003A5F2A" w:rsidP="003A5F2A">
      <w:r>
        <w:t xml:space="preserve">                                        Int_bitebeforetakeover_count,</w:t>
      </w:r>
    </w:p>
    <w:p w:rsidR="003A5F2A" w:rsidRDefault="003A5F2A" w:rsidP="003A5F2A">
      <w:r>
        <w:t xml:space="preserve">                                        acceptance_score</w:t>
      </w:r>
    </w:p>
    <w:p w:rsidR="003A5F2A" w:rsidRDefault="003A5F2A" w:rsidP="003A5F2A">
      <w:r>
        <w:t xml:space="preserve">                                        )) </w:t>
      </w:r>
    </w:p>
    <w:p w:rsidR="003A5F2A" w:rsidRDefault="003A5F2A" w:rsidP="003A5F2A"/>
    <w:p w:rsidR="003A5F2A" w:rsidRDefault="003A5F2A" w:rsidP="003A5F2A">
      <w:r>
        <w:t>#Subset focal as INT</w:t>
      </w:r>
    </w:p>
    <w:p w:rsidR="003A5F2A" w:rsidRDefault="003A5F2A" w:rsidP="003A5F2A">
      <w:r>
        <w:t>focal_int&lt;-main_dataset %&gt;%</w:t>
      </w:r>
    </w:p>
    <w:p w:rsidR="003A5F2A" w:rsidRDefault="003A5F2A" w:rsidP="003A5F2A">
      <w:r>
        <w:t xml:space="preserve">  filter(focal_status == 'INT')</w:t>
      </w:r>
    </w:p>
    <w:p w:rsidR="003A5F2A" w:rsidRDefault="003A5F2A" w:rsidP="003A5F2A">
      <w:r>
        <w:t>#Keep relevant columns</w:t>
      </w:r>
    </w:p>
    <w:p w:rsidR="003A5F2A" w:rsidRDefault="003A5F2A" w:rsidP="003A5F2A">
      <w:r>
        <w:t>focal_int &lt;- subset(focal_int, select = c(focal_id,</w:t>
      </w:r>
    </w:p>
    <w:p w:rsidR="003A5F2A" w:rsidRDefault="003A5F2A" w:rsidP="003A5F2A">
      <w:r>
        <w:t xml:space="preserve">                                          stimulus_std_length,</w:t>
      </w:r>
    </w:p>
    <w:p w:rsidR="003A5F2A" w:rsidRDefault="003A5F2A" w:rsidP="003A5F2A">
      <w:r>
        <w:t xml:space="preserve">                                          Int_latency_shelter,</w:t>
      </w:r>
    </w:p>
    <w:p w:rsidR="003A5F2A" w:rsidRDefault="003A5F2A" w:rsidP="003A5F2A">
      <w:r>
        <w:t xml:space="preserve">                                          Int_latency_bite,</w:t>
      </w:r>
    </w:p>
    <w:p w:rsidR="003A5F2A" w:rsidRDefault="003A5F2A" w:rsidP="003A5F2A">
      <w:r>
        <w:t xml:space="preserve">                                          Int_bite_count,</w:t>
      </w:r>
    </w:p>
    <w:p w:rsidR="003A5F2A" w:rsidRDefault="003A5F2A" w:rsidP="003A5F2A">
      <w:r>
        <w:t xml:space="preserve">                                          Int_restrainedagg,</w:t>
      </w:r>
    </w:p>
    <w:p w:rsidR="003A5F2A" w:rsidRDefault="003A5F2A" w:rsidP="003A5F2A">
      <w:r>
        <w:t xml:space="preserve">                                          Int_prop_restagg,</w:t>
      </w:r>
    </w:p>
    <w:p w:rsidR="003A5F2A" w:rsidRDefault="003A5F2A" w:rsidP="003A5F2A">
      <w:r>
        <w:t xml:space="preserve">                                          Int_biteperTObite,</w:t>
      </w:r>
    </w:p>
    <w:p w:rsidR="003A5F2A" w:rsidRDefault="003A5F2A" w:rsidP="003A5F2A">
      <w:r>
        <w:t xml:space="preserve">                                          Int_bitebeforetakeover_count,</w:t>
      </w:r>
    </w:p>
    <w:p w:rsidR="003A5F2A" w:rsidRDefault="003A5F2A" w:rsidP="003A5F2A">
      <w:r>
        <w:t xml:space="preserve">                                          Int_restaggabeforetakeover_count,</w:t>
      </w:r>
    </w:p>
    <w:p w:rsidR="003A5F2A" w:rsidRDefault="003A5F2A" w:rsidP="003A5F2A">
      <w:r>
        <w:lastRenderedPageBreak/>
        <w:t xml:space="preserve">                                          To_bite_count</w:t>
      </w:r>
    </w:p>
    <w:p w:rsidR="003A5F2A" w:rsidRDefault="003A5F2A" w:rsidP="003A5F2A">
      <w:r>
        <w:t xml:space="preserve">                                          ))</w:t>
      </w:r>
    </w:p>
    <w:p w:rsidR="003A5F2A" w:rsidRDefault="003A5F2A" w:rsidP="003A5F2A"/>
    <w:p w:rsidR="003A5F2A" w:rsidRDefault="003A5F2A" w:rsidP="003A5F2A">
      <w:r>
        <w:t># Add "TO_" to selected columns in focal_TO- to avoid confusion when we merge the dataset with focal fish as TO and as INT</w:t>
      </w:r>
    </w:p>
    <w:p w:rsidR="003A5F2A" w:rsidRDefault="003A5F2A" w:rsidP="003A5F2A">
      <w:r>
        <w:t>focal_to &lt;- focal_to %&gt;%</w:t>
      </w:r>
    </w:p>
    <w:p w:rsidR="003A5F2A" w:rsidRDefault="003A5F2A" w:rsidP="003A5F2A">
      <w:r>
        <w:t xml:space="preserve">  rename_with(.cols = c(Int_bite_count, stimulus_std_length, Int_latency_bite), .fn = ~ str_c("TO_", .))</w:t>
      </w:r>
    </w:p>
    <w:p w:rsidR="003A5F2A" w:rsidRDefault="003A5F2A" w:rsidP="003A5F2A"/>
    <w:p w:rsidR="003A5F2A" w:rsidRDefault="003A5F2A" w:rsidP="003A5F2A">
      <w:r>
        <w:t># Add "INT_" to selected columns in focal_int</w:t>
      </w:r>
    </w:p>
    <w:p w:rsidR="003A5F2A" w:rsidRDefault="003A5F2A" w:rsidP="003A5F2A">
      <w:r>
        <w:t>focal_int &lt;- focal_int %&gt;%</w:t>
      </w:r>
    </w:p>
    <w:p w:rsidR="003A5F2A" w:rsidRDefault="003A5F2A" w:rsidP="003A5F2A">
      <w:r>
        <w:t xml:space="preserve">  rename_with(.cols = c(To_bite_count, stimulus_std_length), .fn = ~ str_c("INT_", .))</w:t>
      </w:r>
    </w:p>
    <w:p w:rsidR="003A5F2A" w:rsidRDefault="003A5F2A" w:rsidP="003A5F2A"/>
    <w:p w:rsidR="003A5F2A" w:rsidRDefault="003A5F2A" w:rsidP="003A5F2A">
      <w:r>
        <w:t>#Combine both focal as TO and focal as INT</w:t>
      </w:r>
    </w:p>
    <w:p w:rsidR="003A5F2A" w:rsidRDefault="003A5F2A" w:rsidP="003A5F2A">
      <w:r>
        <w:t>focal_to_int&lt;-full_join(focal_to, focal_int, by = "focal_id")</w:t>
      </w:r>
    </w:p>
    <w:p w:rsidR="003A5F2A" w:rsidRDefault="003A5F2A" w:rsidP="003A5F2A"/>
    <w:p w:rsidR="003A5F2A" w:rsidRDefault="003A5F2A" w:rsidP="003A5F2A">
      <w:r>
        <w:t>#There are two columns in dataset - submission to aggression and intruder bites in response to To bites - instead of Inf, we need to put NA</w:t>
      </w:r>
    </w:p>
    <w:p w:rsidR="003A5F2A" w:rsidRDefault="003A5F2A" w:rsidP="003A5F2A">
      <w:r>
        <w:t>focal_to_int[sapply(focal_to_int, is.infinite)] &lt;- NA</w:t>
      </w:r>
    </w:p>
    <w:p w:rsidR="003A5F2A" w:rsidRDefault="003A5F2A" w:rsidP="003A5F2A"/>
    <w:p w:rsidR="003A5F2A" w:rsidRDefault="003A5F2A" w:rsidP="003A5F2A">
      <w:r>
        <w:t>#Save this dataset</w:t>
      </w:r>
    </w:p>
    <w:p w:rsidR="003A5F2A" w:rsidRDefault="003A5F2A" w:rsidP="003A5F2A">
      <w:r>
        <w:t># write.csv(focal_to_int, "cross_context_comparison_04022025.csv")</w:t>
      </w:r>
    </w:p>
    <w:p w:rsidR="003A5F2A" w:rsidRDefault="003A5F2A" w:rsidP="003A5F2A">
      <w:r>
        <w:t>```</w:t>
      </w:r>
    </w:p>
    <w:p w:rsidR="003A5F2A" w:rsidRDefault="003A5F2A" w:rsidP="003A5F2A"/>
    <w:p w:rsidR="003A5F2A" w:rsidRDefault="003A5F2A" w:rsidP="003A5F2A">
      <w:r>
        <w:t>### Directly read the two datasets</w:t>
      </w:r>
    </w:p>
    <w:p w:rsidR="003A5F2A" w:rsidRDefault="003A5F2A" w:rsidP="003A5F2A"/>
    <w:p w:rsidR="003A5F2A" w:rsidRDefault="003A5F2A" w:rsidP="003A5F2A">
      <w:r>
        <w:t>```{r read_data, echo = FALSE, output = FALSE}</w:t>
      </w:r>
    </w:p>
    <w:p w:rsidR="003A5F2A" w:rsidRDefault="003A5F2A" w:rsidP="003A5F2A">
      <w:r>
        <w:t xml:space="preserve">#read datasets  </w:t>
      </w:r>
    </w:p>
    <w:p w:rsidR="003A5F2A" w:rsidRDefault="003A5F2A" w:rsidP="003A5F2A">
      <w:r>
        <w:t>#main_dataset &lt;- read.csv("C:/Users/main_dataset_04022025.csv")</w:t>
      </w:r>
    </w:p>
    <w:p w:rsidR="003A5F2A" w:rsidRDefault="003A5F2A" w:rsidP="003A5F2A">
      <w:r>
        <w:t>#main_dataset[sapply(main_dataset, is.infinite)] &lt;- NA</w:t>
      </w:r>
    </w:p>
    <w:p w:rsidR="003A5F2A" w:rsidRDefault="003A5F2A" w:rsidP="003A5F2A"/>
    <w:p w:rsidR="003A5F2A" w:rsidRDefault="003A5F2A" w:rsidP="003A5F2A">
      <w:r>
        <w:t>#focal_to_int &lt;- read.csv("C:/Users/cross_context_comparison_04022025.csv")</w:t>
      </w:r>
    </w:p>
    <w:p w:rsidR="003A5F2A" w:rsidRDefault="003A5F2A" w:rsidP="003A5F2A">
      <w:r>
        <w:lastRenderedPageBreak/>
        <w:t>#focal_to_int[sapply(focal_to_int, is.infinite)] &lt;- NA</w:t>
      </w:r>
    </w:p>
    <w:p w:rsidR="003A5F2A" w:rsidRDefault="003A5F2A" w:rsidP="003A5F2A">
      <w:r>
        <w:t>```</w:t>
      </w:r>
    </w:p>
    <w:p w:rsidR="003A5F2A" w:rsidRDefault="003A5F2A" w:rsidP="003A5F2A"/>
    <w:p w:rsidR="003A5F2A" w:rsidRDefault="003A5F2A" w:rsidP="003A5F2A">
      <w:r>
        <w:t>### 3. Relationship of variables of interest to the 'correct' outcome in the two contexts</w:t>
      </w:r>
    </w:p>
    <w:p w:rsidR="003A5F2A" w:rsidRDefault="003A5F2A" w:rsidP="003A5F2A"/>
    <w:p w:rsidR="003A5F2A" w:rsidRDefault="003A5F2A" w:rsidP="003A5F2A">
      <w:r>
        <w:t>##### 3.1 Context 1: Territory owner</w:t>
      </w:r>
    </w:p>
    <w:p w:rsidR="003A5F2A" w:rsidRDefault="003A5F2A" w:rsidP="003A5F2A"/>
    <w:p w:rsidR="003A5F2A" w:rsidRDefault="003A5F2A" w:rsidP="003A5F2A">
      <w:r>
        <w:t>First, we will plot the "Binary acceptance score" (where we consider accepted and tolerated as success with value 1 and evicted with value 0) with the variables of interest, 1) Latency to submit, 2) Number of bites by the TO after submitting, and 3) Number of submissions by TO. Second, we will build separate glm models, with Binary acceptance score as the response and each variable of interest separately, while controlling for sex, absolute size difference between the interacting fish and the response of the stimulus fish (here, number of bites by the INT). Finally, we will build a multiple regression glm, with all the variables of interest and all the controlling fixed effects, to see if there are dependencies between our variables of interest and one stands out.</w:t>
      </w:r>
    </w:p>
    <w:p w:rsidR="003A5F2A" w:rsidRDefault="003A5F2A" w:rsidP="003A5F2A"/>
    <w:p w:rsidR="003A5F2A" w:rsidRDefault="003A5F2A" w:rsidP="003A5F2A">
      <w:r>
        <w:t>```{r TO_plot}</w:t>
      </w:r>
    </w:p>
    <w:p w:rsidR="003A5F2A" w:rsidRDefault="003A5F2A" w:rsidP="003A5F2A">
      <w:r>
        <w:t>#We only take success as fully accepted (2) and tolerated (1)</w:t>
      </w:r>
    </w:p>
    <w:p w:rsidR="003A5F2A" w:rsidRDefault="003A5F2A" w:rsidP="003A5F2A"/>
    <w:p w:rsidR="003A5F2A" w:rsidRDefault="003A5F2A" w:rsidP="003A5F2A">
      <w:r>
        <w:t xml:space="preserve">main_dataset &lt;- main_dataset%&gt;% </w:t>
      </w:r>
    </w:p>
    <w:p w:rsidR="003A5F2A" w:rsidRDefault="003A5F2A" w:rsidP="003A5F2A">
      <w:r>
        <w:t xml:space="preserve">  mutate(binary_acceptance_score = if_else(acceptance_score == 2, 1, 0))</w:t>
      </w:r>
    </w:p>
    <w:p w:rsidR="003A5F2A" w:rsidRDefault="003A5F2A" w:rsidP="003A5F2A"/>
    <w:p w:rsidR="003A5F2A" w:rsidRDefault="003A5F2A" w:rsidP="003A5F2A">
      <w:r>
        <w:t>main_dataset$binary_acceptance_score &lt;- as.factor(main_dataset$binary_acceptance_score)</w:t>
      </w:r>
    </w:p>
    <w:p w:rsidR="003A5F2A" w:rsidRDefault="003A5F2A" w:rsidP="003A5F2A"/>
    <w:p w:rsidR="003A5F2A" w:rsidRDefault="003A5F2A" w:rsidP="003A5F2A">
      <w:r>
        <w:t>#There are some values of Inf in the submissions per received aggression in the dataset - remove these and make them NA</w:t>
      </w:r>
    </w:p>
    <w:p w:rsidR="003A5F2A" w:rsidRDefault="003A5F2A" w:rsidP="003A5F2A">
      <w:r>
        <w:t>main_dataset[sapply(main_dataset, is.infinite)] &lt;- NA</w:t>
      </w:r>
    </w:p>
    <w:p w:rsidR="003A5F2A" w:rsidRDefault="003A5F2A" w:rsidP="003A5F2A"/>
    <w:p w:rsidR="003A5F2A" w:rsidRDefault="003A5F2A" w:rsidP="003A5F2A">
      <w:r>
        <w:t>main_dataset$To_biteaftersubmit_persecond_count &lt;- main_dataset$To_biteaftersubmit_count/ (1200-main_dataset$To_latency_tailquiver)</w:t>
      </w:r>
    </w:p>
    <w:p w:rsidR="003A5F2A" w:rsidRDefault="003A5F2A" w:rsidP="003A5F2A"/>
    <w:p w:rsidR="003A5F2A" w:rsidRDefault="003A5F2A" w:rsidP="003A5F2A">
      <w:r>
        <w:t>main_dataset$To_totaggaftersubmit_persecond_count &lt;- (main_dataset$To_restaggaftersubmit_count + main_dataset$To_biteaftersubmit_count)/(1200-main_dataset$To_latency_tailquiver)</w:t>
      </w:r>
    </w:p>
    <w:p w:rsidR="003A5F2A" w:rsidRDefault="003A5F2A" w:rsidP="003A5F2A"/>
    <w:p w:rsidR="003A5F2A" w:rsidRDefault="003A5F2A" w:rsidP="003A5F2A"/>
    <w:p w:rsidR="003A5F2A" w:rsidRDefault="003A5F2A" w:rsidP="003A5F2A">
      <w:r>
        <w:t>#Functions for half-violin plots</w:t>
      </w:r>
    </w:p>
    <w:p w:rsidR="003A5F2A" w:rsidRDefault="003A5F2A" w:rsidP="003A5F2A"/>
    <w:p w:rsidR="003A5F2A" w:rsidRDefault="003A5F2A" w:rsidP="003A5F2A">
      <w:r>
        <w:t xml:space="preserve">GeomSplitViolin &lt;- ggproto("GeomSplitViolin", GeomViolin, </w:t>
      </w:r>
    </w:p>
    <w:p w:rsidR="003A5F2A" w:rsidRDefault="003A5F2A" w:rsidP="003A5F2A">
      <w:r>
        <w:t xml:space="preserve">                           draw_group = function(self, data, ..., draw_quantiles = NULL) {</w:t>
      </w:r>
    </w:p>
    <w:p w:rsidR="003A5F2A" w:rsidRDefault="003A5F2A" w:rsidP="003A5F2A">
      <w:r>
        <w:t xml:space="preserve">                             data &lt;- transform(data, xminv = x - violinwidth * (x - xmin), xmaxv = x + violinwidth * (xmax - x))</w:t>
      </w:r>
    </w:p>
    <w:p w:rsidR="003A5F2A" w:rsidRDefault="003A5F2A" w:rsidP="003A5F2A">
      <w:r>
        <w:t xml:space="preserve">                             grp &lt;- data[1, "group"]</w:t>
      </w:r>
    </w:p>
    <w:p w:rsidR="003A5F2A" w:rsidRDefault="003A5F2A" w:rsidP="003A5F2A">
      <w:r>
        <w:t xml:space="preserve">                             newdata &lt;- plyr::arrange(transform(data, x = if (grp %% 2 == 1) xminv else xmaxv), if (grp %% 2 == 1) y else -y)</w:t>
      </w:r>
    </w:p>
    <w:p w:rsidR="003A5F2A" w:rsidRDefault="003A5F2A" w:rsidP="003A5F2A">
      <w:r>
        <w:t xml:space="preserve">                             newdata &lt;- rbind(newdata[1, ], newdata, newdata[nrow(newdata), ], newdata[1, ])</w:t>
      </w:r>
    </w:p>
    <w:p w:rsidR="003A5F2A" w:rsidRDefault="003A5F2A" w:rsidP="003A5F2A">
      <w:r>
        <w:t xml:space="preserve">                             newdata[c(1, nrow(newdata) - 1, nrow(newdata)), "x"] &lt;- round(newdata[1, "x"])</w:t>
      </w:r>
    </w:p>
    <w:p w:rsidR="003A5F2A" w:rsidRDefault="003A5F2A" w:rsidP="003A5F2A">
      <w:r>
        <w:t xml:space="preserve">                             </w:t>
      </w:r>
    </w:p>
    <w:p w:rsidR="003A5F2A" w:rsidRDefault="003A5F2A" w:rsidP="003A5F2A">
      <w:r>
        <w:t xml:space="preserve">                             if (length(draw_quantiles) &gt; 0 &amp; !scales::zero_range(range(data$y))) {</w:t>
      </w:r>
    </w:p>
    <w:p w:rsidR="003A5F2A" w:rsidRDefault="003A5F2A" w:rsidP="003A5F2A">
      <w:r>
        <w:t xml:space="preserve">                               stopifnot(all(draw_quantiles &gt;= 0), all(draw_quantiles &lt;=</w:t>
      </w:r>
    </w:p>
    <w:p w:rsidR="003A5F2A" w:rsidRDefault="003A5F2A" w:rsidP="003A5F2A">
      <w:r>
        <w:t xml:space="preserve">                                                                         1))</w:t>
      </w:r>
    </w:p>
    <w:p w:rsidR="003A5F2A" w:rsidRDefault="003A5F2A" w:rsidP="003A5F2A">
      <w:r>
        <w:t xml:space="preserve">                               quantiles &lt;- ggplot2:::create_quantile_segment_frame(data, draw_quantiles)</w:t>
      </w:r>
    </w:p>
    <w:p w:rsidR="003A5F2A" w:rsidRDefault="003A5F2A" w:rsidP="003A5F2A">
      <w:r>
        <w:t xml:space="preserve">                               aesthetics &lt;- data[rep(1, nrow(quantiles)), setdiff(names(data), c("x", "y")), drop = FALSE]</w:t>
      </w:r>
    </w:p>
    <w:p w:rsidR="003A5F2A" w:rsidRDefault="003A5F2A" w:rsidP="003A5F2A">
      <w:r>
        <w:t xml:space="preserve">                               aesthetics$alpha &lt;- rep(1, nrow(quantiles))</w:t>
      </w:r>
    </w:p>
    <w:p w:rsidR="003A5F2A" w:rsidRDefault="003A5F2A" w:rsidP="003A5F2A">
      <w:r>
        <w:t xml:space="preserve">                               both &lt;- cbind(quantiles, aesthetics)</w:t>
      </w:r>
    </w:p>
    <w:p w:rsidR="003A5F2A" w:rsidRDefault="003A5F2A" w:rsidP="003A5F2A">
      <w:r>
        <w:t xml:space="preserve">                               quantile_grob &lt;- GeomPath$draw_panel(both, ...)</w:t>
      </w:r>
    </w:p>
    <w:p w:rsidR="003A5F2A" w:rsidRDefault="003A5F2A" w:rsidP="003A5F2A">
      <w:r>
        <w:t xml:space="preserve">                               ggplot2:::ggname("geom_split_violin", grid::grobTree(GeomPolygon$draw_panel(newdata, ...), quantile_grob))</w:t>
      </w:r>
    </w:p>
    <w:p w:rsidR="003A5F2A" w:rsidRDefault="003A5F2A" w:rsidP="003A5F2A">
      <w:r>
        <w:t xml:space="preserve">                             }</w:t>
      </w:r>
    </w:p>
    <w:p w:rsidR="003A5F2A" w:rsidRDefault="003A5F2A" w:rsidP="003A5F2A">
      <w:r>
        <w:t xml:space="preserve">                             else {</w:t>
      </w:r>
    </w:p>
    <w:p w:rsidR="003A5F2A" w:rsidRDefault="003A5F2A" w:rsidP="003A5F2A">
      <w:r>
        <w:t xml:space="preserve">                               ggplot2:::ggname("geom_split_violin", GeomPolygon$draw_panel(newdata, ...))</w:t>
      </w:r>
    </w:p>
    <w:p w:rsidR="003A5F2A" w:rsidRDefault="003A5F2A" w:rsidP="003A5F2A">
      <w:r>
        <w:t xml:space="preserve">                             }</w:t>
      </w:r>
    </w:p>
    <w:p w:rsidR="003A5F2A" w:rsidRDefault="003A5F2A" w:rsidP="003A5F2A">
      <w:r>
        <w:t xml:space="preserve">                           })</w:t>
      </w:r>
    </w:p>
    <w:p w:rsidR="003A5F2A" w:rsidRDefault="003A5F2A" w:rsidP="003A5F2A"/>
    <w:p w:rsidR="003A5F2A" w:rsidRDefault="003A5F2A" w:rsidP="003A5F2A"/>
    <w:p w:rsidR="003A5F2A" w:rsidRDefault="003A5F2A" w:rsidP="003A5F2A"/>
    <w:p w:rsidR="003A5F2A" w:rsidRDefault="003A5F2A" w:rsidP="003A5F2A">
      <w:r>
        <w:lastRenderedPageBreak/>
        <w:t xml:space="preserve">geom_split_violin &lt;- function(mapping = NULL, data = NULL, stat = "ydensity", position = "identity", ..., </w:t>
      </w:r>
    </w:p>
    <w:p w:rsidR="003A5F2A" w:rsidRDefault="003A5F2A" w:rsidP="003A5F2A">
      <w:r>
        <w:t xml:space="preserve">                              draw_quantiles = NULL, trim = TRUE, scale = "area", na.rm = FALSE, </w:t>
      </w:r>
    </w:p>
    <w:p w:rsidR="003A5F2A" w:rsidRDefault="003A5F2A" w:rsidP="003A5F2A">
      <w:r>
        <w:t xml:space="preserve">                              show.legend = NA, inherit.aes = TRUE) {</w:t>
      </w:r>
    </w:p>
    <w:p w:rsidR="003A5F2A" w:rsidRDefault="003A5F2A" w:rsidP="003A5F2A">
      <w:r>
        <w:t xml:space="preserve">  layer(data = data, mapping = mapping, stat = stat, geom = GeomSplitViolin, </w:t>
      </w:r>
    </w:p>
    <w:p w:rsidR="003A5F2A" w:rsidRDefault="003A5F2A" w:rsidP="003A5F2A">
      <w:r>
        <w:t xml:space="preserve">        position = position, show.legend = show.legend, inherit.aes = inherit.aes, </w:t>
      </w:r>
    </w:p>
    <w:p w:rsidR="003A5F2A" w:rsidRDefault="003A5F2A" w:rsidP="003A5F2A">
      <w:r>
        <w:t xml:space="preserve">        params = list(trim = trim, scale = scale, draw_quantiles = draw_quantiles, na.rm = na.rm, ...))</w:t>
      </w:r>
    </w:p>
    <w:p w:rsidR="003A5F2A" w:rsidRDefault="003A5F2A" w:rsidP="003A5F2A">
      <w:r>
        <w:t>}</w:t>
      </w:r>
    </w:p>
    <w:p w:rsidR="003A5F2A" w:rsidRDefault="003A5F2A" w:rsidP="003A5F2A"/>
    <w:p w:rsidR="003A5F2A" w:rsidRDefault="003A5F2A" w:rsidP="003A5F2A"/>
    <w:p w:rsidR="003A5F2A" w:rsidRDefault="003A5F2A" w:rsidP="003A5F2A">
      <w:r>
        <w:t>#Plots for TO</w:t>
      </w:r>
    </w:p>
    <w:p w:rsidR="003A5F2A" w:rsidRDefault="003A5F2A" w:rsidP="003A5F2A"/>
    <w:p w:rsidR="003A5F2A" w:rsidRDefault="003A5F2A" w:rsidP="003A5F2A">
      <w:r>
        <w:t>#1) Acceptance score vs Latency to submit</w:t>
      </w:r>
    </w:p>
    <w:p w:rsidR="003A5F2A" w:rsidRDefault="003A5F2A" w:rsidP="003A5F2A"/>
    <w:p w:rsidR="003A5F2A" w:rsidRDefault="003A5F2A" w:rsidP="003A5F2A">
      <w:r>
        <w:t>main_dataset$binary_acceptance_score &lt;- factor(main_dataset$binary_acceptance_score, labels = c("Evicted", "Accepted"))</w:t>
      </w:r>
    </w:p>
    <w:p w:rsidR="003A5F2A" w:rsidRDefault="003A5F2A" w:rsidP="003A5F2A"/>
    <w:p w:rsidR="003A5F2A" w:rsidRDefault="003A5F2A" w:rsidP="003A5F2A"/>
    <w:p w:rsidR="003A5F2A" w:rsidRDefault="003A5F2A" w:rsidP="003A5F2A">
      <w:r>
        <w:t>p1 &lt;- ggplot(data=subset(main_dataset, !is.na(binary_acceptance_score)), aes(x=as.factor(binary_acceptance_score),</w:t>
      </w:r>
    </w:p>
    <w:p w:rsidR="003A5F2A" w:rsidRDefault="003A5F2A" w:rsidP="003A5F2A">
      <w:r>
        <w:t xml:space="preserve">y=as.numeric(To_latency_tailquiver), </w:t>
      </w:r>
    </w:p>
    <w:p w:rsidR="003A5F2A" w:rsidRDefault="003A5F2A" w:rsidP="003A5F2A">
      <w:r>
        <w:t>fill= as.factor(binary_acceptance_score)))+</w:t>
      </w:r>
    </w:p>
    <w:p w:rsidR="003A5F2A" w:rsidRDefault="003A5F2A" w:rsidP="003A5F2A">
      <w:r>
        <w:t xml:space="preserve">  theme_cowplot()+</w:t>
      </w:r>
    </w:p>
    <w:p w:rsidR="003A5F2A" w:rsidRDefault="003A5F2A" w:rsidP="003A5F2A">
      <w:r>
        <w:t xml:space="preserve">  labs(y = "Latency to submit (s)", x ="Acceptance score")+</w:t>
      </w:r>
    </w:p>
    <w:p w:rsidR="003A5F2A" w:rsidRDefault="003A5F2A" w:rsidP="003A5F2A">
      <w:r>
        <w:t xml:space="preserve">  geom_split_violin(alpha=0.5,scale = "width",  color = NA)+</w:t>
      </w:r>
    </w:p>
    <w:p w:rsidR="003A5F2A" w:rsidRDefault="003A5F2A" w:rsidP="003A5F2A">
      <w:r>
        <w:t xml:space="preserve">  geom_boxplot( width = .3, colour = "BLACK", outliers = FALSE) +</w:t>
      </w:r>
    </w:p>
    <w:p w:rsidR="003A5F2A" w:rsidRDefault="003A5F2A" w:rsidP="003A5F2A">
      <w:r>
        <w:t xml:space="preserve">  geom_point(position = position_jitterdodge(jitter.width = 0.15,dodge.width = 0.5), alpha = 0.3)+</w:t>
      </w:r>
    </w:p>
    <w:p w:rsidR="003A5F2A" w:rsidRDefault="003A5F2A" w:rsidP="003A5F2A">
      <w:r>
        <w:t xml:space="preserve">  scale_y_continuous(limits = c(0, 1300))+</w:t>
      </w:r>
    </w:p>
    <w:p w:rsidR="003A5F2A" w:rsidRDefault="003A5F2A" w:rsidP="003A5F2A">
      <w:r>
        <w:t xml:space="preserve">  guides(fill = FALSE, colour = FALSE) +</w:t>
      </w:r>
    </w:p>
    <w:p w:rsidR="003A5F2A" w:rsidRDefault="003A5F2A" w:rsidP="003A5F2A">
      <w:r>
        <w:t xml:space="preserve">  scale_fill_manual(values =rev(RColorBrewer::brewer.pal(5,'RdBu')))+</w:t>
      </w:r>
    </w:p>
    <w:p w:rsidR="003A5F2A" w:rsidRDefault="003A5F2A" w:rsidP="003A5F2A">
      <w:r>
        <w:t xml:space="preserve">  scale_color_manual(values =rev(RColorBrewer::brewer.pal(5,'RdBu')))+</w:t>
      </w:r>
    </w:p>
    <w:p w:rsidR="003A5F2A" w:rsidRDefault="003A5F2A" w:rsidP="003A5F2A">
      <w:r>
        <w:t xml:space="preserve">  theme(axis.text=element_text(size=12),</w:t>
      </w:r>
    </w:p>
    <w:p w:rsidR="003A5F2A" w:rsidRDefault="003A5F2A" w:rsidP="003A5F2A">
      <w:r>
        <w:lastRenderedPageBreak/>
        <w:t xml:space="preserve">        axis.title=element_text(size=17),</w:t>
      </w:r>
    </w:p>
    <w:p w:rsidR="003A5F2A" w:rsidRDefault="003A5F2A" w:rsidP="003A5F2A">
      <w:r>
        <w:t xml:space="preserve">        strip.text.x = element_blank(),</w:t>
      </w:r>
    </w:p>
    <w:p w:rsidR="003A5F2A" w:rsidRDefault="003A5F2A" w:rsidP="003A5F2A">
      <w:r>
        <w:t xml:space="preserve">        panel.background = element_rect(fill = 'transparent'),</w:t>
      </w:r>
    </w:p>
    <w:p w:rsidR="003A5F2A" w:rsidRDefault="003A5F2A" w:rsidP="003A5F2A">
      <w:r>
        <w:t xml:space="preserve">        plot.background = element_rect(fill = 'transparent', color = NA)) </w:t>
      </w:r>
    </w:p>
    <w:p w:rsidR="003A5F2A" w:rsidRDefault="003A5F2A" w:rsidP="003A5F2A"/>
    <w:p w:rsidR="003A5F2A" w:rsidRDefault="003A5F2A" w:rsidP="003A5F2A">
      <w:r>
        <w:t>#2) Acceptance score vs No.bites after submission</w:t>
      </w:r>
    </w:p>
    <w:p w:rsidR="003A5F2A" w:rsidRDefault="003A5F2A" w:rsidP="003A5F2A">
      <w:r>
        <w:t>p2 &lt;- ggplot(data=subset(main_dataset, !is.na(binary_acceptance_score)), aes(x=as.factor(binary_acceptance_score),</w:t>
      </w:r>
    </w:p>
    <w:p w:rsidR="003A5F2A" w:rsidRDefault="003A5F2A" w:rsidP="003A5F2A">
      <w:r>
        <w:t xml:space="preserve">y=as.numeric(To_totaggaftersubmit_persecond_count), </w:t>
      </w:r>
    </w:p>
    <w:p w:rsidR="003A5F2A" w:rsidRDefault="003A5F2A" w:rsidP="003A5F2A">
      <w:r>
        <w:t>fill= as.factor(binary_acceptance_score)))+</w:t>
      </w:r>
    </w:p>
    <w:p w:rsidR="003A5F2A" w:rsidRDefault="003A5F2A" w:rsidP="003A5F2A">
      <w:r>
        <w:t xml:space="preserve">  theme_cowplot()+</w:t>
      </w:r>
    </w:p>
    <w:p w:rsidR="003A5F2A" w:rsidRDefault="003A5F2A" w:rsidP="003A5F2A">
      <w:r>
        <w:t xml:space="preserve">  labs(y = expression(atop("Total aggression per second", paste("after submission"))), x ="Acceptance score")+</w:t>
      </w:r>
    </w:p>
    <w:p w:rsidR="003A5F2A" w:rsidRDefault="003A5F2A" w:rsidP="003A5F2A">
      <w:r>
        <w:t xml:space="preserve">  geom_split_violin(alpha=0.5,scale = "width",  color = NA)+</w:t>
      </w:r>
    </w:p>
    <w:p w:rsidR="003A5F2A" w:rsidRDefault="003A5F2A" w:rsidP="003A5F2A">
      <w:r>
        <w:t xml:space="preserve">  geom_boxplot( width = .3, colour = "BLACK", outliers = FALSE) +</w:t>
      </w:r>
    </w:p>
    <w:p w:rsidR="003A5F2A" w:rsidRDefault="003A5F2A" w:rsidP="003A5F2A">
      <w:r>
        <w:t xml:space="preserve">  geom_point(position = position_jitterdodge(jitter.width = 0.15,dodge.width = 0.5), alpha = 0.3)+</w:t>
      </w:r>
    </w:p>
    <w:p w:rsidR="003A5F2A" w:rsidRDefault="003A5F2A" w:rsidP="003A5F2A">
      <w:r>
        <w:t xml:space="preserve">  scale_y_continuous(limits = c(0, 0.1))+</w:t>
      </w:r>
    </w:p>
    <w:p w:rsidR="003A5F2A" w:rsidRDefault="003A5F2A" w:rsidP="003A5F2A">
      <w:r>
        <w:t xml:space="preserve">  guides(fill = FALSE, colour = FALSE) +</w:t>
      </w:r>
    </w:p>
    <w:p w:rsidR="003A5F2A" w:rsidRDefault="003A5F2A" w:rsidP="003A5F2A">
      <w:r>
        <w:t xml:space="preserve">  scale_fill_manual(values =rev(RColorBrewer::brewer.pal(5,'RdBu')))+</w:t>
      </w:r>
    </w:p>
    <w:p w:rsidR="003A5F2A" w:rsidRDefault="003A5F2A" w:rsidP="003A5F2A">
      <w:r>
        <w:t xml:space="preserve">  scale_color_manual(values =rev(RColorBrewer::brewer.pal(5,'RdBu')))+</w:t>
      </w:r>
    </w:p>
    <w:p w:rsidR="003A5F2A" w:rsidRDefault="003A5F2A" w:rsidP="003A5F2A">
      <w:r>
        <w:t xml:space="preserve">  theme(axis.text=element_text(size=12),</w:t>
      </w:r>
    </w:p>
    <w:p w:rsidR="003A5F2A" w:rsidRDefault="003A5F2A" w:rsidP="003A5F2A">
      <w:r>
        <w:t xml:space="preserve">        axis.title=element_text(size=17),</w:t>
      </w:r>
    </w:p>
    <w:p w:rsidR="003A5F2A" w:rsidRDefault="003A5F2A" w:rsidP="003A5F2A">
      <w:r>
        <w:t xml:space="preserve">        strip.text.x = element_blank())</w:t>
      </w:r>
    </w:p>
    <w:p w:rsidR="003A5F2A" w:rsidRDefault="003A5F2A" w:rsidP="003A5F2A"/>
    <w:p w:rsidR="003A5F2A" w:rsidRDefault="003A5F2A" w:rsidP="003A5F2A">
      <w:r>
        <w:t>#3) Acceptance score vs Number of submissions per received aggression</w:t>
      </w:r>
    </w:p>
    <w:p w:rsidR="003A5F2A" w:rsidRDefault="003A5F2A" w:rsidP="003A5F2A">
      <w:r>
        <w:t>p3 &lt;- ggplot(data=subset(main_dataset, !is.na(binary_acceptance_score)), aes(x=as.factor(binary_acceptance_score),</w:t>
      </w:r>
    </w:p>
    <w:p w:rsidR="003A5F2A" w:rsidRDefault="003A5F2A" w:rsidP="003A5F2A">
      <w:r>
        <w:t xml:space="preserve">y=as.numeric(To_submissionperreceivedaggression), </w:t>
      </w:r>
    </w:p>
    <w:p w:rsidR="003A5F2A" w:rsidRDefault="003A5F2A" w:rsidP="003A5F2A">
      <w:r>
        <w:t>fill= as.factor(binary_acceptance_score)))+</w:t>
      </w:r>
    </w:p>
    <w:p w:rsidR="003A5F2A" w:rsidRDefault="003A5F2A" w:rsidP="003A5F2A">
      <w:r>
        <w:t xml:space="preserve">  theme_cowplot()+</w:t>
      </w:r>
    </w:p>
    <w:p w:rsidR="003A5F2A" w:rsidRDefault="003A5F2A" w:rsidP="003A5F2A">
      <w:r>
        <w:t xml:space="preserve">  labs(y = expression(atop("Number of submissions", paste("per received bites"))), x ="Acceptance score")+</w:t>
      </w:r>
    </w:p>
    <w:p w:rsidR="003A5F2A" w:rsidRDefault="003A5F2A" w:rsidP="003A5F2A">
      <w:r>
        <w:lastRenderedPageBreak/>
        <w:t xml:space="preserve">  geom_split_violin(alpha=0.5,scale = "width",  color = NA)+</w:t>
      </w:r>
    </w:p>
    <w:p w:rsidR="003A5F2A" w:rsidRDefault="003A5F2A" w:rsidP="003A5F2A">
      <w:r>
        <w:t xml:space="preserve">  geom_boxplot( width = .3, colour = "BLACK", outliers = FALSE) +</w:t>
      </w:r>
    </w:p>
    <w:p w:rsidR="003A5F2A" w:rsidRDefault="003A5F2A" w:rsidP="003A5F2A">
      <w:r>
        <w:t xml:space="preserve">  geom_point(position = position_jitterdodge(jitter.width = 0.15,dodge.width = 0.5), alpha = 0.3)+</w:t>
      </w:r>
    </w:p>
    <w:p w:rsidR="003A5F2A" w:rsidRDefault="003A5F2A" w:rsidP="003A5F2A">
      <w:r>
        <w:t xml:space="preserve">  scale_y_continuous(limits = c(0, 5))+</w:t>
      </w:r>
    </w:p>
    <w:p w:rsidR="003A5F2A" w:rsidRDefault="003A5F2A" w:rsidP="003A5F2A">
      <w:r>
        <w:t xml:space="preserve">  guides(fill = FALSE, colour = FALSE) +</w:t>
      </w:r>
    </w:p>
    <w:p w:rsidR="003A5F2A" w:rsidRDefault="003A5F2A" w:rsidP="003A5F2A">
      <w:r>
        <w:t xml:space="preserve">  scale_fill_manual(values =rev(RColorBrewer::brewer.pal(5,'RdBu')))+</w:t>
      </w:r>
    </w:p>
    <w:p w:rsidR="003A5F2A" w:rsidRDefault="003A5F2A" w:rsidP="003A5F2A">
      <w:r>
        <w:t xml:space="preserve">  scale_color_manual(values =rev(RColorBrewer::brewer.pal(5,'RdBu')))+</w:t>
      </w:r>
    </w:p>
    <w:p w:rsidR="003A5F2A" w:rsidRDefault="003A5F2A" w:rsidP="003A5F2A">
      <w:r>
        <w:t xml:space="preserve">  theme(axis.text=element_text(size=12),</w:t>
      </w:r>
    </w:p>
    <w:p w:rsidR="003A5F2A" w:rsidRDefault="003A5F2A" w:rsidP="003A5F2A">
      <w:r>
        <w:t xml:space="preserve">        axis.title=element_text(size=17),</w:t>
      </w:r>
    </w:p>
    <w:p w:rsidR="003A5F2A" w:rsidRDefault="003A5F2A" w:rsidP="003A5F2A">
      <w:r>
        <w:t xml:space="preserve">        strip.text.x = element_blank())</w:t>
      </w:r>
    </w:p>
    <w:p w:rsidR="003A5F2A" w:rsidRDefault="003A5F2A" w:rsidP="003A5F2A"/>
    <w:p w:rsidR="003A5F2A" w:rsidRDefault="003A5F2A" w:rsidP="003A5F2A">
      <w:r>
        <w:t>plot_grid(p1, p2, p3,</w:t>
      </w:r>
    </w:p>
    <w:p w:rsidR="003A5F2A" w:rsidRDefault="003A5F2A" w:rsidP="003A5F2A">
      <w:r>
        <w:t xml:space="preserve">          labels = c("a","b","c"), ncol = 3)</w:t>
      </w:r>
    </w:p>
    <w:p w:rsidR="003A5F2A" w:rsidRDefault="003A5F2A" w:rsidP="003A5F2A"/>
    <w:p w:rsidR="003A5F2A" w:rsidRDefault="003A5F2A" w:rsidP="003A5F2A">
      <w:r>
        <w:t>```</w:t>
      </w:r>
    </w:p>
    <w:p w:rsidR="003A5F2A" w:rsidRDefault="003A5F2A" w:rsidP="003A5F2A"/>
    <w:p w:rsidR="003A5F2A" w:rsidRDefault="003A5F2A" w:rsidP="003A5F2A"/>
    <w:p w:rsidR="003A5F2A" w:rsidRDefault="003A5F2A" w:rsidP="003A5F2A">
      <w:r>
        <w:t>```{r TO_analysis, warning = FALSE}</w:t>
      </w:r>
    </w:p>
    <w:p w:rsidR="003A5F2A" w:rsidRDefault="003A5F2A" w:rsidP="003A5F2A"/>
    <w:p w:rsidR="003A5F2A" w:rsidRDefault="003A5F2A" w:rsidP="003A5F2A">
      <w:r>
        <w:t>#| warning: false</w:t>
      </w:r>
    </w:p>
    <w:p w:rsidR="003A5F2A" w:rsidRDefault="003A5F2A" w:rsidP="003A5F2A">
      <w:r>
        <w:t>#Univariate model using glm</w:t>
      </w:r>
    </w:p>
    <w:p w:rsidR="003A5F2A" w:rsidRDefault="003A5F2A" w:rsidP="003A5F2A"/>
    <w:p w:rsidR="003A5F2A" w:rsidRDefault="003A5F2A" w:rsidP="003A5F2A">
      <w:r>
        <w:t>#Binomial glm for the different variables in TO</w:t>
      </w:r>
    </w:p>
    <w:p w:rsidR="003A5F2A" w:rsidRDefault="003A5F2A" w:rsidP="003A5F2A"/>
    <w:p w:rsidR="003A5F2A" w:rsidRDefault="003A5F2A" w:rsidP="003A5F2A">
      <w:r>
        <w:t># - After fitting, it is important to check overdispersion</w:t>
      </w:r>
    </w:p>
    <w:p w:rsidR="003A5F2A" w:rsidRDefault="003A5F2A" w:rsidP="003A5F2A">
      <w:r>
        <w:t># - The resulting estimates in the summary are not probabilities but log-odds ratios because we have used a logit link</w:t>
      </w:r>
    </w:p>
    <w:p w:rsidR="003A5F2A" w:rsidRDefault="003A5F2A" w:rsidP="003A5F2A">
      <w:r>
        <w:t># - The logit transformation takes values ranging from 0 to 1 (probabilities) and transforms them to values ranging from -Inf to +Inf. This allows us to create additive linear models without worrying about going above 1 or below 0. To get probabilities out of our model, we need to use the inverse logit. There is function for this in base R called plogis()</w:t>
      </w:r>
    </w:p>
    <w:p w:rsidR="003A5F2A" w:rsidRDefault="003A5F2A" w:rsidP="003A5F2A">
      <w:r>
        <w:lastRenderedPageBreak/>
        <w:t># - NAs in the dataset are handled explicitly in glm - we assign NA values in output as well, so that we can add the predicted values in the dataset. Otherwise it will exclude NA and lead to error when you want to plot the predicted values. Does not change the output of the glm</w:t>
      </w:r>
    </w:p>
    <w:p w:rsidR="003A5F2A" w:rsidRDefault="003A5F2A" w:rsidP="003A5F2A"/>
    <w:p w:rsidR="003A5F2A" w:rsidRDefault="003A5F2A" w:rsidP="003A5F2A">
      <w:r>
        <w:t># Check again that there are only M and F</w:t>
      </w:r>
    </w:p>
    <w:p w:rsidR="003A5F2A" w:rsidRDefault="003A5F2A" w:rsidP="003A5F2A">
      <w:r>
        <w:t>main_dataset$sex&lt;-as.factor(main_dataset$sex)</w:t>
      </w:r>
    </w:p>
    <w:p w:rsidR="003A5F2A" w:rsidRDefault="003A5F2A" w:rsidP="003A5F2A">
      <w:r>
        <w:t>main_dataset$sex[main_dataset$sex == ""] &lt;- NA</w:t>
      </w:r>
    </w:p>
    <w:p w:rsidR="003A5F2A" w:rsidRDefault="003A5F2A" w:rsidP="003A5F2A"/>
    <w:p w:rsidR="003A5F2A" w:rsidRDefault="003A5F2A" w:rsidP="003A5F2A">
      <w:r>
        <w:t>#1) Model with Latency to tail quiver</w:t>
      </w:r>
    </w:p>
    <w:p w:rsidR="003A5F2A" w:rsidRDefault="003A5F2A" w:rsidP="003A5F2A">
      <w:r>
        <w:t xml:space="preserve">#getting warnings about fit glm.fit: fitted probabilities numerically 0 or 1 occurred. So removing abs size diff and sex. </w:t>
      </w:r>
    </w:p>
    <w:p w:rsidR="003A5F2A" w:rsidRDefault="003A5F2A" w:rsidP="003A5F2A">
      <w:r>
        <w:t>to_accept1 &lt;- glm(binary_acceptance_score ~ To_latency_tailquiver + Int_bite_count+ sex, family = binomial(link = "logit"), data = main_dataset, na.action = na.exclude)</w:t>
      </w:r>
    </w:p>
    <w:p w:rsidR="003A5F2A" w:rsidRDefault="003A5F2A" w:rsidP="003A5F2A"/>
    <w:p w:rsidR="003A5F2A" w:rsidRDefault="003A5F2A" w:rsidP="003A5F2A">
      <w:r>
        <w:t>summary(to_accept1)</w:t>
      </w:r>
    </w:p>
    <w:p w:rsidR="003A5F2A" w:rsidRDefault="003A5F2A" w:rsidP="003A5F2A">
      <w:r>
        <w:t>confint(to_accept1)</w:t>
      </w:r>
    </w:p>
    <w:p w:rsidR="003A5F2A" w:rsidRDefault="003A5F2A" w:rsidP="003A5F2A"/>
    <w:p w:rsidR="003A5F2A" w:rsidRDefault="003A5F2A" w:rsidP="003A5F2A">
      <w:r>
        <w:t>var(to_accept1$residual)</w:t>
      </w:r>
    </w:p>
    <w:p w:rsidR="003A5F2A" w:rsidRDefault="003A5F2A" w:rsidP="003A5F2A"/>
    <w:p w:rsidR="003A5F2A" w:rsidRDefault="003A5F2A" w:rsidP="003A5F2A">
      <w:r>
        <w:t xml:space="preserve">#check overdispersion of fit - not over dispersed! </w:t>
      </w:r>
    </w:p>
    <w:p w:rsidR="003A5F2A" w:rsidRDefault="003A5F2A" w:rsidP="003A5F2A">
      <w:r>
        <w:t>#But the DHARma cannot handle NA, so just make a separate model without NA for it</w:t>
      </w:r>
    </w:p>
    <w:p w:rsidR="003A5F2A" w:rsidRDefault="003A5F2A" w:rsidP="003A5F2A">
      <w:r>
        <w:t>to_accept1_noNA &lt;- glm(binary_acceptance_score ~ To_latency_tailquiver + Int_bite_count + sex, family = binomial(link = "logit"), data = main_dataset)</w:t>
      </w:r>
    </w:p>
    <w:p w:rsidR="003A5F2A" w:rsidRDefault="003A5F2A" w:rsidP="003A5F2A">
      <w:r>
        <w:t>summary(to_accept1_noNA)</w:t>
      </w:r>
    </w:p>
    <w:p w:rsidR="003A5F2A" w:rsidRDefault="003A5F2A" w:rsidP="003A5F2A">
      <w:r>
        <w:t>testDispersion(to_accept1_noNA)</w:t>
      </w:r>
    </w:p>
    <w:p w:rsidR="003A5F2A" w:rsidRDefault="003A5F2A" w:rsidP="003A5F2A"/>
    <w:p w:rsidR="003A5F2A" w:rsidRDefault="003A5F2A" w:rsidP="003A5F2A">
      <w:r>
        <w:t>#diagnostic plots</w:t>
      </w:r>
    </w:p>
    <w:p w:rsidR="003A5F2A" w:rsidRDefault="003A5F2A" w:rsidP="003A5F2A">
      <w:r>
        <w:t xml:space="preserve">plot(to_accept1) </w:t>
      </w:r>
    </w:p>
    <w:p w:rsidR="003A5F2A" w:rsidRDefault="003A5F2A" w:rsidP="003A5F2A"/>
    <w:p w:rsidR="003A5F2A" w:rsidRDefault="003A5F2A" w:rsidP="003A5F2A">
      <w:r>
        <w:t>#2) Model with Total aggression after submission</w:t>
      </w:r>
    </w:p>
    <w:p w:rsidR="003A5F2A" w:rsidRDefault="003A5F2A" w:rsidP="003A5F2A">
      <w:r>
        <w:t>to_accept2 &lt;- glm(binary_acceptance_score ~ To_totaggaftersubmit_persecond_count + Int_bite_count + sex, family = binomial(link = "logit"),data = main_dataset, na.action = na.exclude)</w:t>
      </w:r>
    </w:p>
    <w:p w:rsidR="003A5F2A" w:rsidRDefault="003A5F2A" w:rsidP="003A5F2A"/>
    <w:p w:rsidR="003A5F2A" w:rsidRDefault="003A5F2A" w:rsidP="003A5F2A">
      <w:r>
        <w:lastRenderedPageBreak/>
        <w:t>summary(to_accept2)</w:t>
      </w:r>
    </w:p>
    <w:p w:rsidR="003A5F2A" w:rsidRDefault="003A5F2A" w:rsidP="003A5F2A">
      <w:r>
        <w:t>confint(to_accept2)</w:t>
      </w:r>
    </w:p>
    <w:p w:rsidR="003A5F2A" w:rsidRDefault="003A5F2A" w:rsidP="003A5F2A">
      <w:r>
        <w:t>var(to_accept2$residual)</w:t>
      </w:r>
    </w:p>
    <w:p w:rsidR="003A5F2A" w:rsidRDefault="003A5F2A" w:rsidP="003A5F2A"/>
    <w:p w:rsidR="003A5F2A" w:rsidRDefault="003A5F2A" w:rsidP="003A5F2A">
      <w:r>
        <w:t xml:space="preserve">#check overdispersion of fit - not over dispersed! </w:t>
      </w:r>
    </w:p>
    <w:p w:rsidR="003A5F2A" w:rsidRDefault="003A5F2A" w:rsidP="003A5F2A">
      <w:r>
        <w:t>to_accept2_noNA &lt;- glm(binary_acceptance_score ~ To_totaggaftersubmit_persecond_count + Int_bite_count + sex, family = binomial(link = "logit"),data = main_dataset)</w:t>
      </w:r>
    </w:p>
    <w:p w:rsidR="003A5F2A" w:rsidRDefault="003A5F2A" w:rsidP="003A5F2A"/>
    <w:p w:rsidR="003A5F2A" w:rsidRDefault="003A5F2A" w:rsidP="003A5F2A">
      <w:r>
        <w:t>testDispersion(to_accept2_noNA)</w:t>
      </w:r>
    </w:p>
    <w:p w:rsidR="003A5F2A" w:rsidRDefault="003A5F2A" w:rsidP="003A5F2A"/>
    <w:p w:rsidR="003A5F2A" w:rsidRDefault="003A5F2A" w:rsidP="003A5F2A">
      <w:r>
        <w:t>#diagnostic plots</w:t>
      </w:r>
    </w:p>
    <w:p w:rsidR="003A5F2A" w:rsidRDefault="003A5F2A" w:rsidP="003A5F2A">
      <w:r>
        <w:t>plot(to_accept2)</w:t>
      </w:r>
    </w:p>
    <w:p w:rsidR="003A5F2A" w:rsidRDefault="003A5F2A" w:rsidP="003A5F2A"/>
    <w:p w:rsidR="003A5F2A" w:rsidRDefault="003A5F2A" w:rsidP="003A5F2A">
      <w:r>
        <w:t>#3) Model with submissions to received bites</w:t>
      </w:r>
    </w:p>
    <w:p w:rsidR="003A5F2A" w:rsidRDefault="003A5F2A" w:rsidP="003A5F2A">
      <w:r>
        <w:t>to_accept3 &lt;- glm(binary_acceptance_score ~ To_submissionperreceivedaggression  + Int_bite_count + sex, family = binomial(link = "logit"),data = main_dataset, na.action = na.exclude)</w:t>
      </w:r>
    </w:p>
    <w:p w:rsidR="003A5F2A" w:rsidRDefault="003A5F2A" w:rsidP="003A5F2A"/>
    <w:p w:rsidR="003A5F2A" w:rsidRDefault="003A5F2A" w:rsidP="003A5F2A">
      <w:r>
        <w:t>summary(to_accept3)</w:t>
      </w:r>
    </w:p>
    <w:p w:rsidR="003A5F2A" w:rsidRDefault="003A5F2A" w:rsidP="003A5F2A">
      <w:r>
        <w:t>confint(to_accept3)</w:t>
      </w:r>
    </w:p>
    <w:p w:rsidR="003A5F2A" w:rsidRDefault="003A5F2A" w:rsidP="003A5F2A">
      <w:r>
        <w:t>var(to_accept3$residual)</w:t>
      </w:r>
    </w:p>
    <w:p w:rsidR="003A5F2A" w:rsidRDefault="003A5F2A" w:rsidP="003A5F2A"/>
    <w:p w:rsidR="003A5F2A" w:rsidRDefault="003A5F2A" w:rsidP="003A5F2A">
      <w:r>
        <w:t xml:space="preserve">#check overdispersion of fit - not over dispersed! </w:t>
      </w:r>
    </w:p>
    <w:p w:rsidR="003A5F2A" w:rsidRDefault="003A5F2A" w:rsidP="003A5F2A">
      <w:r>
        <w:t>to_accept3_noNA &lt;- glm(binary_acceptance_score ~ To_submissionperreceivedaggression + Int_bite_count + sex, family = binomial,data = main_dataset)</w:t>
      </w:r>
    </w:p>
    <w:p w:rsidR="003A5F2A" w:rsidRDefault="003A5F2A" w:rsidP="003A5F2A"/>
    <w:p w:rsidR="003A5F2A" w:rsidRDefault="003A5F2A" w:rsidP="003A5F2A">
      <w:r>
        <w:t>testDispersion(to_accept3_noNA)</w:t>
      </w:r>
    </w:p>
    <w:p w:rsidR="003A5F2A" w:rsidRDefault="003A5F2A" w:rsidP="003A5F2A"/>
    <w:p w:rsidR="003A5F2A" w:rsidRDefault="003A5F2A" w:rsidP="003A5F2A">
      <w:r>
        <w:t>#diagnostic plots</w:t>
      </w:r>
    </w:p>
    <w:p w:rsidR="003A5F2A" w:rsidRDefault="003A5F2A" w:rsidP="003A5F2A">
      <w:r>
        <w:t>plot(to_accept3)</w:t>
      </w:r>
    </w:p>
    <w:p w:rsidR="003A5F2A" w:rsidRDefault="003A5F2A" w:rsidP="003A5F2A"/>
    <w:p w:rsidR="003A5F2A" w:rsidRDefault="003A5F2A" w:rsidP="003A5F2A">
      <w:r>
        <w:t>```</w:t>
      </w:r>
    </w:p>
    <w:p w:rsidR="003A5F2A" w:rsidRDefault="003A5F2A" w:rsidP="003A5F2A"/>
    <w:p w:rsidR="003A5F2A" w:rsidRDefault="003A5F2A" w:rsidP="003A5F2A">
      <w:r>
        <w:lastRenderedPageBreak/>
        <w:t>##### 3.2 Context 2: Intruder</w:t>
      </w:r>
    </w:p>
    <w:p w:rsidR="003A5F2A" w:rsidRDefault="003A5F2A" w:rsidP="003A5F2A"/>
    <w:p w:rsidR="003A5F2A" w:rsidRDefault="003A5F2A" w:rsidP="003A5F2A">
      <w:r>
        <w:t>Similar to the context of territory owner, we analyse how the different variables of interest are associated with the positive outcome for Intruder. First, we will plot 'Latency to taking over shelter' against 'Latency to bite', 'Number of bites' and 'Proportion of aggressive displays'. Second, we will make univariate models with Latency to taking over shelter as the respose variable and each of the variable of interest as the fixed effect, while controlling for the behaviour of the territory owner (bites by TO to INT), sex and absolute size difference. As a third step, we also do a multiple regression model with Latency to taking over shelter and all the behaviours of interest as fixed effect, along with the other fixed effects.</w:t>
      </w:r>
    </w:p>
    <w:p w:rsidR="003A5F2A" w:rsidRDefault="003A5F2A" w:rsidP="003A5F2A"/>
    <w:p w:rsidR="003A5F2A" w:rsidRDefault="003A5F2A" w:rsidP="003A5F2A">
      <w:r>
        <w:t>```{r INT_plot, warning = FALSE}</w:t>
      </w:r>
    </w:p>
    <w:p w:rsidR="003A5F2A" w:rsidRDefault="003A5F2A" w:rsidP="003A5F2A"/>
    <w:p w:rsidR="003A5F2A" w:rsidRDefault="003A5F2A" w:rsidP="003A5F2A">
      <w:r>
        <w:t xml:space="preserve">#Plots for INT </w:t>
      </w:r>
    </w:p>
    <w:p w:rsidR="003A5F2A" w:rsidRDefault="003A5F2A" w:rsidP="003A5F2A"/>
    <w:p w:rsidR="003A5F2A" w:rsidRDefault="003A5F2A" w:rsidP="003A5F2A">
      <w:r>
        <w:t>#1) Latency to shelter vs Latency to bite</w:t>
      </w:r>
    </w:p>
    <w:p w:rsidR="003A5F2A" w:rsidRDefault="003A5F2A" w:rsidP="003A5F2A">
      <w:r>
        <w:t>i1 &lt;- ggplot(main_dataset, aes(x = log10(Int_latency_bite),</w:t>
      </w:r>
    </w:p>
    <w:p w:rsidR="003A5F2A" w:rsidRDefault="003A5F2A" w:rsidP="003A5F2A">
      <w:r>
        <w:t xml:space="preserve">                              y = log10(Int_latency_shelter))) +</w:t>
      </w:r>
    </w:p>
    <w:p w:rsidR="003A5F2A" w:rsidRDefault="003A5F2A" w:rsidP="003A5F2A">
      <w:r>
        <w:t xml:space="preserve">  geom_point() +  # Add points</w:t>
      </w:r>
    </w:p>
    <w:p w:rsidR="003A5F2A" w:rsidRDefault="003A5F2A" w:rsidP="003A5F2A">
      <w:r>
        <w:t xml:space="preserve">  theme_cowplot()+</w:t>
      </w:r>
    </w:p>
    <w:p w:rsidR="003A5F2A" w:rsidRDefault="003A5F2A" w:rsidP="003A5F2A">
      <w:r>
        <w:t xml:space="preserve">  labs(x = "Log - Latency to bite",</w:t>
      </w:r>
    </w:p>
    <w:p w:rsidR="003A5F2A" w:rsidRDefault="003A5F2A" w:rsidP="003A5F2A">
      <w:r>
        <w:t xml:space="preserve">       y = expression(atop("Log - Latency to", paste("take over shelter"))))+</w:t>
      </w:r>
    </w:p>
    <w:p w:rsidR="003A5F2A" w:rsidRDefault="003A5F2A" w:rsidP="003A5F2A">
      <w:r>
        <w:t xml:space="preserve">  geom_smooth(method='lm', formula= y~x)+</w:t>
      </w:r>
    </w:p>
    <w:p w:rsidR="003A5F2A" w:rsidRDefault="003A5F2A" w:rsidP="003A5F2A">
      <w:r>
        <w:t xml:space="preserve">  theme_bw()+</w:t>
      </w:r>
    </w:p>
    <w:p w:rsidR="003A5F2A" w:rsidRDefault="003A5F2A" w:rsidP="003A5F2A">
      <w:r>
        <w:t xml:space="preserve">  theme(axis.text=element_text(size=12),</w:t>
      </w:r>
    </w:p>
    <w:p w:rsidR="003A5F2A" w:rsidRDefault="003A5F2A" w:rsidP="003A5F2A">
      <w:r>
        <w:t xml:space="preserve">        axis.title=element_text(size=17),</w:t>
      </w:r>
    </w:p>
    <w:p w:rsidR="003A5F2A" w:rsidRDefault="003A5F2A" w:rsidP="003A5F2A">
      <w:r>
        <w:t xml:space="preserve">        strip.text.x = element_blank(),</w:t>
      </w:r>
    </w:p>
    <w:p w:rsidR="003A5F2A" w:rsidRDefault="003A5F2A" w:rsidP="003A5F2A">
      <w:r>
        <w:t xml:space="preserve">        panel.background = element_rect(fill = 'transparent'),</w:t>
      </w:r>
    </w:p>
    <w:p w:rsidR="003A5F2A" w:rsidRDefault="003A5F2A" w:rsidP="003A5F2A">
      <w:r>
        <w:t xml:space="preserve">        plot.background = element_rect(fill = 'transparent', color = NA)) </w:t>
      </w:r>
    </w:p>
    <w:p w:rsidR="003A5F2A" w:rsidRDefault="003A5F2A" w:rsidP="003A5F2A"/>
    <w:p w:rsidR="003A5F2A" w:rsidRDefault="003A5F2A" w:rsidP="003A5F2A">
      <w:r>
        <w:t>#2) Latency to shelter vs Number of bites</w:t>
      </w:r>
    </w:p>
    <w:p w:rsidR="003A5F2A" w:rsidRDefault="003A5F2A" w:rsidP="003A5F2A">
      <w:r>
        <w:t>i2 &lt;- ggplot(main_dataset, aes(x = Int_bite_count,</w:t>
      </w:r>
    </w:p>
    <w:p w:rsidR="003A5F2A" w:rsidRDefault="003A5F2A" w:rsidP="003A5F2A">
      <w:r>
        <w:t xml:space="preserve">                              y = log10(Int_latency_shelter))) +</w:t>
      </w:r>
    </w:p>
    <w:p w:rsidR="003A5F2A" w:rsidRDefault="003A5F2A" w:rsidP="003A5F2A">
      <w:r>
        <w:lastRenderedPageBreak/>
        <w:t xml:space="preserve">  geom_point() +  # Add points</w:t>
      </w:r>
    </w:p>
    <w:p w:rsidR="003A5F2A" w:rsidRDefault="003A5F2A" w:rsidP="003A5F2A">
      <w:r>
        <w:t xml:space="preserve">  theme_cowplot()+</w:t>
      </w:r>
    </w:p>
    <w:p w:rsidR="003A5F2A" w:rsidRDefault="003A5F2A" w:rsidP="003A5F2A">
      <w:r>
        <w:t xml:space="preserve">  labs(x = "Number of bites",</w:t>
      </w:r>
    </w:p>
    <w:p w:rsidR="003A5F2A" w:rsidRDefault="003A5F2A" w:rsidP="003A5F2A">
      <w:r>
        <w:t xml:space="preserve">       y = expression(atop("Log - Latency to", paste("take over shelter"))))+</w:t>
      </w:r>
    </w:p>
    <w:p w:rsidR="003A5F2A" w:rsidRDefault="003A5F2A" w:rsidP="003A5F2A">
      <w:r>
        <w:t xml:space="preserve">  geom_smooth(method='lm', formula= y~x)+</w:t>
      </w:r>
    </w:p>
    <w:p w:rsidR="003A5F2A" w:rsidRDefault="003A5F2A" w:rsidP="003A5F2A">
      <w:r>
        <w:t xml:space="preserve">  theme_bw()+</w:t>
      </w:r>
    </w:p>
    <w:p w:rsidR="003A5F2A" w:rsidRDefault="003A5F2A" w:rsidP="003A5F2A">
      <w:r>
        <w:t xml:space="preserve">  theme(axis.text=element_text(size=12),</w:t>
      </w:r>
    </w:p>
    <w:p w:rsidR="003A5F2A" w:rsidRDefault="003A5F2A" w:rsidP="003A5F2A">
      <w:r>
        <w:t xml:space="preserve">        axis.title=element_text(size=17),</w:t>
      </w:r>
    </w:p>
    <w:p w:rsidR="003A5F2A" w:rsidRDefault="003A5F2A" w:rsidP="003A5F2A">
      <w:r>
        <w:t xml:space="preserve">        strip.text.x = element_blank())</w:t>
      </w:r>
    </w:p>
    <w:p w:rsidR="003A5F2A" w:rsidRDefault="003A5F2A" w:rsidP="003A5F2A"/>
    <w:p w:rsidR="003A5F2A" w:rsidRDefault="003A5F2A" w:rsidP="003A5F2A">
      <w:r>
        <w:t>#3) Latency to shelter vs Proportion of display</w:t>
      </w:r>
    </w:p>
    <w:p w:rsidR="003A5F2A" w:rsidRDefault="003A5F2A" w:rsidP="003A5F2A">
      <w:r>
        <w:t>i3 &lt;- ggplot(main_dataset, aes(x = Int_prop_restagg,</w:t>
      </w:r>
    </w:p>
    <w:p w:rsidR="003A5F2A" w:rsidRDefault="003A5F2A" w:rsidP="003A5F2A">
      <w:r>
        <w:t xml:space="preserve">                              y = log10(Int_latency_shelter))) +</w:t>
      </w:r>
    </w:p>
    <w:p w:rsidR="003A5F2A" w:rsidRDefault="003A5F2A" w:rsidP="003A5F2A">
      <w:r>
        <w:t xml:space="preserve">  geom_point() +  # Add points</w:t>
      </w:r>
    </w:p>
    <w:p w:rsidR="003A5F2A" w:rsidRDefault="003A5F2A" w:rsidP="003A5F2A">
      <w:r>
        <w:t xml:space="preserve">  theme_cowplot()+</w:t>
      </w:r>
    </w:p>
    <w:p w:rsidR="003A5F2A" w:rsidRDefault="003A5F2A" w:rsidP="003A5F2A">
      <w:r>
        <w:t xml:space="preserve">  labs(x = expression(atop("Proportion of displays", paste("to total aggression"))),</w:t>
      </w:r>
    </w:p>
    <w:p w:rsidR="003A5F2A" w:rsidRDefault="003A5F2A" w:rsidP="003A5F2A">
      <w:r>
        <w:t xml:space="preserve">       y = expression(atop("Log - Latency to", paste("take over shelter"))))+</w:t>
      </w:r>
    </w:p>
    <w:p w:rsidR="003A5F2A" w:rsidRDefault="003A5F2A" w:rsidP="003A5F2A">
      <w:r>
        <w:t xml:space="preserve">  geom_smooth(method='lm', formula= y~x)+</w:t>
      </w:r>
    </w:p>
    <w:p w:rsidR="003A5F2A" w:rsidRDefault="003A5F2A" w:rsidP="003A5F2A">
      <w:r>
        <w:t xml:space="preserve">  theme_bw()+</w:t>
      </w:r>
    </w:p>
    <w:p w:rsidR="003A5F2A" w:rsidRDefault="003A5F2A" w:rsidP="003A5F2A">
      <w:r>
        <w:t xml:space="preserve">  theme(axis.text=element_text(size=12),</w:t>
      </w:r>
    </w:p>
    <w:p w:rsidR="003A5F2A" w:rsidRDefault="003A5F2A" w:rsidP="003A5F2A">
      <w:r>
        <w:t xml:space="preserve">        axis.title=element_text(size=17),</w:t>
      </w:r>
    </w:p>
    <w:p w:rsidR="003A5F2A" w:rsidRDefault="003A5F2A" w:rsidP="003A5F2A">
      <w:r>
        <w:t xml:space="preserve">        strip.text.x = element_blank())</w:t>
      </w:r>
    </w:p>
    <w:p w:rsidR="003A5F2A" w:rsidRDefault="003A5F2A" w:rsidP="003A5F2A"/>
    <w:p w:rsidR="003A5F2A" w:rsidRDefault="003A5F2A" w:rsidP="003A5F2A"/>
    <w:p w:rsidR="003A5F2A" w:rsidRDefault="003A5F2A" w:rsidP="003A5F2A">
      <w:r>
        <w:t>plot_grid(i1, i2, i3,</w:t>
      </w:r>
    </w:p>
    <w:p w:rsidR="003A5F2A" w:rsidRDefault="003A5F2A" w:rsidP="003A5F2A">
      <w:r>
        <w:t xml:space="preserve">          labels = c("a","b","c"), ncol = 3)</w:t>
      </w:r>
    </w:p>
    <w:p w:rsidR="003A5F2A" w:rsidRDefault="003A5F2A" w:rsidP="003A5F2A"/>
    <w:p w:rsidR="003A5F2A" w:rsidRDefault="003A5F2A" w:rsidP="003A5F2A">
      <w:r>
        <w:t>plot_grid(p1, p2, p3,i1, i2, i3,</w:t>
      </w:r>
    </w:p>
    <w:p w:rsidR="003A5F2A" w:rsidRDefault="003A5F2A" w:rsidP="003A5F2A">
      <w:r>
        <w:t xml:space="preserve">          labels = c("a","b","c", "d", "e", "f"), ncol = 3)</w:t>
      </w:r>
    </w:p>
    <w:p w:rsidR="003A5F2A" w:rsidRDefault="003A5F2A" w:rsidP="003A5F2A">
      <w:r>
        <w:t>```</w:t>
      </w:r>
    </w:p>
    <w:p w:rsidR="003A5F2A" w:rsidRDefault="003A5F2A" w:rsidP="003A5F2A">
      <w:r>
        <w:t>```{r INT_analysis, warning = FALSE}</w:t>
      </w:r>
    </w:p>
    <w:p w:rsidR="003A5F2A" w:rsidRDefault="003A5F2A" w:rsidP="003A5F2A">
      <w:r>
        <w:lastRenderedPageBreak/>
        <w:t>#1) Latency to take over shelter vs Latency to bite</w:t>
      </w:r>
    </w:p>
    <w:p w:rsidR="003A5F2A" w:rsidRDefault="003A5F2A" w:rsidP="003A5F2A"/>
    <w:p w:rsidR="003A5F2A" w:rsidRDefault="003A5F2A" w:rsidP="003A5F2A">
      <w:r>
        <w:t>int_shel1 &lt;- glm(Int_latency_shelter~ Int_latency_bite + To_bite_count + sex, family = gaussian,data = main_dataset, na.action = na.exclude)</w:t>
      </w:r>
    </w:p>
    <w:p w:rsidR="003A5F2A" w:rsidRDefault="003A5F2A" w:rsidP="003A5F2A"/>
    <w:p w:rsidR="003A5F2A" w:rsidRDefault="003A5F2A" w:rsidP="003A5F2A">
      <w:r>
        <w:t>summary(int_shel1)</w:t>
      </w:r>
    </w:p>
    <w:p w:rsidR="003A5F2A" w:rsidRDefault="003A5F2A" w:rsidP="003A5F2A">
      <w:r>
        <w:t>confint(int_shel1)</w:t>
      </w:r>
    </w:p>
    <w:p w:rsidR="003A5F2A" w:rsidRDefault="003A5F2A" w:rsidP="003A5F2A">
      <w:r>
        <w:t>var(int_shel1$residual)</w:t>
      </w:r>
    </w:p>
    <w:p w:rsidR="003A5F2A" w:rsidRDefault="003A5F2A" w:rsidP="003A5F2A"/>
    <w:p w:rsidR="003A5F2A" w:rsidRDefault="003A5F2A" w:rsidP="003A5F2A">
      <w:r>
        <w:t>plot(int_shel1)</w:t>
      </w:r>
    </w:p>
    <w:p w:rsidR="003A5F2A" w:rsidRDefault="003A5F2A" w:rsidP="003A5F2A">
      <w:r>
        <w:t>hist(resid(int_shel1)) #Long tails on one side but otherwise looks fine</w:t>
      </w:r>
    </w:p>
    <w:p w:rsidR="003A5F2A" w:rsidRDefault="003A5F2A" w:rsidP="003A5F2A"/>
    <w:p w:rsidR="003A5F2A" w:rsidRDefault="003A5F2A" w:rsidP="003A5F2A"/>
    <w:p w:rsidR="003A5F2A" w:rsidRDefault="003A5F2A" w:rsidP="003A5F2A">
      <w:r>
        <w:t>#2) Latency to shelter vs Number of bites</w:t>
      </w:r>
    </w:p>
    <w:p w:rsidR="003A5F2A" w:rsidRDefault="003A5F2A" w:rsidP="003A5F2A">
      <w:r>
        <w:t>int_shel2_2 &lt;- glm(Int_latency_shelter~ Int_bite_count + To_bite_count + sex, family = gaussian,data = main_dataset, na.action = na.exclude)</w:t>
      </w:r>
    </w:p>
    <w:p w:rsidR="003A5F2A" w:rsidRDefault="003A5F2A" w:rsidP="003A5F2A"/>
    <w:p w:rsidR="003A5F2A" w:rsidRDefault="003A5F2A" w:rsidP="003A5F2A">
      <w:r>
        <w:t>summary(int_shel2_2)</w:t>
      </w:r>
    </w:p>
    <w:p w:rsidR="003A5F2A" w:rsidRDefault="003A5F2A" w:rsidP="003A5F2A">
      <w:r>
        <w:t>confint(int_shel2_2)</w:t>
      </w:r>
    </w:p>
    <w:p w:rsidR="003A5F2A" w:rsidRDefault="003A5F2A" w:rsidP="003A5F2A">
      <w:r>
        <w:t>var(int_shel2_2$residual)</w:t>
      </w:r>
    </w:p>
    <w:p w:rsidR="003A5F2A" w:rsidRDefault="003A5F2A" w:rsidP="003A5F2A"/>
    <w:p w:rsidR="003A5F2A" w:rsidRDefault="003A5F2A" w:rsidP="003A5F2A">
      <w:r>
        <w:t>hist(resid(int_shel2_2)) # Again, long tails on one side but otherwise looks fine</w:t>
      </w:r>
    </w:p>
    <w:p w:rsidR="003A5F2A" w:rsidRDefault="003A5F2A" w:rsidP="003A5F2A">
      <w:r>
        <w:t># testDispersion(int_shel2_2) - can only be tested when you dont have  na.action = na.exclude in glm specifications</w:t>
      </w:r>
    </w:p>
    <w:p w:rsidR="003A5F2A" w:rsidRDefault="003A5F2A" w:rsidP="003A5F2A">
      <w:r>
        <w:t>#3) Latency to shelter vs Proportion of displays to total aggression</w:t>
      </w:r>
    </w:p>
    <w:p w:rsidR="003A5F2A" w:rsidRDefault="003A5F2A" w:rsidP="003A5F2A">
      <w:r>
        <w:t>int_shel3 &lt;- glm(Int_latency_shelter ~ Int_prop_restagg + To_bite_count + sex, family = gaussian,data = main_dataset, na.action = na.exclude)</w:t>
      </w:r>
    </w:p>
    <w:p w:rsidR="003A5F2A" w:rsidRDefault="003A5F2A" w:rsidP="003A5F2A"/>
    <w:p w:rsidR="003A5F2A" w:rsidRDefault="003A5F2A" w:rsidP="003A5F2A">
      <w:r>
        <w:t>summary(int_shel3)</w:t>
      </w:r>
    </w:p>
    <w:p w:rsidR="003A5F2A" w:rsidRDefault="003A5F2A" w:rsidP="003A5F2A">
      <w:r>
        <w:t>confint(int_shel3)</w:t>
      </w:r>
    </w:p>
    <w:p w:rsidR="003A5F2A" w:rsidRDefault="003A5F2A" w:rsidP="003A5F2A">
      <w:r>
        <w:t>var(int_shel3$residual)</w:t>
      </w:r>
    </w:p>
    <w:p w:rsidR="003A5F2A" w:rsidRDefault="003A5F2A" w:rsidP="003A5F2A"/>
    <w:p w:rsidR="003A5F2A" w:rsidRDefault="003A5F2A" w:rsidP="003A5F2A">
      <w:r>
        <w:lastRenderedPageBreak/>
        <w:t>plot(int_shel3)</w:t>
      </w:r>
    </w:p>
    <w:p w:rsidR="003A5F2A" w:rsidRDefault="003A5F2A" w:rsidP="003A5F2A">
      <w:r>
        <w:t>hist(resid(int_shel3))</w:t>
      </w:r>
    </w:p>
    <w:p w:rsidR="003A5F2A" w:rsidRDefault="003A5F2A" w:rsidP="003A5F2A">
      <w:r>
        <w:t># testDispersion(int_shel3)</w:t>
      </w:r>
    </w:p>
    <w:p w:rsidR="003A5F2A" w:rsidRDefault="003A5F2A" w:rsidP="003A5F2A">
      <w:r>
        <w:t>#4) Latency to shelter vs all</w:t>
      </w:r>
    </w:p>
    <w:p w:rsidR="003A5F2A" w:rsidRDefault="003A5F2A" w:rsidP="003A5F2A">
      <w:r>
        <w:t>int_shel4 &lt;- glm(Int_latency_shelter ~ Int_latency_bite + Int_bite_count + Int_prop_restagg + To_bite_count + sex + abs_sizediff, family = gaussian,data = main_dataset, na.action = na.exclude)</w:t>
      </w:r>
    </w:p>
    <w:p w:rsidR="003A5F2A" w:rsidRDefault="003A5F2A" w:rsidP="003A5F2A"/>
    <w:p w:rsidR="003A5F2A" w:rsidRDefault="003A5F2A" w:rsidP="003A5F2A">
      <w:r>
        <w:t>summary(int_shel4)</w:t>
      </w:r>
    </w:p>
    <w:p w:rsidR="003A5F2A" w:rsidRDefault="003A5F2A" w:rsidP="003A5F2A">
      <w:r>
        <w:t>plot(int_shel4)</w:t>
      </w:r>
    </w:p>
    <w:p w:rsidR="003A5F2A" w:rsidRDefault="003A5F2A" w:rsidP="003A5F2A">
      <w:r>
        <w:t>hist(resid(int_shel4))</w:t>
      </w:r>
    </w:p>
    <w:p w:rsidR="003A5F2A" w:rsidRDefault="003A5F2A" w:rsidP="003A5F2A">
      <w:r>
        <w:t># testDispersion(int_shel4)</w:t>
      </w:r>
    </w:p>
    <w:p w:rsidR="003A5F2A" w:rsidRDefault="003A5F2A" w:rsidP="003A5F2A"/>
    <w:p w:rsidR="003A5F2A" w:rsidRDefault="003A5F2A" w:rsidP="003A5F2A">
      <w:r>
        <w:t>```</w:t>
      </w:r>
    </w:p>
    <w:p w:rsidR="003A5F2A" w:rsidRDefault="003A5F2A" w:rsidP="003A5F2A"/>
    <w:p w:rsidR="003A5F2A" w:rsidRDefault="003A5F2A" w:rsidP="003A5F2A">
      <w:r>
        <w:t>### 4. Relationship between the two outcome variables</w:t>
      </w:r>
    </w:p>
    <w:p w:rsidR="003A5F2A" w:rsidRDefault="003A5F2A" w:rsidP="003A5F2A"/>
    <w:p w:rsidR="003A5F2A" w:rsidRDefault="003A5F2A" w:rsidP="003A5F2A">
      <w:r>
        <w:t>```{r outcome_analysis, warning = FALSE}</w:t>
      </w:r>
    </w:p>
    <w:p w:rsidR="003A5F2A" w:rsidRDefault="003A5F2A" w:rsidP="003A5F2A">
      <w:r>
        <w:t># Acceptance score vs Latency to take over shelter</w:t>
      </w:r>
    </w:p>
    <w:p w:rsidR="003A5F2A" w:rsidRDefault="003A5F2A" w:rsidP="003A5F2A">
      <w:r>
        <w:t xml:space="preserve">focal_to_int&lt;- focal_to_int%&gt;% </w:t>
      </w:r>
    </w:p>
    <w:p w:rsidR="003A5F2A" w:rsidRDefault="003A5F2A" w:rsidP="003A5F2A">
      <w:r>
        <w:t xml:space="preserve">  mutate(binary_acceptance_score = if_else(acceptance_score == 2, 1, 0))</w:t>
      </w:r>
    </w:p>
    <w:p w:rsidR="003A5F2A" w:rsidRDefault="003A5F2A" w:rsidP="003A5F2A">
      <w:r>
        <w:t xml:space="preserve">  </w:t>
      </w:r>
    </w:p>
    <w:p w:rsidR="003A5F2A" w:rsidRDefault="003A5F2A" w:rsidP="003A5F2A">
      <w:r>
        <w:t>focal_to_int$binary_acceptance_score &lt;- factor(focal_to_int$binary_acceptance_score, labels = c("Evicted", "Accepted"))</w:t>
      </w:r>
    </w:p>
    <w:p w:rsidR="003A5F2A" w:rsidRDefault="003A5F2A" w:rsidP="003A5F2A"/>
    <w:p w:rsidR="003A5F2A" w:rsidRDefault="003A5F2A" w:rsidP="003A5F2A">
      <w:r>
        <w:t>focal_to_int$To_biteaftersubmit_persecond_count &lt;- focal_to_int$To_biteaftersubmit_count/ (1200-focal_to_int$To_latency_tailquiver)</w:t>
      </w:r>
    </w:p>
    <w:p w:rsidR="003A5F2A" w:rsidRDefault="003A5F2A" w:rsidP="003A5F2A"/>
    <w:p w:rsidR="003A5F2A" w:rsidRDefault="003A5F2A" w:rsidP="003A5F2A">
      <w:r>
        <w:t>focal_to_int$To_totaggaftersubmit_persecond_count &lt;- (focal_to_int$To_restaggaftersubmit_count + focal_to_int$To_biteaftersubmit_count)/(1200-focal_to_int$To_latency_tailquiver)</w:t>
      </w:r>
    </w:p>
    <w:p w:rsidR="003A5F2A" w:rsidRDefault="003A5F2A" w:rsidP="003A5F2A"/>
    <w:p w:rsidR="003A5F2A" w:rsidRDefault="003A5F2A" w:rsidP="003A5F2A"/>
    <w:p w:rsidR="003A5F2A" w:rsidRDefault="003A5F2A" w:rsidP="003A5F2A">
      <w:r>
        <w:t>plot1 &lt;- ggplot(data=subset(focal_to_int, !is.na(binary_acceptance_score)), aes(x=as.factor(binary_acceptance_score),</w:t>
      </w:r>
    </w:p>
    <w:p w:rsidR="003A5F2A" w:rsidRDefault="003A5F2A" w:rsidP="003A5F2A">
      <w:r>
        <w:lastRenderedPageBreak/>
        <w:t xml:space="preserve">y=as.numeric(Int_latency_shelter), </w:t>
      </w:r>
    </w:p>
    <w:p w:rsidR="003A5F2A" w:rsidRDefault="003A5F2A" w:rsidP="003A5F2A">
      <w:r>
        <w:t>fill= as.factor(binary_acceptance_score)))+</w:t>
      </w:r>
    </w:p>
    <w:p w:rsidR="003A5F2A" w:rsidRDefault="003A5F2A" w:rsidP="003A5F2A">
      <w:r>
        <w:t xml:space="preserve">  theme_cowplot()+</w:t>
      </w:r>
    </w:p>
    <w:p w:rsidR="003A5F2A" w:rsidRDefault="003A5F2A" w:rsidP="003A5F2A">
      <w:r>
        <w:t xml:space="preserve">  labs(y = "INT: Latency to take over shelter (s)", x ="TO: Acceptance score")+</w:t>
      </w:r>
    </w:p>
    <w:p w:rsidR="003A5F2A" w:rsidRDefault="003A5F2A" w:rsidP="003A5F2A">
      <w:r>
        <w:t xml:space="preserve">  geom_split_violin(alpha=0.5,scale = "width",  color = NA)+</w:t>
      </w:r>
    </w:p>
    <w:p w:rsidR="003A5F2A" w:rsidRDefault="003A5F2A" w:rsidP="003A5F2A">
      <w:r>
        <w:t xml:space="preserve">  geom_boxplot( width = .3, colour = "BLACK", outliers = FALSE) +</w:t>
      </w:r>
    </w:p>
    <w:p w:rsidR="003A5F2A" w:rsidRDefault="003A5F2A" w:rsidP="003A5F2A">
      <w:r>
        <w:t xml:space="preserve">  geom_point( position = position_jitterdodge(jitter.width = 0.15,dodge.width = 0.5), alpha = 0.3)+</w:t>
      </w:r>
    </w:p>
    <w:p w:rsidR="003A5F2A" w:rsidRDefault="003A5F2A" w:rsidP="003A5F2A">
      <w:r>
        <w:t xml:space="preserve">  scale_y_continuous(limits = c(0, 1300))+</w:t>
      </w:r>
    </w:p>
    <w:p w:rsidR="003A5F2A" w:rsidRDefault="003A5F2A" w:rsidP="003A5F2A">
      <w:r>
        <w:t xml:space="preserve">  guides(fill = FALSE, colour = FALSE) +</w:t>
      </w:r>
    </w:p>
    <w:p w:rsidR="003A5F2A" w:rsidRDefault="003A5F2A" w:rsidP="003A5F2A">
      <w:r>
        <w:t xml:space="preserve">  scale_fill_manual(values =rev(RColorBrewer::brewer.pal(5,'RdBu')))+</w:t>
      </w:r>
    </w:p>
    <w:p w:rsidR="003A5F2A" w:rsidRDefault="003A5F2A" w:rsidP="003A5F2A">
      <w:r>
        <w:t xml:space="preserve">  scale_color_manual(values =rev(RColorBrewer::brewer.pal(5,'RdBu')))+</w:t>
      </w:r>
    </w:p>
    <w:p w:rsidR="003A5F2A" w:rsidRDefault="003A5F2A" w:rsidP="003A5F2A">
      <w:r>
        <w:t xml:space="preserve">  theme(axis.text=element_text(size=12),</w:t>
      </w:r>
    </w:p>
    <w:p w:rsidR="003A5F2A" w:rsidRDefault="003A5F2A" w:rsidP="003A5F2A">
      <w:r>
        <w:t xml:space="preserve">        axis.title=element_text(size=17),</w:t>
      </w:r>
    </w:p>
    <w:p w:rsidR="003A5F2A" w:rsidRDefault="003A5F2A" w:rsidP="003A5F2A">
      <w:r>
        <w:t xml:space="preserve">        strip.text.x = element_blank(),</w:t>
      </w:r>
    </w:p>
    <w:p w:rsidR="003A5F2A" w:rsidRDefault="003A5F2A" w:rsidP="003A5F2A">
      <w:r>
        <w:t xml:space="preserve">        panel.background = element_rect(fill = 'transparent'),</w:t>
      </w:r>
    </w:p>
    <w:p w:rsidR="003A5F2A" w:rsidRDefault="003A5F2A" w:rsidP="003A5F2A">
      <w:r>
        <w:t xml:space="preserve">        plot.background = element_rect(fill = 'transparent', color = NA)) </w:t>
      </w:r>
    </w:p>
    <w:p w:rsidR="003A5F2A" w:rsidRDefault="003A5F2A" w:rsidP="003A5F2A"/>
    <w:p w:rsidR="003A5F2A" w:rsidRDefault="003A5F2A" w:rsidP="003A5F2A">
      <w:r>
        <w:t>#non parametric wilco test to see if latency to take over shelter is different between accepted and evicted fish</w:t>
      </w:r>
    </w:p>
    <w:p w:rsidR="003A5F2A" w:rsidRDefault="003A5F2A" w:rsidP="003A5F2A"/>
    <w:p w:rsidR="003A5F2A" w:rsidRDefault="003A5F2A" w:rsidP="003A5F2A">
      <w:r>
        <w:t>accepted_fish &lt;- subset(focal_to_int, binary_acceptance_score == "Accepted")</w:t>
      </w:r>
    </w:p>
    <w:p w:rsidR="003A5F2A" w:rsidRDefault="003A5F2A" w:rsidP="003A5F2A"/>
    <w:p w:rsidR="003A5F2A" w:rsidRDefault="003A5F2A" w:rsidP="003A5F2A">
      <w:r>
        <w:t>evicted_fish &lt;- subset(focal_to_int, binary_acceptance_score == "Evicted")</w:t>
      </w:r>
    </w:p>
    <w:p w:rsidR="003A5F2A" w:rsidRDefault="003A5F2A" w:rsidP="003A5F2A"/>
    <w:p w:rsidR="003A5F2A" w:rsidRDefault="003A5F2A" w:rsidP="003A5F2A">
      <w:r>
        <w:t>wilcox.test(accepted_fish$Int_latency_shelter, evicted_fish$Int_latency_shelter)</w:t>
      </w:r>
    </w:p>
    <w:p w:rsidR="003A5F2A" w:rsidRDefault="003A5F2A" w:rsidP="003A5F2A"/>
    <w:p w:rsidR="003A5F2A" w:rsidRDefault="003A5F2A" w:rsidP="003A5F2A">
      <w:r>
        <w:t>```</w:t>
      </w:r>
    </w:p>
    <w:p w:rsidR="003A5F2A" w:rsidRDefault="003A5F2A" w:rsidP="003A5F2A"/>
    <w:p w:rsidR="003A5F2A" w:rsidRDefault="003A5F2A" w:rsidP="003A5F2A">
      <w:r>
        <w:t>### 4. Relationship among competent behaviours across roles</w:t>
      </w:r>
    </w:p>
    <w:p w:rsidR="003A5F2A" w:rsidRDefault="003A5F2A" w:rsidP="003A5F2A"/>
    <w:p w:rsidR="003A5F2A" w:rsidRDefault="003A5F2A" w:rsidP="003A5F2A">
      <w:r>
        <w:t>##### 4.1 Raw correlations</w:t>
      </w:r>
    </w:p>
    <w:p w:rsidR="003A5F2A" w:rsidRDefault="003A5F2A" w:rsidP="003A5F2A">
      <w:r>
        <w:lastRenderedPageBreak/>
        <w:t>```{r}</w:t>
      </w:r>
    </w:p>
    <w:p w:rsidR="003A5F2A" w:rsidRDefault="003A5F2A" w:rsidP="003A5F2A">
      <w:r>
        <w:t>#custom function for spearman correlation matrix</w:t>
      </w:r>
    </w:p>
    <w:p w:rsidR="003A5F2A" w:rsidRDefault="003A5F2A" w:rsidP="003A5F2A">
      <w:r>
        <w:t>chartcorr_spearman&lt;-function (R, histogram = TRUE, method =</w:t>
      </w:r>
    </w:p>
    <w:p w:rsidR="003A5F2A" w:rsidRDefault="003A5F2A" w:rsidP="003A5F2A">
      <w:r>
        <w:t xml:space="preserve">                                "spearman", ...)</w:t>
      </w:r>
    </w:p>
    <w:p w:rsidR="003A5F2A" w:rsidRDefault="003A5F2A" w:rsidP="003A5F2A">
      <w:r>
        <w:t>{</w:t>
      </w:r>
    </w:p>
    <w:p w:rsidR="003A5F2A" w:rsidRDefault="003A5F2A" w:rsidP="003A5F2A">
      <w:r>
        <w:t xml:space="preserve">  x = checkData(R, method = "matrix")</w:t>
      </w:r>
    </w:p>
    <w:p w:rsidR="003A5F2A" w:rsidRDefault="003A5F2A" w:rsidP="003A5F2A">
      <w:r>
        <w:t xml:space="preserve">  if (missing(method))</w:t>
      </w:r>
    </w:p>
    <w:p w:rsidR="003A5F2A" w:rsidRDefault="003A5F2A" w:rsidP="003A5F2A">
      <w:r>
        <w:t xml:space="preserve">    method = method[1]</w:t>
      </w:r>
    </w:p>
    <w:p w:rsidR="003A5F2A" w:rsidRDefault="003A5F2A" w:rsidP="003A5F2A">
      <w:r>
        <w:t xml:space="preserve">  panel.cor &lt;- function(x, y, digits = 2, prefix = "", use = "pairwise.complete.obs",</w:t>
      </w:r>
    </w:p>
    <w:p w:rsidR="003A5F2A" w:rsidRDefault="003A5F2A" w:rsidP="003A5F2A">
      <w:r>
        <w:t xml:space="preserve">                        method = "spearman", cex.cor, ...) {</w:t>
      </w:r>
    </w:p>
    <w:p w:rsidR="003A5F2A" w:rsidRDefault="003A5F2A" w:rsidP="003A5F2A">
      <w:r>
        <w:t xml:space="preserve">    usr &lt;- par("usr")</w:t>
      </w:r>
    </w:p>
    <w:p w:rsidR="003A5F2A" w:rsidRDefault="003A5F2A" w:rsidP="003A5F2A">
      <w:r>
        <w:t xml:space="preserve">    on.exit(par(usr))</w:t>
      </w:r>
    </w:p>
    <w:p w:rsidR="003A5F2A" w:rsidRDefault="003A5F2A" w:rsidP="003A5F2A">
      <w:r>
        <w:t xml:space="preserve">    par(usr = c(0, 1, 0, 1))</w:t>
      </w:r>
    </w:p>
    <w:p w:rsidR="003A5F2A" w:rsidRDefault="003A5F2A" w:rsidP="003A5F2A">
      <w:r>
        <w:t xml:space="preserve">    r &lt;- cor(x, y, use = use, method = method)</w:t>
      </w:r>
    </w:p>
    <w:p w:rsidR="003A5F2A" w:rsidRDefault="003A5F2A" w:rsidP="003A5F2A">
      <w:r>
        <w:t xml:space="preserve">    txt &lt;- format(c(r, 0.123456789), digits = digits)[1]</w:t>
      </w:r>
    </w:p>
    <w:p w:rsidR="003A5F2A" w:rsidRDefault="003A5F2A" w:rsidP="003A5F2A">
      <w:r>
        <w:t xml:space="preserve">    txt &lt;- paste(prefix, txt, sep = "")</w:t>
      </w:r>
    </w:p>
    <w:p w:rsidR="003A5F2A" w:rsidRDefault="003A5F2A" w:rsidP="003A5F2A">
      <w:r>
        <w:t xml:space="preserve">    if (missing(cex.cor))</w:t>
      </w:r>
    </w:p>
    <w:p w:rsidR="003A5F2A" w:rsidRDefault="003A5F2A" w:rsidP="003A5F2A">
      <w:r>
        <w:t xml:space="preserve">      cex &lt;- 0.8/strwidth(txt)</w:t>
      </w:r>
    </w:p>
    <w:p w:rsidR="003A5F2A" w:rsidRDefault="003A5F2A" w:rsidP="003A5F2A">
      <w:r>
        <w:t xml:space="preserve">    test &lt;- cor.test(as.numeric(x), as.numeric(y), method = method)</w:t>
      </w:r>
    </w:p>
    <w:p w:rsidR="003A5F2A" w:rsidRDefault="003A5F2A" w:rsidP="003A5F2A">
      <w:r>
        <w:t xml:space="preserve">    Signif &lt;- symnum(test$p.value, corr = FALSE, na = FALSE,</w:t>
      </w:r>
    </w:p>
    <w:p w:rsidR="003A5F2A" w:rsidRDefault="003A5F2A" w:rsidP="003A5F2A">
      <w:r>
        <w:t xml:space="preserve">                     cutpoints = c(0, 0.001, 0.01, 0.05, 0.1, 1), symbols = c("***",</w:t>
      </w:r>
    </w:p>
    <w:p w:rsidR="003A5F2A" w:rsidRDefault="003A5F2A" w:rsidP="003A5F2A">
      <w:r>
        <w:t xml:space="preserve">                                                                              "**", "*", ".", " "))</w:t>
      </w:r>
    </w:p>
    <w:p w:rsidR="003A5F2A" w:rsidRDefault="003A5F2A" w:rsidP="003A5F2A">
      <w:r>
        <w:t xml:space="preserve">    text(0.5, 0.5, txt, cex = cex * (abs(r) + 0.3)/1.3)</w:t>
      </w:r>
    </w:p>
    <w:p w:rsidR="003A5F2A" w:rsidRDefault="003A5F2A" w:rsidP="003A5F2A">
      <w:r>
        <w:t xml:space="preserve">    text(0.8, 0.8, Signif, cex = cex, col = 2)</w:t>
      </w:r>
    </w:p>
    <w:p w:rsidR="003A5F2A" w:rsidRDefault="003A5F2A" w:rsidP="003A5F2A">
      <w:r>
        <w:t xml:space="preserve">  }</w:t>
      </w:r>
    </w:p>
    <w:p w:rsidR="003A5F2A" w:rsidRDefault="003A5F2A" w:rsidP="003A5F2A">
      <w:r>
        <w:t xml:space="preserve">  f &lt;- function(t) {</w:t>
      </w:r>
    </w:p>
    <w:p w:rsidR="003A5F2A" w:rsidRDefault="003A5F2A" w:rsidP="003A5F2A">
      <w:r>
        <w:t xml:space="preserve">    dnorm(t, mean = mean(x), sd = sd.xts(x))</w:t>
      </w:r>
    </w:p>
    <w:p w:rsidR="003A5F2A" w:rsidRDefault="003A5F2A" w:rsidP="003A5F2A">
      <w:r>
        <w:t xml:space="preserve">  }</w:t>
      </w:r>
    </w:p>
    <w:p w:rsidR="003A5F2A" w:rsidRDefault="003A5F2A" w:rsidP="003A5F2A">
      <w:r>
        <w:t xml:space="preserve">  dotargs &lt;- list(...)</w:t>
      </w:r>
    </w:p>
    <w:p w:rsidR="003A5F2A" w:rsidRDefault="003A5F2A" w:rsidP="003A5F2A">
      <w:r>
        <w:t xml:space="preserve">  dotargs$method &lt;- NULL</w:t>
      </w:r>
    </w:p>
    <w:p w:rsidR="003A5F2A" w:rsidRDefault="003A5F2A" w:rsidP="003A5F2A">
      <w:r>
        <w:t xml:space="preserve">  rm(method)</w:t>
      </w:r>
    </w:p>
    <w:p w:rsidR="003A5F2A" w:rsidRDefault="003A5F2A" w:rsidP="003A5F2A">
      <w:r>
        <w:lastRenderedPageBreak/>
        <w:t xml:space="preserve">  hist.panel = function(x, ... = NULL) {</w:t>
      </w:r>
    </w:p>
    <w:p w:rsidR="003A5F2A" w:rsidRDefault="003A5F2A" w:rsidP="003A5F2A">
      <w:r>
        <w:t xml:space="preserve">    par(new = TRUE)</w:t>
      </w:r>
    </w:p>
    <w:p w:rsidR="003A5F2A" w:rsidRDefault="003A5F2A" w:rsidP="003A5F2A">
      <w:r>
        <w:t xml:space="preserve">    hist(x, col = "light gray", probability = TRUE, axes = FALSE,</w:t>
      </w:r>
    </w:p>
    <w:p w:rsidR="003A5F2A" w:rsidRDefault="003A5F2A" w:rsidP="003A5F2A">
      <w:r>
        <w:t xml:space="preserve">         main = "", breaks = "FD")</w:t>
      </w:r>
    </w:p>
    <w:p w:rsidR="003A5F2A" w:rsidRDefault="003A5F2A" w:rsidP="003A5F2A">
      <w:r>
        <w:t xml:space="preserve">    lines(density(x, na.rm = TRUE), col = "red", lwd = 1)</w:t>
      </w:r>
    </w:p>
    <w:p w:rsidR="003A5F2A" w:rsidRDefault="003A5F2A" w:rsidP="003A5F2A">
      <w:r>
        <w:t xml:space="preserve">    rug(x)</w:t>
      </w:r>
    </w:p>
    <w:p w:rsidR="003A5F2A" w:rsidRDefault="003A5F2A" w:rsidP="003A5F2A">
      <w:r>
        <w:t xml:space="preserve">  }</w:t>
      </w:r>
    </w:p>
    <w:p w:rsidR="003A5F2A" w:rsidRDefault="003A5F2A" w:rsidP="003A5F2A">
      <w:r>
        <w:t xml:space="preserve">  if (histogram)</w:t>
      </w:r>
    </w:p>
    <w:p w:rsidR="003A5F2A" w:rsidRDefault="003A5F2A" w:rsidP="003A5F2A">
      <w:r>
        <w:t xml:space="preserve">    pairs(x, gap = 0, lower.panel = panel.smooth, upper.panel = panel.cor,</w:t>
      </w:r>
    </w:p>
    <w:p w:rsidR="003A5F2A" w:rsidRDefault="003A5F2A" w:rsidP="003A5F2A">
      <w:r>
        <w:t xml:space="preserve">          diag.panel = hist.panel)</w:t>
      </w:r>
    </w:p>
    <w:p w:rsidR="003A5F2A" w:rsidRDefault="003A5F2A" w:rsidP="003A5F2A">
      <w:r>
        <w:t xml:space="preserve">  else pairs(x, gap = 0, lower.panel = panel.smooth, upper.panel = panel.cor)</w:t>
      </w:r>
    </w:p>
    <w:p w:rsidR="003A5F2A" w:rsidRDefault="003A5F2A" w:rsidP="003A5F2A">
      <w:r>
        <w:t>}</w:t>
      </w:r>
    </w:p>
    <w:p w:rsidR="003A5F2A" w:rsidRDefault="003A5F2A" w:rsidP="003A5F2A"/>
    <w:p w:rsidR="003A5F2A" w:rsidRDefault="003A5F2A" w:rsidP="003A5F2A">
      <w:r>
        <w:t xml:space="preserve">#Raw correlations within and across contexts. </w:t>
      </w:r>
    </w:p>
    <w:p w:rsidR="003A5F2A" w:rsidRDefault="003A5F2A" w:rsidP="003A5F2A"/>
    <w:p w:rsidR="003A5F2A" w:rsidRDefault="003A5F2A" w:rsidP="003A5F2A"/>
    <w:p w:rsidR="003A5F2A" w:rsidRDefault="003A5F2A" w:rsidP="003A5F2A">
      <w:r>
        <w:t>cor_plot &lt;- subset(focal_to_int, select = c(To_latency_tailquiver,</w:t>
      </w:r>
    </w:p>
    <w:p w:rsidR="003A5F2A" w:rsidRDefault="003A5F2A" w:rsidP="003A5F2A">
      <w:r>
        <w:t xml:space="preserve">                                            To_totaggaftersubmit_persecond_count,</w:t>
      </w:r>
    </w:p>
    <w:p w:rsidR="003A5F2A" w:rsidRDefault="003A5F2A" w:rsidP="003A5F2A">
      <w:r>
        <w:t xml:space="preserve">                                            To_submissionperreceivedaggression,</w:t>
      </w:r>
    </w:p>
    <w:p w:rsidR="003A5F2A" w:rsidRDefault="003A5F2A" w:rsidP="003A5F2A">
      <w:r>
        <w:t xml:space="preserve">                                            Int_latency_bite,</w:t>
      </w:r>
    </w:p>
    <w:p w:rsidR="003A5F2A" w:rsidRDefault="003A5F2A" w:rsidP="003A5F2A">
      <w:r>
        <w:t xml:space="preserve">                                            Int_bite_count,</w:t>
      </w:r>
    </w:p>
    <w:p w:rsidR="003A5F2A" w:rsidRDefault="003A5F2A" w:rsidP="003A5F2A">
      <w:r>
        <w:t xml:space="preserve">                                            Int_prop_restagg</w:t>
      </w:r>
    </w:p>
    <w:p w:rsidR="003A5F2A" w:rsidRDefault="003A5F2A" w:rsidP="003A5F2A">
      <w:r>
        <w:t xml:space="preserve">                                            ))</w:t>
      </w:r>
    </w:p>
    <w:p w:rsidR="003A5F2A" w:rsidRDefault="003A5F2A" w:rsidP="003A5F2A">
      <w:r>
        <w:t>cor_plot[sapply(cor_plot, is.infinite)] &lt;- NA</w:t>
      </w:r>
    </w:p>
    <w:p w:rsidR="003A5F2A" w:rsidRDefault="003A5F2A" w:rsidP="003A5F2A">
      <w:r>
        <w:t>chartcorr_spearman(cor_plot)</w:t>
      </w:r>
    </w:p>
    <w:p w:rsidR="003A5F2A" w:rsidRDefault="003A5F2A" w:rsidP="003A5F2A"/>
    <w:p w:rsidR="003A5F2A" w:rsidRDefault="003A5F2A" w:rsidP="003A5F2A">
      <w:r>
        <w:t>```</w:t>
      </w:r>
    </w:p>
    <w:p w:rsidR="003A5F2A" w:rsidRDefault="003A5F2A" w:rsidP="003A5F2A"/>
    <w:p w:rsidR="003A5F2A" w:rsidRDefault="003A5F2A" w:rsidP="003A5F2A">
      <w:r>
        <w:t>### 5. Multivariate model to get the residual correlations, after transforming the data to gaussian using BRMS</w:t>
      </w:r>
    </w:p>
    <w:p w:rsidR="003A5F2A" w:rsidRDefault="003A5F2A" w:rsidP="003A5F2A"/>
    <w:p w:rsidR="003A5F2A" w:rsidRDefault="003A5F2A" w:rsidP="003A5F2A">
      <w:r>
        <w:lastRenderedPageBreak/>
        <w:t>```{r}</w:t>
      </w:r>
    </w:p>
    <w:p w:rsidR="003A5F2A" w:rsidRDefault="003A5F2A" w:rsidP="003A5F2A"/>
    <w:p w:rsidR="003A5F2A" w:rsidRDefault="003A5F2A" w:rsidP="003A5F2A"/>
    <w:p w:rsidR="003A5F2A" w:rsidRDefault="003A5F2A" w:rsidP="003A5F2A">
      <w:r>
        <w:t>#1) Scale the variables: Latency data and proportion data are assumed to be normally distributed (note that the data need not be normally distributed but the residuals, after fitting the model). Then we log -transform the count data +1. +1 is added to avoid log(0). In addition, we scale all variables (standardize) - to get values between 0 and 1</w:t>
      </w:r>
    </w:p>
    <w:p w:rsidR="003A5F2A" w:rsidRDefault="003A5F2A" w:rsidP="003A5F2A"/>
    <w:p w:rsidR="003A5F2A" w:rsidRDefault="003A5F2A" w:rsidP="003A5F2A">
      <w:r>
        <w:t>focal_to_int$To_scaled_latency_tailquiver &lt;- as.data.frame(scale(focal_to_int$To_latency_tailquiver))[[1]]</w:t>
      </w:r>
    </w:p>
    <w:p w:rsidR="003A5F2A" w:rsidRDefault="003A5F2A" w:rsidP="003A5F2A"/>
    <w:p w:rsidR="003A5F2A" w:rsidRDefault="003A5F2A" w:rsidP="003A5F2A">
      <w:r>
        <w:t>focal_to_int$To_scaled_tailquiver_count &lt;- as.data.frame(scale(log(focal_to_int$To_tailquiver_count+1)))[[1]]</w:t>
      </w:r>
    </w:p>
    <w:p w:rsidR="003A5F2A" w:rsidRDefault="003A5F2A" w:rsidP="003A5F2A"/>
    <w:p w:rsidR="003A5F2A" w:rsidRDefault="003A5F2A" w:rsidP="003A5F2A">
      <w:r>
        <w:t>focal_to_int$To_scaled_bitepersecond_aftersubmit_count &lt;- as.data.frame(scale(focal_to_int$To_totaggaftersubmit_persecond_count))[[1]]</w:t>
      </w:r>
    </w:p>
    <w:p w:rsidR="003A5F2A" w:rsidRDefault="003A5F2A" w:rsidP="003A5F2A"/>
    <w:p w:rsidR="003A5F2A" w:rsidRDefault="003A5F2A" w:rsidP="003A5F2A">
      <w:r>
        <w:t>focal_to_int$TO_scaled_int_bite &lt;- as.data.frame(scale(log(focal_to_int$TO_Int_bite_count+1)))[[1]]</w:t>
      </w:r>
    </w:p>
    <w:p w:rsidR="003A5F2A" w:rsidRDefault="003A5F2A" w:rsidP="003A5F2A"/>
    <w:p w:rsidR="003A5F2A" w:rsidRDefault="003A5F2A" w:rsidP="003A5F2A"/>
    <w:p w:rsidR="003A5F2A" w:rsidRDefault="003A5F2A" w:rsidP="003A5F2A"/>
    <w:p w:rsidR="003A5F2A" w:rsidRDefault="003A5F2A" w:rsidP="003A5F2A">
      <w:r>
        <w:t>focal_to_int$Int_scaled_latency_bite &lt;- as.data.frame(scale(focal_to_int$Int_latency_bite))[[1]]</w:t>
      </w:r>
    </w:p>
    <w:p w:rsidR="003A5F2A" w:rsidRDefault="003A5F2A" w:rsidP="003A5F2A"/>
    <w:p w:rsidR="003A5F2A" w:rsidRDefault="003A5F2A" w:rsidP="003A5F2A">
      <w:r>
        <w:t>focal_to_int$Int_scaled_bite_count &lt;- as.data.frame(scale(log(focal_to_int$Int_bite_count+1)))[[1]]</w:t>
      </w:r>
    </w:p>
    <w:p w:rsidR="003A5F2A" w:rsidRDefault="003A5F2A" w:rsidP="003A5F2A"/>
    <w:p w:rsidR="003A5F2A" w:rsidRDefault="003A5F2A" w:rsidP="003A5F2A">
      <w:r>
        <w:t>focal_to_int$Int_To_scaled_bite_count &lt;- as.data.frame(scale(log(focal_to_int$INT_To_bite_count +1)))[[1]]</w:t>
      </w:r>
    </w:p>
    <w:p w:rsidR="003A5F2A" w:rsidRDefault="003A5F2A" w:rsidP="003A5F2A"/>
    <w:p w:rsidR="003A5F2A" w:rsidRDefault="003A5F2A" w:rsidP="003A5F2A"/>
    <w:p w:rsidR="003A5F2A" w:rsidRDefault="003A5F2A" w:rsidP="003A5F2A">
      <w:r>
        <w:t>#2) Verbose multivariate analysis, controlling for different variables</w:t>
      </w:r>
    </w:p>
    <w:p w:rsidR="003A5F2A" w:rsidRDefault="003A5F2A" w:rsidP="003A5F2A">
      <w:r>
        <w:t>#for different responses, with scaled variables, against the stimulus response</w:t>
      </w:r>
    </w:p>
    <w:p w:rsidR="003A5F2A" w:rsidRDefault="003A5F2A" w:rsidP="003A5F2A"/>
    <w:p w:rsidR="003A5F2A" w:rsidRDefault="003A5F2A" w:rsidP="003A5F2A"/>
    <w:p w:rsidR="003A5F2A" w:rsidRDefault="003A5F2A" w:rsidP="003A5F2A">
      <w:r>
        <w:lastRenderedPageBreak/>
        <w:t>#a) To latency submit</w:t>
      </w:r>
    </w:p>
    <w:p w:rsidR="003A5F2A" w:rsidRDefault="003A5F2A" w:rsidP="003A5F2A">
      <w:r>
        <w:t>bf_To_submit_latency1 &lt;- bf( To_scaled_latency_tailquiver ~ TO_scaled_int_bite + sex) + gaussian()</w:t>
      </w:r>
    </w:p>
    <w:p w:rsidR="003A5F2A" w:rsidRDefault="003A5F2A" w:rsidP="003A5F2A"/>
    <w:p w:rsidR="003A5F2A" w:rsidRDefault="003A5F2A" w:rsidP="003A5F2A">
      <w:r>
        <w:t>#b) To submission count</w:t>
      </w:r>
    </w:p>
    <w:p w:rsidR="003A5F2A" w:rsidRDefault="003A5F2A" w:rsidP="003A5F2A">
      <w:r>
        <w:t>bf_To_submit_count1 &lt;- bf(To_scaled_tailquiver_count ~ TO_scaled_int_bite+ sex) + gaussian()</w:t>
      </w:r>
    </w:p>
    <w:p w:rsidR="003A5F2A" w:rsidRDefault="003A5F2A" w:rsidP="003A5F2A"/>
    <w:p w:rsidR="003A5F2A" w:rsidRDefault="003A5F2A" w:rsidP="003A5F2A">
      <w:r>
        <w:t>#c) To bites after submission count</w:t>
      </w:r>
    </w:p>
    <w:p w:rsidR="003A5F2A" w:rsidRDefault="003A5F2A" w:rsidP="003A5F2A">
      <w:r>
        <w:t>bf_To_biteaftersubmit_count1 &lt;- bf(To_scaled_bitepersecond_aftersubmit_count ~ TO_scaled_int_bite+ sex) + gaussian()</w:t>
      </w:r>
    </w:p>
    <w:p w:rsidR="003A5F2A" w:rsidRDefault="003A5F2A" w:rsidP="003A5F2A"/>
    <w:p w:rsidR="003A5F2A" w:rsidRDefault="003A5F2A" w:rsidP="003A5F2A">
      <w:r>
        <w:t>#d) Int latency bite</w:t>
      </w:r>
    </w:p>
    <w:p w:rsidR="003A5F2A" w:rsidRDefault="003A5F2A" w:rsidP="003A5F2A">
      <w:r>
        <w:t>bf_Int_bite_latency1 &lt;- bf(Int_scaled_latency_bite ~ Int_To_scaled_bite_count+ sex) + gaussian()</w:t>
      </w:r>
    </w:p>
    <w:p w:rsidR="003A5F2A" w:rsidRDefault="003A5F2A" w:rsidP="003A5F2A"/>
    <w:p w:rsidR="003A5F2A" w:rsidRDefault="003A5F2A" w:rsidP="003A5F2A">
      <w:r>
        <w:t>#e) Int bite count</w:t>
      </w:r>
    </w:p>
    <w:p w:rsidR="003A5F2A" w:rsidRDefault="003A5F2A" w:rsidP="003A5F2A">
      <w:r>
        <w:t>bf_Int_bite_count1 &lt;- bf(Int_scaled_bite_count ~ Int_To_scaled_bite_count + sex) + gaussian()</w:t>
      </w:r>
    </w:p>
    <w:p w:rsidR="003A5F2A" w:rsidRDefault="003A5F2A" w:rsidP="003A5F2A"/>
    <w:p w:rsidR="003A5F2A" w:rsidRDefault="003A5F2A" w:rsidP="003A5F2A">
      <w:r>
        <w:t>#f) Int prop rest agg - prior for proportion should be bounded between 0 and 1</w:t>
      </w:r>
    </w:p>
    <w:p w:rsidR="003A5F2A" w:rsidRDefault="003A5F2A" w:rsidP="003A5F2A">
      <w:r>
        <w:t>bf_Int_restgg1 &lt;- bf(Int_prop_restagg ~ Int_To_scaled_bite_count + sex) + gaussian()</w:t>
      </w:r>
    </w:p>
    <w:p w:rsidR="003A5F2A" w:rsidRDefault="003A5F2A" w:rsidP="003A5F2A"/>
    <w:p w:rsidR="003A5F2A" w:rsidRDefault="003A5F2A" w:rsidP="003A5F2A">
      <w:r>
        <w:t>#g) Final model is the combination of all the models</w:t>
      </w:r>
    </w:p>
    <w:p w:rsidR="003A5F2A" w:rsidRDefault="003A5F2A" w:rsidP="003A5F2A">
      <w:r>
        <w:t>bf_total1 &lt;- bf_To_submit_latency1 +</w:t>
      </w:r>
    </w:p>
    <w:p w:rsidR="003A5F2A" w:rsidRDefault="003A5F2A" w:rsidP="003A5F2A">
      <w:r>
        <w:t xml:space="preserve">  bf_To_submit_count1 +</w:t>
      </w:r>
    </w:p>
    <w:p w:rsidR="003A5F2A" w:rsidRDefault="003A5F2A" w:rsidP="003A5F2A">
      <w:r>
        <w:t xml:space="preserve">  bf_To_biteaftersubmit_count1 +</w:t>
      </w:r>
    </w:p>
    <w:p w:rsidR="003A5F2A" w:rsidRDefault="003A5F2A" w:rsidP="003A5F2A">
      <w:r>
        <w:t xml:space="preserve">  bf_Int_bite_latency1 +</w:t>
      </w:r>
    </w:p>
    <w:p w:rsidR="003A5F2A" w:rsidRDefault="003A5F2A" w:rsidP="003A5F2A">
      <w:r>
        <w:t xml:space="preserve">  bf_Int_bite_count1 +</w:t>
      </w:r>
    </w:p>
    <w:p w:rsidR="003A5F2A" w:rsidRDefault="003A5F2A" w:rsidP="003A5F2A">
      <w:r>
        <w:t xml:space="preserve">  bf_Int_restgg1 +</w:t>
      </w:r>
    </w:p>
    <w:p w:rsidR="003A5F2A" w:rsidRDefault="003A5F2A" w:rsidP="003A5F2A">
      <w:r>
        <w:t xml:space="preserve">  set_rescor(rescor = TRUE)</w:t>
      </w:r>
    </w:p>
    <w:p w:rsidR="003A5F2A" w:rsidRDefault="003A5F2A" w:rsidP="003A5F2A"/>
    <w:p w:rsidR="003A5F2A" w:rsidRDefault="003A5F2A" w:rsidP="003A5F2A">
      <w:r>
        <w:t>#3) Check the default priors and set good priors, especially for slopes</w:t>
      </w:r>
    </w:p>
    <w:p w:rsidR="003A5F2A" w:rsidRDefault="003A5F2A" w:rsidP="003A5F2A">
      <w:r>
        <w:t>get_prior(formula = bf_total1, data = focal_to_int )</w:t>
      </w:r>
    </w:p>
    <w:p w:rsidR="003A5F2A" w:rsidRDefault="003A5F2A" w:rsidP="003A5F2A"/>
    <w:p w:rsidR="003A5F2A" w:rsidRDefault="003A5F2A" w:rsidP="003A5F2A">
      <w:r>
        <w:lastRenderedPageBreak/>
        <w:t>#4) Fit and run the brms model</w:t>
      </w:r>
    </w:p>
    <w:p w:rsidR="003A5F2A" w:rsidRDefault="003A5F2A" w:rsidP="003A5F2A">
      <w:r>
        <w:t>fit1 &lt;- brms::brm(bf_total1,</w:t>
      </w:r>
    </w:p>
    <w:p w:rsidR="003A5F2A" w:rsidRDefault="003A5F2A" w:rsidP="003A5F2A">
      <w:r>
        <w:t xml:space="preserve">            data = focal_to_int,</w:t>
      </w:r>
    </w:p>
    <w:p w:rsidR="003A5F2A" w:rsidRDefault="003A5F2A" w:rsidP="003A5F2A">
      <w:r>
        <w:t xml:space="preserve">            warmup=1000,</w:t>
      </w:r>
    </w:p>
    <w:p w:rsidR="003A5F2A" w:rsidRDefault="003A5F2A" w:rsidP="003A5F2A">
      <w:r>
        <w:t xml:space="preserve">            iter=5000,</w:t>
      </w:r>
    </w:p>
    <w:p w:rsidR="003A5F2A" w:rsidRDefault="003A5F2A" w:rsidP="003A5F2A">
      <w:r>
        <w:t xml:space="preserve">            chains=4,</w:t>
      </w:r>
    </w:p>
    <w:p w:rsidR="003A5F2A" w:rsidRDefault="003A5F2A" w:rsidP="003A5F2A">
      <w:r>
        <w:t xml:space="preserve">            cores=2,</w:t>
      </w:r>
    </w:p>
    <w:p w:rsidR="003A5F2A" w:rsidRDefault="003A5F2A" w:rsidP="003A5F2A">
      <w:r>
        <w:t xml:space="preserve">            backend = "cmdstanr",</w:t>
      </w:r>
    </w:p>
    <w:p w:rsidR="003A5F2A" w:rsidRDefault="003A5F2A" w:rsidP="003A5F2A">
      <w:r>
        <w:t xml:space="preserve">            control = list(adapt_delta = 0.90,</w:t>
      </w:r>
    </w:p>
    <w:p w:rsidR="003A5F2A" w:rsidRDefault="003A5F2A" w:rsidP="003A5F2A">
      <w:r>
        <w:t xml:space="preserve">                           max_treedepth = 10),</w:t>
      </w:r>
    </w:p>
    <w:p w:rsidR="003A5F2A" w:rsidRDefault="003A5F2A" w:rsidP="003A5F2A">
      <w:r>
        <w:t xml:space="preserve">            file="mv_mode_1_")</w:t>
      </w:r>
    </w:p>
    <w:p w:rsidR="003A5F2A" w:rsidRDefault="003A5F2A" w:rsidP="003A5F2A"/>
    <w:p w:rsidR="003A5F2A" w:rsidRDefault="003A5F2A" w:rsidP="003A5F2A">
      <w:r>
        <w:t>#5) Adding information criterion to models to use for selection</w:t>
      </w:r>
    </w:p>
    <w:p w:rsidR="003A5F2A" w:rsidRDefault="003A5F2A" w:rsidP="003A5F2A"/>
    <w:p w:rsidR="003A5F2A" w:rsidRDefault="003A5F2A" w:rsidP="003A5F2A">
      <w:r>
        <w:t>fit1_1 &lt;- add_criterion(fit1, "loo")</w:t>
      </w:r>
    </w:p>
    <w:p w:rsidR="003A5F2A" w:rsidRDefault="003A5F2A" w:rsidP="003A5F2A"/>
    <w:p w:rsidR="003A5F2A" w:rsidRDefault="003A5F2A" w:rsidP="003A5F2A">
      <w:r>
        <w:t>#6)</w:t>
      </w:r>
    </w:p>
    <w:p w:rsidR="003A5F2A" w:rsidRDefault="003A5F2A" w:rsidP="003A5F2A">
      <w:r>
        <w:t>summary(fit1_1)</w:t>
      </w:r>
    </w:p>
    <w:p w:rsidR="003A5F2A" w:rsidRDefault="003A5F2A" w:rsidP="003A5F2A"/>
    <w:p w:rsidR="003A5F2A" w:rsidRDefault="003A5F2A" w:rsidP="003A5F2A">
      <w:r>
        <w:t>bayestestR::describe_posterior(fit1) #simple summary</w:t>
      </w:r>
    </w:p>
    <w:p w:rsidR="003A5F2A" w:rsidRDefault="003A5F2A" w:rsidP="003A5F2A"/>
    <w:p w:rsidR="003A5F2A" w:rsidRDefault="003A5F2A" w:rsidP="003A5F2A">
      <w:r>
        <w:t>conditional_effects(fit1, resp = "Toscaledlatencytailquiver") #model prediction plots</w:t>
      </w:r>
    </w:p>
    <w:p w:rsidR="003A5F2A" w:rsidRDefault="003A5F2A" w:rsidP="003A5F2A">
      <w:r>
        <w:t xml:space="preserve">conditional_effects(fit1, resp = "Toscaledtailquivercount") </w:t>
      </w:r>
    </w:p>
    <w:p w:rsidR="003A5F2A" w:rsidRDefault="003A5F2A" w:rsidP="003A5F2A">
      <w:r>
        <w:t xml:space="preserve">conditional_effects(fit1, resp = "Toscaledbitepersecondaftersubmitcount") </w:t>
      </w:r>
    </w:p>
    <w:p w:rsidR="003A5F2A" w:rsidRDefault="003A5F2A" w:rsidP="003A5F2A">
      <w:r>
        <w:t xml:space="preserve">conditional_effects(fit1, resp = "Intscaledlatencybite") </w:t>
      </w:r>
    </w:p>
    <w:p w:rsidR="003A5F2A" w:rsidRDefault="003A5F2A" w:rsidP="003A5F2A">
      <w:r>
        <w:t>conditional_effects(fit1, resp = "Intscaledbitecount")</w:t>
      </w:r>
    </w:p>
    <w:p w:rsidR="003A5F2A" w:rsidRDefault="003A5F2A" w:rsidP="003A5F2A">
      <w:r>
        <w:t>conditional_effects(fit1, resp = "Intproprestagg")</w:t>
      </w:r>
    </w:p>
    <w:p w:rsidR="003A5F2A" w:rsidRDefault="003A5F2A" w:rsidP="003A5F2A"/>
    <w:p w:rsidR="003A5F2A" w:rsidRDefault="003A5F2A" w:rsidP="003A5F2A">
      <w:r>
        <w:t>#checks the data with 10 posterior plots - should overlap nicely</w:t>
      </w:r>
    </w:p>
    <w:p w:rsidR="003A5F2A" w:rsidRDefault="003A5F2A" w:rsidP="003A5F2A">
      <w:r>
        <w:t xml:space="preserve">pp_check(fit1, resp = "Toscaledlatencytailquiver") </w:t>
      </w:r>
    </w:p>
    <w:p w:rsidR="003A5F2A" w:rsidRDefault="003A5F2A" w:rsidP="003A5F2A">
      <w:r>
        <w:t xml:space="preserve">pp_check(fit1, resp = "Toscaledtailquivercount") </w:t>
      </w:r>
    </w:p>
    <w:p w:rsidR="003A5F2A" w:rsidRDefault="003A5F2A" w:rsidP="003A5F2A">
      <w:r>
        <w:lastRenderedPageBreak/>
        <w:t xml:space="preserve">pp_check(fit1, resp = "Toscaledbitepersecondaftersubmitcount") </w:t>
      </w:r>
    </w:p>
    <w:p w:rsidR="003A5F2A" w:rsidRDefault="003A5F2A" w:rsidP="003A5F2A">
      <w:r>
        <w:t xml:space="preserve">pp_check(fit1, resp = "Intscaledlatencybite") </w:t>
      </w:r>
    </w:p>
    <w:p w:rsidR="003A5F2A" w:rsidRDefault="003A5F2A" w:rsidP="003A5F2A">
      <w:r>
        <w:t>pp_check(fit1, resp = "Intscaledbitecount")</w:t>
      </w:r>
    </w:p>
    <w:p w:rsidR="003A5F2A" w:rsidRDefault="003A5F2A" w:rsidP="003A5F2A">
      <w:r>
        <w:t>pp_check(fit1, resp = "Intproprestagg")</w:t>
      </w:r>
    </w:p>
    <w:p w:rsidR="003A5F2A" w:rsidRDefault="003A5F2A" w:rsidP="003A5F2A"/>
    <w:p w:rsidR="003A5F2A" w:rsidRDefault="003A5F2A" w:rsidP="003A5F2A">
      <w:r>
        <w:t>bayes_R2(fit1) #R^2 value of the model</w:t>
      </w:r>
    </w:p>
    <w:p w:rsidR="003A5F2A" w:rsidRDefault="003A5F2A" w:rsidP="003A5F2A"/>
    <w:p w:rsidR="003A5F2A" w:rsidRDefault="003A5F2A" w:rsidP="003A5F2A">
      <w:r>
        <w:t>plot(fit1)</w:t>
      </w:r>
    </w:p>
    <w:p w:rsidR="003A5F2A" w:rsidRDefault="003A5F2A" w:rsidP="003A5F2A">
      <w:r>
        <w:t>#here, you need to see hairy caterpillars and no trends in the 4 chain outputs</w:t>
      </w:r>
    </w:p>
    <w:p w:rsidR="003A5F2A" w:rsidRDefault="003A5F2A" w:rsidP="003A5F2A"/>
    <w:p w:rsidR="003A5F2A" w:rsidRDefault="003A5F2A" w:rsidP="003A5F2A">
      <w:r>
        <w:t xml:space="preserve">#Plotting the outputs of brms </w:t>
      </w:r>
    </w:p>
    <w:p w:rsidR="003A5F2A" w:rsidRDefault="003A5F2A" w:rsidP="003A5F2A">
      <w:r>
        <w:t>#https://cran.r-project.org/web/packages/tidybayes/vignettes/tidy-brms.html#other-visualizations-of-distributions-stat_slabinterval</w:t>
      </w:r>
    </w:p>
    <w:p w:rsidR="003A5F2A" w:rsidRDefault="003A5F2A" w:rsidP="003A5F2A"/>
    <w:p w:rsidR="003A5F2A" w:rsidRDefault="003A5F2A" w:rsidP="003A5F2A">
      <w:r>
        <w:t>#7) Plot the model outputs</w:t>
      </w:r>
    </w:p>
    <w:p w:rsidR="003A5F2A" w:rsidRDefault="003A5F2A" w:rsidP="003A5F2A">
      <w:r>
        <w:t>plot(fit1$fit, pars = c("rescor__Toscaledlatencytailquiver__Toscaledtailquivercount",</w:t>
      </w:r>
    </w:p>
    <w:p w:rsidR="003A5F2A" w:rsidRDefault="003A5F2A" w:rsidP="003A5F2A">
      <w:r>
        <w:t xml:space="preserve">                        "rescor__Toscaledlatencytailquiver__Toscaledbitepersecondaftersubmitcount",</w:t>
      </w:r>
    </w:p>
    <w:p w:rsidR="003A5F2A" w:rsidRDefault="003A5F2A" w:rsidP="003A5F2A">
      <w:r>
        <w:t xml:space="preserve">                        "rescor__Toscaledtailquivercount__Toscaledbitepersecondaftersubmitcount",</w:t>
      </w:r>
    </w:p>
    <w:p w:rsidR="003A5F2A" w:rsidRDefault="003A5F2A" w:rsidP="003A5F2A">
      <w:r>
        <w:t xml:space="preserve">                        "rescor__Intscaledlatencybite__Intscaledbitecount",</w:t>
      </w:r>
    </w:p>
    <w:p w:rsidR="003A5F2A" w:rsidRDefault="003A5F2A" w:rsidP="003A5F2A">
      <w:r>
        <w:t xml:space="preserve">                        "rescor__Intscaledlatencybite__Intproprestagg",</w:t>
      </w:r>
    </w:p>
    <w:p w:rsidR="003A5F2A" w:rsidRDefault="003A5F2A" w:rsidP="003A5F2A">
      <w:r>
        <w:t xml:space="preserve">                        "rescor__Intscaledbitecount__Intproprestagg",</w:t>
      </w:r>
    </w:p>
    <w:p w:rsidR="003A5F2A" w:rsidRDefault="003A5F2A" w:rsidP="003A5F2A">
      <w:r>
        <w:t xml:space="preserve">                        "rescor__Toscaledlatencytailquiver__Intscaledlatencybite",</w:t>
      </w:r>
    </w:p>
    <w:p w:rsidR="003A5F2A" w:rsidRDefault="003A5F2A" w:rsidP="003A5F2A">
      <w:r>
        <w:t xml:space="preserve">                        "rescor__Toscaledlatencytailquiver__Intscaledbitecount",</w:t>
      </w:r>
    </w:p>
    <w:p w:rsidR="003A5F2A" w:rsidRDefault="003A5F2A" w:rsidP="003A5F2A">
      <w:r>
        <w:t xml:space="preserve">                        "rescor__Toscaledlatencytailquiver__Intproprestagg",</w:t>
      </w:r>
    </w:p>
    <w:p w:rsidR="003A5F2A" w:rsidRDefault="003A5F2A" w:rsidP="003A5F2A">
      <w:r>
        <w:t xml:space="preserve">                        "rescor__Toscaledtailquivercount__Intscaledlatencybite",</w:t>
      </w:r>
    </w:p>
    <w:p w:rsidR="003A5F2A" w:rsidRDefault="003A5F2A" w:rsidP="003A5F2A">
      <w:r>
        <w:t xml:space="preserve">                        "rescor__Toscaledtailquivercount__Intscaledbitecount",</w:t>
      </w:r>
    </w:p>
    <w:p w:rsidR="003A5F2A" w:rsidRDefault="003A5F2A" w:rsidP="003A5F2A">
      <w:r>
        <w:t xml:space="preserve">                        "rescor__Toscaledtailquivercount__Intproprestagg",</w:t>
      </w:r>
    </w:p>
    <w:p w:rsidR="003A5F2A" w:rsidRDefault="003A5F2A" w:rsidP="003A5F2A">
      <w:r>
        <w:t xml:space="preserve">                        "rescor__Toscaledbitepersecondaftersubmitcount__Intscaledlatencybite",</w:t>
      </w:r>
    </w:p>
    <w:p w:rsidR="003A5F2A" w:rsidRDefault="003A5F2A" w:rsidP="003A5F2A">
      <w:r>
        <w:t xml:space="preserve">                        "rescor__Toscaledbitepersecondaftersubmitcount__Intscaledbitecount",</w:t>
      </w:r>
    </w:p>
    <w:p w:rsidR="003A5F2A" w:rsidRDefault="003A5F2A" w:rsidP="003A5F2A">
      <w:r>
        <w:t xml:space="preserve">                        "rescor__Toscaledbitepersecondaftersubmitcount__Intproprestagg"))</w:t>
      </w:r>
    </w:p>
    <w:p w:rsidR="003A5F2A" w:rsidRDefault="003A5F2A" w:rsidP="003A5F2A"/>
    <w:p w:rsidR="003A5F2A" w:rsidRDefault="003A5F2A" w:rsidP="003A5F2A">
      <w:r>
        <w:lastRenderedPageBreak/>
        <w:t>```</w:t>
      </w:r>
    </w:p>
    <w:p w:rsidR="006E7ADA" w:rsidRDefault="006E7ADA">
      <w:bookmarkStart w:id="0" w:name="_GoBack"/>
      <w:bookmarkEnd w:id="0"/>
    </w:p>
    <w:sectPr w:rsidR="006E7A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1"/>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5F2A"/>
    <w:rsid w:val="0005148C"/>
    <w:rsid w:val="003A5F2A"/>
    <w:rsid w:val="006E7ADA"/>
    <w:rsid w:val="009D6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B3DE34-D6B2-4597-83E5-A6828FE11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6960</Words>
  <Characters>39672</Characters>
  <Application>Microsoft Office Word</Application>
  <DocSecurity>0</DocSecurity>
  <Lines>330</Lines>
  <Paragraphs>93</Paragraphs>
  <ScaleCrop>false</ScaleCrop>
  <Company>HP</Company>
  <LinksUpToDate>false</LinksUpToDate>
  <CharactersWithSpaces>46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rajitha Ramesh</dc:creator>
  <cp:keywords/>
  <dc:description/>
  <cp:lastModifiedBy>Aparajitha Ramesh</cp:lastModifiedBy>
  <cp:revision>1</cp:revision>
  <dcterms:created xsi:type="dcterms:W3CDTF">2026-04-17T15:17:00Z</dcterms:created>
  <dcterms:modified xsi:type="dcterms:W3CDTF">2026-04-17T15:18:00Z</dcterms:modified>
</cp:coreProperties>
</file>